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96FD37" w14:textId="77777777" w:rsidR="00AF55F4" w:rsidRDefault="00AF55F4" w:rsidP="00016358">
      <w:pPr>
        <w:rPr>
          <w:b/>
          <w:sz w:val="20"/>
          <w:szCs w:val="20"/>
        </w:rPr>
      </w:pPr>
    </w:p>
    <w:p w14:paraId="03B103B0" w14:textId="77777777" w:rsidR="00AF55F4" w:rsidRDefault="00AF55F4" w:rsidP="00016358">
      <w:pPr>
        <w:rPr>
          <w:b/>
          <w:sz w:val="20"/>
          <w:szCs w:val="20"/>
        </w:rPr>
      </w:pPr>
    </w:p>
    <w:p w14:paraId="15C927E6" w14:textId="3B9E6119" w:rsidR="00AF55F4" w:rsidRPr="00AF55F4" w:rsidRDefault="00AF55F4" w:rsidP="00016358">
      <w:pPr>
        <w:rPr>
          <w:b/>
        </w:rPr>
      </w:pPr>
      <w:r w:rsidRPr="00AF55F4">
        <w:rPr>
          <w:b/>
        </w:rPr>
        <w:t xml:space="preserve">Burroughs </w:t>
      </w:r>
      <w:proofErr w:type="spellStart"/>
      <w:r w:rsidRPr="00AF55F4">
        <w:rPr>
          <w:b/>
        </w:rPr>
        <w:t>Wellcome</w:t>
      </w:r>
      <w:proofErr w:type="spellEnd"/>
      <w:r w:rsidRPr="00AF55F4">
        <w:rPr>
          <w:b/>
        </w:rPr>
        <w:t xml:space="preserve"> Fund</w:t>
      </w:r>
    </w:p>
    <w:p w14:paraId="20A57AA9" w14:textId="48E8F47F" w:rsidR="00AF55F4" w:rsidRPr="00AF55F4" w:rsidRDefault="00AF55F4" w:rsidP="00016358">
      <w:pPr>
        <w:rPr>
          <w:b/>
        </w:rPr>
      </w:pPr>
      <w:r w:rsidRPr="00AF55F4">
        <w:rPr>
          <w:b/>
        </w:rPr>
        <w:t>Pregnancy Think-Tank Working Group</w:t>
      </w:r>
    </w:p>
    <w:p w14:paraId="3DEAB11D" w14:textId="77777777" w:rsidR="00AF55F4" w:rsidRDefault="00AF55F4" w:rsidP="00016358">
      <w:pPr>
        <w:rPr>
          <w:b/>
          <w:sz w:val="20"/>
          <w:szCs w:val="20"/>
        </w:rPr>
      </w:pPr>
    </w:p>
    <w:p w14:paraId="6C56F2F6" w14:textId="77777777" w:rsidR="00AF55F4" w:rsidRDefault="00AF55F4" w:rsidP="00016358">
      <w:pPr>
        <w:rPr>
          <w:b/>
          <w:sz w:val="20"/>
          <w:szCs w:val="20"/>
        </w:rPr>
      </w:pPr>
    </w:p>
    <w:p w14:paraId="0FEAB01C" w14:textId="6F996F7D" w:rsidR="00016358" w:rsidRPr="00016358" w:rsidRDefault="00016358" w:rsidP="00016358">
      <w:pPr>
        <w:rPr>
          <w:b/>
          <w:sz w:val="20"/>
          <w:szCs w:val="20"/>
        </w:rPr>
      </w:pPr>
      <w:proofErr w:type="spellStart"/>
      <w:r w:rsidRPr="00016358">
        <w:rPr>
          <w:b/>
          <w:sz w:val="20"/>
          <w:szCs w:val="20"/>
        </w:rPr>
        <w:t>Nima</w:t>
      </w:r>
      <w:proofErr w:type="spellEnd"/>
      <w:r w:rsidRPr="00016358">
        <w:rPr>
          <w:b/>
          <w:sz w:val="20"/>
          <w:szCs w:val="20"/>
        </w:rPr>
        <w:t xml:space="preserve"> </w:t>
      </w:r>
      <w:proofErr w:type="spellStart"/>
      <w:r w:rsidRPr="00016358">
        <w:rPr>
          <w:b/>
          <w:sz w:val="20"/>
          <w:szCs w:val="20"/>
        </w:rPr>
        <w:t>Aghaeepour</w:t>
      </w:r>
      <w:proofErr w:type="spellEnd"/>
      <w:r w:rsidRPr="00016358">
        <w:rPr>
          <w:b/>
          <w:sz w:val="20"/>
          <w:szCs w:val="20"/>
        </w:rPr>
        <w:tab/>
      </w:r>
    </w:p>
    <w:p w14:paraId="3972DA25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Stanford University</w:t>
      </w:r>
      <w:r w:rsidRPr="00016358">
        <w:rPr>
          <w:sz w:val="20"/>
          <w:szCs w:val="20"/>
        </w:rPr>
        <w:tab/>
      </w:r>
    </w:p>
    <w:p w14:paraId="06278B39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Stanford, CA</w:t>
      </w:r>
    </w:p>
    <w:p w14:paraId="3614ABA7" w14:textId="77777777" w:rsidR="00016358" w:rsidRPr="00016358" w:rsidRDefault="00016358" w:rsidP="00016358">
      <w:pPr>
        <w:rPr>
          <w:sz w:val="20"/>
          <w:szCs w:val="20"/>
        </w:rPr>
      </w:pPr>
    </w:p>
    <w:p w14:paraId="5209E402" w14:textId="77777777" w:rsidR="00016358" w:rsidRPr="00016358" w:rsidRDefault="00016358" w:rsidP="00016358">
      <w:pPr>
        <w:rPr>
          <w:b/>
          <w:sz w:val="20"/>
          <w:szCs w:val="20"/>
        </w:rPr>
      </w:pPr>
      <w:r w:rsidRPr="00016358">
        <w:rPr>
          <w:b/>
          <w:sz w:val="20"/>
          <w:szCs w:val="20"/>
        </w:rPr>
        <w:t>Yaacov Barak</w:t>
      </w:r>
      <w:r w:rsidRPr="00016358">
        <w:rPr>
          <w:b/>
          <w:sz w:val="20"/>
          <w:szCs w:val="20"/>
        </w:rPr>
        <w:tab/>
      </w:r>
    </w:p>
    <w:p w14:paraId="0FA8EB76" w14:textId="77777777" w:rsidR="00A82D05" w:rsidRDefault="00A82D05" w:rsidP="00A82D05">
      <w:pPr>
        <w:rPr>
          <w:sz w:val="20"/>
          <w:szCs w:val="20"/>
        </w:rPr>
      </w:pPr>
      <w:r>
        <w:rPr>
          <w:sz w:val="20"/>
          <w:szCs w:val="20"/>
        </w:rPr>
        <w:t>Magee-</w:t>
      </w:r>
      <w:proofErr w:type="spellStart"/>
      <w:r>
        <w:rPr>
          <w:sz w:val="20"/>
          <w:szCs w:val="20"/>
        </w:rPr>
        <w:t>Womens</w:t>
      </w:r>
      <w:proofErr w:type="spellEnd"/>
      <w:r>
        <w:rPr>
          <w:sz w:val="20"/>
          <w:szCs w:val="20"/>
        </w:rPr>
        <w:t xml:space="preserve"> Research Institute</w:t>
      </w:r>
    </w:p>
    <w:p w14:paraId="5E5DD74C" w14:textId="77777777" w:rsidR="00A82D05" w:rsidRDefault="00A82D05" w:rsidP="00A82D05">
      <w:pPr>
        <w:rPr>
          <w:sz w:val="20"/>
          <w:szCs w:val="20"/>
        </w:rPr>
      </w:pPr>
      <w:r>
        <w:rPr>
          <w:sz w:val="20"/>
          <w:szCs w:val="20"/>
        </w:rPr>
        <w:t>Department of OBGYN and Reproductive Sciences</w:t>
      </w:r>
    </w:p>
    <w:p w14:paraId="511958BF" w14:textId="77777777" w:rsidR="00A82D05" w:rsidRPr="00016358" w:rsidRDefault="00A82D05" w:rsidP="00A82D05">
      <w:pPr>
        <w:rPr>
          <w:sz w:val="20"/>
          <w:szCs w:val="20"/>
        </w:rPr>
      </w:pPr>
      <w:r w:rsidRPr="00016358">
        <w:rPr>
          <w:sz w:val="20"/>
          <w:szCs w:val="20"/>
        </w:rPr>
        <w:t>University of Pittsburgh</w:t>
      </w:r>
      <w:r w:rsidRPr="00016358">
        <w:rPr>
          <w:sz w:val="20"/>
          <w:szCs w:val="20"/>
        </w:rPr>
        <w:tab/>
      </w:r>
    </w:p>
    <w:p w14:paraId="546E84EE" w14:textId="77777777" w:rsidR="00A82D05" w:rsidRPr="00016358" w:rsidRDefault="00A82D05" w:rsidP="00A82D05">
      <w:pPr>
        <w:rPr>
          <w:sz w:val="20"/>
          <w:szCs w:val="20"/>
        </w:rPr>
      </w:pPr>
      <w:r w:rsidRPr="00016358">
        <w:rPr>
          <w:sz w:val="20"/>
          <w:szCs w:val="20"/>
        </w:rPr>
        <w:t>Pittsburgh, PA</w:t>
      </w:r>
    </w:p>
    <w:p w14:paraId="35BBCEBA" w14:textId="77777777" w:rsidR="00016358" w:rsidRPr="00016358" w:rsidRDefault="00016358" w:rsidP="00016358">
      <w:pPr>
        <w:rPr>
          <w:sz w:val="20"/>
          <w:szCs w:val="20"/>
        </w:rPr>
      </w:pPr>
    </w:p>
    <w:p w14:paraId="00F6756A" w14:textId="56AED773" w:rsidR="00016358" w:rsidRPr="00016358" w:rsidRDefault="00A158FF" w:rsidP="00016358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J. </w:t>
      </w:r>
      <w:r w:rsidR="00016358" w:rsidRPr="00016358">
        <w:rPr>
          <w:b/>
          <w:sz w:val="20"/>
          <w:szCs w:val="20"/>
        </w:rPr>
        <w:t>Jay Boniface</w:t>
      </w:r>
      <w:r w:rsidR="00016358" w:rsidRPr="00016358">
        <w:rPr>
          <w:b/>
          <w:sz w:val="20"/>
          <w:szCs w:val="20"/>
        </w:rPr>
        <w:tab/>
      </w:r>
    </w:p>
    <w:p w14:paraId="0A030DB2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Sera Prognostics</w:t>
      </w:r>
      <w:r w:rsidRPr="00016358">
        <w:rPr>
          <w:sz w:val="20"/>
          <w:szCs w:val="20"/>
        </w:rPr>
        <w:tab/>
      </w:r>
    </w:p>
    <w:p w14:paraId="32312342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Salt Lake City, UT</w:t>
      </w:r>
    </w:p>
    <w:p w14:paraId="222265CB" w14:textId="77777777" w:rsidR="00016358" w:rsidRPr="00016358" w:rsidRDefault="00016358" w:rsidP="00016358">
      <w:pPr>
        <w:rPr>
          <w:sz w:val="20"/>
          <w:szCs w:val="20"/>
        </w:rPr>
      </w:pPr>
    </w:p>
    <w:p w14:paraId="1CA7F188" w14:textId="09D2E712" w:rsidR="00016358" w:rsidRPr="00016358" w:rsidRDefault="00016358" w:rsidP="00016358">
      <w:pPr>
        <w:rPr>
          <w:b/>
          <w:sz w:val="20"/>
          <w:szCs w:val="20"/>
        </w:rPr>
      </w:pPr>
      <w:r w:rsidRPr="00016358">
        <w:rPr>
          <w:b/>
          <w:sz w:val="20"/>
          <w:szCs w:val="20"/>
        </w:rPr>
        <w:t xml:space="preserve">Graham </w:t>
      </w:r>
      <w:r w:rsidR="009273D8">
        <w:rPr>
          <w:b/>
          <w:sz w:val="20"/>
          <w:szCs w:val="20"/>
        </w:rPr>
        <w:t xml:space="preserve">J. </w:t>
      </w:r>
      <w:r w:rsidRPr="00016358">
        <w:rPr>
          <w:b/>
          <w:sz w:val="20"/>
          <w:szCs w:val="20"/>
        </w:rPr>
        <w:t>Burton</w:t>
      </w:r>
      <w:r w:rsidRPr="00016358">
        <w:rPr>
          <w:b/>
          <w:sz w:val="20"/>
          <w:szCs w:val="20"/>
        </w:rPr>
        <w:tab/>
      </w:r>
    </w:p>
    <w:p w14:paraId="71E9A2E4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University of Cambridge</w:t>
      </w:r>
      <w:r w:rsidRPr="00016358">
        <w:rPr>
          <w:sz w:val="20"/>
          <w:szCs w:val="20"/>
        </w:rPr>
        <w:tab/>
      </w:r>
    </w:p>
    <w:p w14:paraId="2B1AFB07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Cambridge, United Kingdom</w:t>
      </w:r>
    </w:p>
    <w:p w14:paraId="451D16E1" w14:textId="77777777" w:rsidR="00016358" w:rsidRPr="00016358" w:rsidRDefault="00016358" w:rsidP="00016358">
      <w:pPr>
        <w:rPr>
          <w:sz w:val="20"/>
          <w:szCs w:val="20"/>
        </w:rPr>
      </w:pPr>
    </w:p>
    <w:p w14:paraId="08039FB1" w14:textId="1FEAA51D" w:rsidR="00016358" w:rsidRPr="00016358" w:rsidRDefault="005C667C" w:rsidP="00016358">
      <w:pPr>
        <w:rPr>
          <w:b/>
          <w:sz w:val="20"/>
          <w:szCs w:val="20"/>
        </w:rPr>
      </w:pPr>
      <w:r>
        <w:rPr>
          <w:b/>
          <w:sz w:val="20"/>
          <w:szCs w:val="20"/>
        </w:rPr>
        <w:t>J</w:t>
      </w:r>
      <w:r w:rsidR="00A158FF">
        <w:rPr>
          <w:b/>
          <w:sz w:val="20"/>
          <w:szCs w:val="20"/>
        </w:rPr>
        <w:t>ohn</w:t>
      </w:r>
      <w:r>
        <w:rPr>
          <w:b/>
          <w:sz w:val="20"/>
          <w:szCs w:val="20"/>
        </w:rPr>
        <w:t xml:space="preserve"> Anthony</w:t>
      </w:r>
      <w:r w:rsidR="00016358" w:rsidRPr="00016358">
        <w:rPr>
          <w:b/>
          <w:sz w:val="20"/>
          <w:szCs w:val="20"/>
        </w:rPr>
        <w:t xml:space="preserve"> Capra</w:t>
      </w:r>
      <w:r w:rsidR="00016358" w:rsidRPr="00016358">
        <w:rPr>
          <w:b/>
          <w:sz w:val="20"/>
          <w:szCs w:val="20"/>
        </w:rPr>
        <w:tab/>
      </w:r>
    </w:p>
    <w:p w14:paraId="5857B2BE" w14:textId="77777777" w:rsidR="00A82D05" w:rsidRDefault="00A82D05" w:rsidP="00016358">
      <w:pPr>
        <w:rPr>
          <w:sz w:val="20"/>
          <w:szCs w:val="20"/>
        </w:rPr>
      </w:pPr>
      <w:r>
        <w:rPr>
          <w:sz w:val="20"/>
          <w:szCs w:val="20"/>
        </w:rPr>
        <w:t>Department of Biological Sciences</w:t>
      </w:r>
    </w:p>
    <w:p w14:paraId="0E11F6A3" w14:textId="45513B2B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Vanderbilt University</w:t>
      </w:r>
      <w:r w:rsidRPr="00016358">
        <w:rPr>
          <w:sz w:val="20"/>
          <w:szCs w:val="20"/>
        </w:rPr>
        <w:tab/>
      </w:r>
    </w:p>
    <w:p w14:paraId="622F7A91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Nashville, TN</w:t>
      </w:r>
    </w:p>
    <w:p w14:paraId="527E0516" w14:textId="77777777" w:rsidR="00016358" w:rsidRPr="00016358" w:rsidRDefault="00016358" w:rsidP="00016358">
      <w:pPr>
        <w:rPr>
          <w:sz w:val="20"/>
          <w:szCs w:val="20"/>
        </w:rPr>
      </w:pPr>
    </w:p>
    <w:p w14:paraId="4795F2DC" w14:textId="77777777" w:rsidR="00016358" w:rsidRPr="00016358" w:rsidRDefault="00016358" w:rsidP="00016358">
      <w:pPr>
        <w:rPr>
          <w:b/>
          <w:sz w:val="20"/>
          <w:szCs w:val="20"/>
        </w:rPr>
      </w:pPr>
      <w:r w:rsidRPr="00016358">
        <w:rPr>
          <w:b/>
          <w:sz w:val="20"/>
          <w:szCs w:val="20"/>
        </w:rPr>
        <w:t xml:space="preserve">Sylvain </w:t>
      </w:r>
      <w:proofErr w:type="spellStart"/>
      <w:r w:rsidRPr="00016358">
        <w:rPr>
          <w:b/>
          <w:sz w:val="20"/>
          <w:szCs w:val="20"/>
        </w:rPr>
        <w:t>Chemtob</w:t>
      </w:r>
      <w:proofErr w:type="spellEnd"/>
      <w:r w:rsidRPr="00016358">
        <w:rPr>
          <w:b/>
          <w:sz w:val="20"/>
          <w:szCs w:val="20"/>
        </w:rPr>
        <w:tab/>
      </w:r>
    </w:p>
    <w:p w14:paraId="5E92C1E7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CHU Sainte-Justine</w:t>
      </w:r>
      <w:r w:rsidRPr="00016358">
        <w:rPr>
          <w:sz w:val="20"/>
          <w:szCs w:val="20"/>
        </w:rPr>
        <w:tab/>
      </w:r>
    </w:p>
    <w:p w14:paraId="3F25AEE8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Montréal, QC, Canada</w:t>
      </w:r>
    </w:p>
    <w:p w14:paraId="23B3DB04" w14:textId="77777777" w:rsidR="00016358" w:rsidRPr="00016358" w:rsidRDefault="00016358" w:rsidP="00016358">
      <w:pPr>
        <w:rPr>
          <w:sz w:val="20"/>
          <w:szCs w:val="20"/>
        </w:rPr>
      </w:pPr>
    </w:p>
    <w:p w14:paraId="45E5EF09" w14:textId="385DA18B" w:rsidR="00016358" w:rsidRPr="00016358" w:rsidRDefault="00016358" w:rsidP="00016358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Rachel </w:t>
      </w:r>
      <w:r w:rsidR="00BE744B">
        <w:rPr>
          <w:b/>
          <w:sz w:val="20"/>
          <w:szCs w:val="20"/>
        </w:rPr>
        <w:t xml:space="preserve">M. </w:t>
      </w:r>
      <w:proofErr w:type="spellStart"/>
      <w:r w:rsidRPr="00016358">
        <w:rPr>
          <w:b/>
          <w:sz w:val="20"/>
          <w:szCs w:val="20"/>
        </w:rPr>
        <w:t>Freathy</w:t>
      </w:r>
      <w:proofErr w:type="spellEnd"/>
      <w:r w:rsidRPr="00016358">
        <w:rPr>
          <w:b/>
          <w:sz w:val="20"/>
          <w:szCs w:val="20"/>
        </w:rPr>
        <w:tab/>
      </w:r>
    </w:p>
    <w:p w14:paraId="21100A28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University of Exeter</w:t>
      </w:r>
      <w:r w:rsidRPr="00016358">
        <w:rPr>
          <w:sz w:val="20"/>
          <w:szCs w:val="20"/>
        </w:rPr>
        <w:tab/>
      </w:r>
    </w:p>
    <w:p w14:paraId="7F626ADB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Exeter, United Kingdom</w:t>
      </w:r>
    </w:p>
    <w:p w14:paraId="7DAA5AF3" w14:textId="77777777" w:rsidR="00016358" w:rsidRPr="00016358" w:rsidRDefault="00016358" w:rsidP="00016358">
      <w:pPr>
        <w:rPr>
          <w:sz w:val="20"/>
          <w:szCs w:val="20"/>
        </w:rPr>
      </w:pPr>
    </w:p>
    <w:p w14:paraId="0B70252D" w14:textId="348872B1" w:rsidR="00016358" w:rsidRPr="00016358" w:rsidRDefault="00016358" w:rsidP="00016358">
      <w:pPr>
        <w:rPr>
          <w:b/>
          <w:sz w:val="20"/>
          <w:szCs w:val="20"/>
        </w:rPr>
      </w:pPr>
      <w:r w:rsidRPr="00016358">
        <w:rPr>
          <w:b/>
          <w:sz w:val="20"/>
          <w:szCs w:val="20"/>
        </w:rPr>
        <w:t>Mi</w:t>
      </w:r>
      <w:r w:rsidR="005C667C">
        <w:rPr>
          <w:b/>
          <w:sz w:val="20"/>
          <w:szCs w:val="20"/>
        </w:rPr>
        <w:t>chael</w:t>
      </w:r>
      <w:r w:rsidRPr="00016358">
        <w:rPr>
          <w:b/>
          <w:sz w:val="20"/>
          <w:szCs w:val="20"/>
        </w:rPr>
        <w:t xml:space="preserve"> Greene</w:t>
      </w:r>
      <w:r w:rsidRPr="00016358">
        <w:rPr>
          <w:b/>
          <w:sz w:val="20"/>
          <w:szCs w:val="20"/>
        </w:rPr>
        <w:tab/>
      </w:r>
    </w:p>
    <w:p w14:paraId="684EDD6D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Massachusetts General Hospital</w:t>
      </w:r>
      <w:r w:rsidRPr="00016358">
        <w:rPr>
          <w:sz w:val="20"/>
          <w:szCs w:val="20"/>
        </w:rPr>
        <w:tab/>
      </w:r>
    </w:p>
    <w:p w14:paraId="349193A3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Boston, MA</w:t>
      </w:r>
    </w:p>
    <w:p w14:paraId="4FD9A36A" w14:textId="77777777" w:rsidR="00016358" w:rsidRPr="00016358" w:rsidRDefault="00016358" w:rsidP="00016358">
      <w:pPr>
        <w:rPr>
          <w:sz w:val="20"/>
          <w:szCs w:val="20"/>
        </w:rPr>
      </w:pPr>
    </w:p>
    <w:p w14:paraId="6B5EF31F" w14:textId="77777777" w:rsidR="00016358" w:rsidRPr="00016358" w:rsidRDefault="00016358" w:rsidP="00016358">
      <w:pPr>
        <w:rPr>
          <w:b/>
          <w:sz w:val="20"/>
          <w:szCs w:val="20"/>
        </w:rPr>
      </w:pPr>
      <w:r w:rsidRPr="00016358">
        <w:rPr>
          <w:b/>
          <w:sz w:val="20"/>
          <w:szCs w:val="20"/>
        </w:rPr>
        <w:t xml:space="preserve">John </w:t>
      </w:r>
      <w:proofErr w:type="spellStart"/>
      <w:r w:rsidRPr="00016358">
        <w:rPr>
          <w:b/>
          <w:sz w:val="20"/>
          <w:szCs w:val="20"/>
        </w:rPr>
        <w:t>Hogenesch</w:t>
      </w:r>
      <w:proofErr w:type="spellEnd"/>
      <w:r w:rsidRPr="00016358">
        <w:rPr>
          <w:b/>
          <w:sz w:val="20"/>
          <w:szCs w:val="20"/>
        </w:rPr>
        <w:tab/>
      </w:r>
    </w:p>
    <w:p w14:paraId="34A1CF65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Cincinnati Children's Hospital Medical Center</w:t>
      </w:r>
      <w:r w:rsidRPr="00016358">
        <w:rPr>
          <w:sz w:val="20"/>
          <w:szCs w:val="20"/>
        </w:rPr>
        <w:tab/>
      </w:r>
    </w:p>
    <w:p w14:paraId="3E9E1528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Cincinnati, OH</w:t>
      </w:r>
    </w:p>
    <w:p w14:paraId="519E739A" w14:textId="77777777" w:rsidR="00016358" w:rsidRPr="00016358" w:rsidRDefault="00016358" w:rsidP="00016358">
      <w:pPr>
        <w:rPr>
          <w:sz w:val="20"/>
          <w:szCs w:val="20"/>
        </w:rPr>
      </w:pPr>
    </w:p>
    <w:p w14:paraId="46C5AD24" w14:textId="77777777" w:rsidR="00016358" w:rsidRPr="00016358" w:rsidRDefault="00016358" w:rsidP="00016358">
      <w:pPr>
        <w:rPr>
          <w:b/>
          <w:sz w:val="20"/>
          <w:szCs w:val="20"/>
        </w:rPr>
      </w:pPr>
      <w:r w:rsidRPr="00016358">
        <w:rPr>
          <w:b/>
          <w:sz w:val="20"/>
          <w:szCs w:val="20"/>
        </w:rPr>
        <w:t>Michael Katz</w:t>
      </w:r>
      <w:r w:rsidRPr="00016358">
        <w:rPr>
          <w:b/>
          <w:sz w:val="20"/>
          <w:szCs w:val="20"/>
        </w:rPr>
        <w:tab/>
      </w:r>
    </w:p>
    <w:p w14:paraId="60D35AB2" w14:textId="77777777" w:rsidR="00A105FF" w:rsidRPr="00A105FF" w:rsidRDefault="00A105FF" w:rsidP="00A105FF">
      <w:pPr>
        <w:rPr>
          <w:sz w:val="20"/>
          <w:szCs w:val="20"/>
        </w:rPr>
      </w:pPr>
      <w:r w:rsidRPr="00A105FF">
        <w:rPr>
          <w:sz w:val="20"/>
          <w:szCs w:val="20"/>
        </w:rPr>
        <w:t>March of Dimes Foundation (emeritus)</w:t>
      </w:r>
    </w:p>
    <w:p w14:paraId="274B4731" w14:textId="77777777" w:rsidR="00A105FF" w:rsidRPr="00A105FF" w:rsidRDefault="00A105FF" w:rsidP="00A105FF">
      <w:pPr>
        <w:rPr>
          <w:sz w:val="20"/>
          <w:szCs w:val="20"/>
        </w:rPr>
      </w:pPr>
      <w:r w:rsidRPr="00A105FF">
        <w:rPr>
          <w:sz w:val="20"/>
          <w:szCs w:val="20"/>
        </w:rPr>
        <w:t>Arlington, VA</w:t>
      </w:r>
    </w:p>
    <w:p w14:paraId="0DF6E531" w14:textId="77777777" w:rsidR="00A105FF" w:rsidRPr="00A105FF" w:rsidRDefault="00A105FF" w:rsidP="00A105FF">
      <w:pPr>
        <w:rPr>
          <w:sz w:val="20"/>
          <w:szCs w:val="20"/>
        </w:rPr>
      </w:pPr>
      <w:r w:rsidRPr="00A105FF">
        <w:rPr>
          <w:sz w:val="20"/>
          <w:szCs w:val="20"/>
        </w:rPr>
        <w:t>Columbia University (emeritus)</w:t>
      </w:r>
    </w:p>
    <w:p w14:paraId="53C339BA" w14:textId="77777777" w:rsidR="00A105FF" w:rsidRPr="00A105FF" w:rsidRDefault="00A105FF" w:rsidP="00A105FF">
      <w:pPr>
        <w:rPr>
          <w:sz w:val="20"/>
          <w:szCs w:val="20"/>
        </w:rPr>
      </w:pPr>
      <w:r w:rsidRPr="00A105FF">
        <w:rPr>
          <w:sz w:val="20"/>
          <w:szCs w:val="20"/>
        </w:rPr>
        <w:t>New York, NY</w:t>
      </w:r>
    </w:p>
    <w:p w14:paraId="038A85DE" w14:textId="77777777" w:rsidR="00A105FF" w:rsidRPr="00A105FF" w:rsidRDefault="00A105FF" w:rsidP="00A105FF">
      <w:pPr>
        <w:rPr>
          <w:sz w:val="20"/>
          <w:szCs w:val="20"/>
        </w:rPr>
      </w:pPr>
      <w:r w:rsidRPr="00A105FF">
        <w:rPr>
          <w:sz w:val="20"/>
          <w:szCs w:val="20"/>
        </w:rPr>
        <w:t>Stanford University</w:t>
      </w:r>
    </w:p>
    <w:p w14:paraId="743E3B56" w14:textId="77777777" w:rsidR="00A105FF" w:rsidRPr="00A105FF" w:rsidRDefault="00A105FF" w:rsidP="00A105FF">
      <w:pPr>
        <w:rPr>
          <w:sz w:val="20"/>
          <w:szCs w:val="20"/>
        </w:rPr>
      </w:pPr>
      <w:r w:rsidRPr="00A105FF">
        <w:rPr>
          <w:sz w:val="20"/>
          <w:szCs w:val="20"/>
        </w:rPr>
        <w:t>Stanford, CA</w:t>
      </w:r>
    </w:p>
    <w:p w14:paraId="12773A19" w14:textId="77777777" w:rsidR="00A105FF" w:rsidRPr="00A105FF" w:rsidRDefault="00A105FF" w:rsidP="00A105FF">
      <w:pPr>
        <w:rPr>
          <w:sz w:val="20"/>
          <w:szCs w:val="20"/>
        </w:rPr>
      </w:pPr>
      <w:r w:rsidRPr="00A105FF">
        <w:rPr>
          <w:sz w:val="20"/>
          <w:szCs w:val="20"/>
        </w:rPr>
        <w:t>University of Oxford       </w:t>
      </w:r>
    </w:p>
    <w:p w14:paraId="02FC7B45" w14:textId="77777777" w:rsidR="00A105FF" w:rsidRPr="00A105FF" w:rsidRDefault="00A105FF" w:rsidP="00A105FF">
      <w:pPr>
        <w:rPr>
          <w:sz w:val="20"/>
          <w:szCs w:val="20"/>
        </w:rPr>
      </w:pPr>
      <w:r w:rsidRPr="00A105FF">
        <w:rPr>
          <w:sz w:val="20"/>
          <w:szCs w:val="20"/>
        </w:rPr>
        <w:t>Oxford, United Kingdom</w:t>
      </w:r>
    </w:p>
    <w:p w14:paraId="4A89D6D8" w14:textId="77777777" w:rsidR="00016358" w:rsidRPr="00016358" w:rsidRDefault="00016358" w:rsidP="00016358">
      <w:pPr>
        <w:rPr>
          <w:sz w:val="20"/>
          <w:szCs w:val="20"/>
        </w:rPr>
      </w:pPr>
    </w:p>
    <w:p w14:paraId="2503F629" w14:textId="77777777" w:rsidR="00016358" w:rsidRPr="00016358" w:rsidRDefault="00016358" w:rsidP="00016358">
      <w:pPr>
        <w:rPr>
          <w:b/>
          <w:sz w:val="20"/>
          <w:szCs w:val="20"/>
        </w:rPr>
      </w:pPr>
      <w:r w:rsidRPr="00016358">
        <w:rPr>
          <w:b/>
          <w:sz w:val="20"/>
          <w:szCs w:val="20"/>
        </w:rPr>
        <w:t xml:space="preserve">Michelle </w:t>
      </w:r>
      <w:proofErr w:type="spellStart"/>
      <w:r w:rsidRPr="00016358">
        <w:rPr>
          <w:b/>
          <w:sz w:val="20"/>
          <w:szCs w:val="20"/>
        </w:rPr>
        <w:t>Lampl</w:t>
      </w:r>
      <w:proofErr w:type="spellEnd"/>
      <w:r w:rsidRPr="00016358">
        <w:rPr>
          <w:b/>
          <w:sz w:val="20"/>
          <w:szCs w:val="20"/>
        </w:rPr>
        <w:tab/>
      </w:r>
    </w:p>
    <w:p w14:paraId="240746A2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Emory University</w:t>
      </w:r>
      <w:r w:rsidRPr="00016358">
        <w:rPr>
          <w:sz w:val="20"/>
          <w:szCs w:val="20"/>
        </w:rPr>
        <w:tab/>
      </w:r>
    </w:p>
    <w:p w14:paraId="462D701F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Atlanta, GA</w:t>
      </w:r>
    </w:p>
    <w:p w14:paraId="583322BD" w14:textId="77777777" w:rsidR="00016358" w:rsidRPr="00016358" w:rsidRDefault="00016358" w:rsidP="00016358">
      <w:pPr>
        <w:rPr>
          <w:sz w:val="20"/>
          <w:szCs w:val="20"/>
        </w:rPr>
      </w:pPr>
    </w:p>
    <w:p w14:paraId="3CC87F75" w14:textId="77777777" w:rsidR="00016358" w:rsidRPr="00016358" w:rsidRDefault="00016358" w:rsidP="00016358">
      <w:pPr>
        <w:rPr>
          <w:b/>
          <w:sz w:val="20"/>
          <w:szCs w:val="20"/>
        </w:rPr>
      </w:pPr>
      <w:r w:rsidRPr="00016358">
        <w:rPr>
          <w:b/>
          <w:sz w:val="20"/>
          <w:szCs w:val="20"/>
        </w:rPr>
        <w:t>Anita Mahadevan-Jansen</w:t>
      </w:r>
      <w:r w:rsidRPr="00016358">
        <w:rPr>
          <w:b/>
          <w:sz w:val="20"/>
          <w:szCs w:val="20"/>
        </w:rPr>
        <w:tab/>
      </w:r>
    </w:p>
    <w:p w14:paraId="72CE7A53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Vanderbilt University</w:t>
      </w:r>
      <w:r w:rsidRPr="00016358">
        <w:rPr>
          <w:sz w:val="20"/>
          <w:szCs w:val="20"/>
        </w:rPr>
        <w:tab/>
      </w:r>
    </w:p>
    <w:p w14:paraId="7637C5A6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Nashville, TN</w:t>
      </w:r>
    </w:p>
    <w:p w14:paraId="54A6691D" w14:textId="77777777" w:rsidR="00016358" w:rsidRPr="00016358" w:rsidRDefault="00016358" w:rsidP="00016358">
      <w:pPr>
        <w:rPr>
          <w:sz w:val="20"/>
          <w:szCs w:val="20"/>
        </w:rPr>
      </w:pPr>
    </w:p>
    <w:p w14:paraId="0F1B6876" w14:textId="77777777" w:rsidR="00016358" w:rsidRPr="00016358" w:rsidRDefault="00016358" w:rsidP="00016358">
      <w:pPr>
        <w:rPr>
          <w:b/>
          <w:sz w:val="20"/>
          <w:szCs w:val="20"/>
        </w:rPr>
      </w:pPr>
      <w:r w:rsidRPr="00016358">
        <w:rPr>
          <w:b/>
          <w:sz w:val="20"/>
          <w:szCs w:val="20"/>
        </w:rPr>
        <w:t xml:space="preserve">Sam </w:t>
      </w:r>
      <w:proofErr w:type="spellStart"/>
      <w:r w:rsidRPr="00016358">
        <w:rPr>
          <w:b/>
          <w:sz w:val="20"/>
          <w:szCs w:val="20"/>
        </w:rPr>
        <w:t>Mesiano</w:t>
      </w:r>
      <w:proofErr w:type="spellEnd"/>
      <w:r w:rsidRPr="00016358">
        <w:rPr>
          <w:b/>
          <w:sz w:val="20"/>
          <w:szCs w:val="20"/>
        </w:rPr>
        <w:tab/>
      </w:r>
    </w:p>
    <w:p w14:paraId="2D5C72CC" w14:textId="53CFE888" w:rsidR="00A158FF" w:rsidRDefault="00A158FF" w:rsidP="00A158FF">
      <w:pPr>
        <w:rPr>
          <w:sz w:val="20"/>
          <w:szCs w:val="20"/>
        </w:rPr>
      </w:pPr>
      <w:r w:rsidRPr="00A158FF">
        <w:rPr>
          <w:sz w:val="20"/>
          <w:szCs w:val="20"/>
        </w:rPr>
        <w:t>Department of Reproductive Biology</w:t>
      </w:r>
    </w:p>
    <w:p w14:paraId="534C8982" w14:textId="77777777" w:rsidR="00A158FF" w:rsidRDefault="00A158FF" w:rsidP="00A158FF">
      <w:pPr>
        <w:rPr>
          <w:sz w:val="20"/>
          <w:szCs w:val="20"/>
        </w:rPr>
      </w:pPr>
      <w:r w:rsidRPr="00A158FF">
        <w:rPr>
          <w:sz w:val="20"/>
          <w:szCs w:val="20"/>
        </w:rPr>
        <w:t>Case Western Reserve University</w:t>
      </w:r>
    </w:p>
    <w:p w14:paraId="0D7768ED" w14:textId="45E3E81D" w:rsidR="00A158FF" w:rsidRDefault="00A158FF" w:rsidP="00A158FF">
      <w:pPr>
        <w:rPr>
          <w:sz w:val="20"/>
          <w:szCs w:val="20"/>
        </w:rPr>
      </w:pPr>
      <w:r w:rsidRPr="00A158FF">
        <w:rPr>
          <w:sz w:val="20"/>
          <w:szCs w:val="20"/>
        </w:rPr>
        <w:t xml:space="preserve">Department of Obstetrics and Gynecology, </w:t>
      </w:r>
    </w:p>
    <w:p w14:paraId="344BEFC4" w14:textId="7008677F" w:rsidR="00A158FF" w:rsidRPr="00A158FF" w:rsidRDefault="00A158FF" w:rsidP="00A158FF">
      <w:pPr>
        <w:rPr>
          <w:sz w:val="20"/>
          <w:szCs w:val="20"/>
        </w:rPr>
      </w:pPr>
      <w:r w:rsidRPr="00A158FF">
        <w:rPr>
          <w:sz w:val="20"/>
          <w:szCs w:val="20"/>
        </w:rPr>
        <w:t xml:space="preserve">University Hospitals of Cleveland, Cleveland OH, USA </w:t>
      </w:r>
    </w:p>
    <w:p w14:paraId="72105EB4" w14:textId="77777777" w:rsidR="00016358" w:rsidRPr="00016358" w:rsidRDefault="00016358" w:rsidP="00016358">
      <w:pPr>
        <w:rPr>
          <w:sz w:val="20"/>
          <w:szCs w:val="20"/>
        </w:rPr>
      </w:pPr>
    </w:p>
    <w:p w14:paraId="790E1433" w14:textId="77777777" w:rsidR="00016358" w:rsidRPr="0043145F" w:rsidRDefault="0043145F" w:rsidP="00016358">
      <w:pPr>
        <w:rPr>
          <w:b/>
          <w:sz w:val="20"/>
          <w:szCs w:val="20"/>
        </w:rPr>
      </w:pPr>
      <w:r w:rsidRPr="0043145F">
        <w:rPr>
          <w:b/>
          <w:sz w:val="20"/>
          <w:szCs w:val="20"/>
        </w:rPr>
        <w:t xml:space="preserve">Ashley </w:t>
      </w:r>
      <w:r w:rsidR="00016358" w:rsidRPr="0043145F">
        <w:rPr>
          <w:b/>
          <w:sz w:val="20"/>
          <w:szCs w:val="20"/>
        </w:rPr>
        <w:t>Moffett</w:t>
      </w:r>
      <w:r w:rsidR="00016358" w:rsidRPr="0043145F">
        <w:rPr>
          <w:b/>
          <w:sz w:val="20"/>
          <w:szCs w:val="20"/>
        </w:rPr>
        <w:tab/>
      </w:r>
    </w:p>
    <w:p w14:paraId="2C29EFA0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University of Cambridge</w:t>
      </w:r>
      <w:r w:rsidRPr="00016358">
        <w:rPr>
          <w:sz w:val="20"/>
          <w:szCs w:val="20"/>
        </w:rPr>
        <w:tab/>
      </w:r>
    </w:p>
    <w:p w14:paraId="5FDA93C8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Cambridge, United Kingdom</w:t>
      </w:r>
    </w:p>
    <w:p w14:paraId="5F644482" w14:textId="77777777" w:rsidR="00016358" w:rsidRPr="00016358" w:rsidRDefault="00016358" w:rsidP="00016358">
      <w:pPr>
        <w:rPr>
          <w:sz w:val="20"/>
          <w:szCs w:val="20"/>
        </w:rPr>
      </w:pPr>
    </w:p>
    <w:p w14:paraId="24A51BCD" w14:textId="3B795959" w:rsidR="00016358" w:rsidRPr="0043145F" w:rsidRDefault="00016358" w:rsidP="00016358">
      <w:pPr>
        <w:rPr>
          <w:b/>
          <w:sz w:val="20"/>
          <w:szCs w:val="20"/>
        </w:rPr>
      </w:pPr>
      <w:r w:rsidRPr="0043145F">
        <w:rPr>
          <w:b/>
          <w:sz w:val="20"/>
          <w:szCs w:val="20"/>
        </w:rPr>
        <w:t>Lou</w:t>
      </w:r>
      <w:r w:rsidR="005C667C">
        <w:rPr>
          <w:b/>
          <w:sz w:val="20"/>
          <w:szCs w:val="20"/>
        </w:rPr>
        <w:t>is</w:t>
      </w:r>
      <w:r w:rsidRPr="0043145F">
        <w:rPr>
          <w:b/>
          <w:sz w:val="20"/>
          <w:szCs w:val="20"/>
        </w:rPr>
        <w:t xml:space="preserve"> </w:t>
      </w:r>
      <w:r w:rsidR="009273D8">
        <w:rPr>
          <w:b/>
          <w:sz w:val="20"/>
          <w:szCs w:val="20"/>
        </w:rPr>
        <w:t xml:space="preserve">J. </w:t>
      </w:r>
      <w:r w:rsidRPr="0043145F">
        <w:rPr>
          <w:b/>
          <w:sz w:val="20"/>
          <w:szCs w:val="20"/>
        </w:rPr>
        <w:t>Muglia</w:t>
      </w:r>
      <w:r w:rsidRPr="0043145F">
        <w:rPr>
          <w:b/>
          <w:sz w:val="20"/>
          <w:szCs w:val="20"/>
        </w:rPr>
        <w:tab/>
      </w:r>
    </w:p>
    <w:p w14:paraId="6D284284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Burroughs Wellcome Fund</w:t>
      </w:r>
      <w:r w:rsidRPr="00016358">
        <w:rPr>
          <w:sz w:val="20"/>
          <w:szCs w:val="20"/>
        </w:rPr>
        <w:tab/>
      </w:r>
    </w:p>
    <w:p w14:paraId="3C8CA0E3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Research Triangle Park, NC</w:t>
      </w:r>
    </w:p>
    <w:p w14:paraId="7A0503B2" w14:textId="77777777" w:rsidR="00016358" w:rsidRDefault="00016358" w:rsidP="00016358">
      <w:pPr>
        <w:rPr>
          <w:sz w:val="20"/>
          <w:szCs w:val="20"/>
        </w:rPr>
      </w:pPr>
    </w:p>
    <w:p w14:paraId="4EB97177" w14:textId="5CE57D9D" w:rsidR="00016358" w:rsidRPr="0043145F" w:rsidRDefault="00016358" w:rsidP="00016358">
      <w:pPr>
        <w:rPr>
          <w:b/>
          <w:sz w:val="20"/>
          <w:szCs w:val="20"/>
        </w:rPr>
      </w:pPr>
      <w:r w:rsidRPr="0043145F">
        <w:rPr>
          <w:b/>
          <w:sz w:val="20"/>
          <w:szCs w:val="20"/>
        </w:rPr>
        <w:t>Jeff</w:t>
      </w:r>
      <w:r w:rsidR="005C667C">
        <w:rPr>
          <w:b/>
          <w:sz w:val="20"/>
          <w:szCs w:val="20"/>
        </w:rPr>
        <w:t>rey</w:t>
      </w:r>
      <w:r w:rsidRPr="0043145F">
        <w:rPr>
          <w:b/>
          <w:sz w:val="20"/>
          <w:szCs w:val="20"/>
        </w:rPr>
        <w:t xml:space="preserve"> </w:t>
      </w:r>
      <w:r w:rsidR="009273D8">
        <w:rPr>
          <w:b/>
          <w:sz w:val="20"/>
          <w:szCs w:val="20"/>
        </w:rPr>
        <w:t xml:space="preserve">C. </w:t>
      </w:r>
      <w:r w:rsidRPr="0043145F">
        <w:rPr>
          <w:b/>
          <w:sz w:val="20"/>
          <w:szCs w:val="20"/>
        </w:rPr>
        <w:t>Murray</w:t>
      </w:r>
    </w:p>
    <w:p w14:paraId="75F0E3A0" w14:textId="77777777" w:rsidR="003B58BE" w:rsidRDefault="003B58BE" w:rsidP="00016358">
      <w:pPr>
        <w:rPr>
          <w:sz w:val="20"/>
          <w:szCs w:val="20"/>
        </w:rPr>
      </w:pPr>
      <w:r>
        <w:rPr>
          <w:sz w:val="20"/>
          <w:szCs w:val="20"/>
        </w:rPr>
        <w:t>Department of Pediatrics</w:t>
      </w:r>
    </w:p>
    <w:p w14:paraId="3B42B4BA" w14:textId="3FC7FAE4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University of Iowa</w:t>
      </w:r>
      <w:r w:rsidRPr="00016358">
        <w:rPr>
          <w:sz w:val="20"/>
          <w:szCs w:val="20"/>
        </w:rPr>
        <w:tab/>
      </w:r>
    </w:p>
    <w:p w14:paraId="091C1CE3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Iowa City, IA</w:t>
      </w:r>
    </w:p>
    <w:p w14:paraId="168CF7B9" w14:textId="77777777" w:rsidR="00016358" w:rsidRPr="00016358" w:rsidRDefault="00016358" w:rsidP="00016358">
      <w:pPr>
        <w:rPr>
          <w:sz w:val="20"/>
          <w:szCs w:val="20"/>
        </w:rPr>
      </w:pPr>
    </w:p>
    <w:p w14:paraId="39084415" w14:textId="4515BB9E" w:rsidR="00016358" w:rsidRPr="0043145F" w:rsidRDefault="00016358" w:rsidP="00016358">
      <w:pPr>
        <w:rPr>
          <w:b/>
          <w:sz w:val="20"/>
          <w:szCs w:val="20"/>
        </w:rPr>
      </w:pPr>
      <w:r w:rsidRPr="0043145F">
        <w:rPr>
          <w:b/>
          <w:sz w:val="20"/>
          <w:szCs w:val="20"/>
        </w:rPr>
        <w:t xml:space="preserve">Marcelo </w:t>
      </w:r>
      <w:r w:rsidR="009273D8">
        <w:rPr>
          <w:b/>
          <w:sz w:val="20"/>
          <w:szCs w:val="20"/>
        </w:rPr>
        <w:t xml:space="preserve">A. </w:t>
      </w:r>
      <w:proofErr w:type="spellStart"/>
      <w:r w:rsidRPr="0043145F">
        <w:rPr>
          <w:b/>
          <w:sz w:val="20"/>
          <w:szCs w:val="20"/>
        </w:rPr>
        <w:t>Nobrega</w:t>
      </w:r>
      <w:proofErr w:type="spellEnd"/>
      <w:r w:rsidRPr="0043145F">
        <w:rPr>
          <w:b/>
          <w:sz w:val="20"/>
          <w:szCs w:val="20"/>
        </w:rPr>
        <w:tab/>
      </w:r>
    </w:p>
    <w:p w14:paraId="0209C281" w14:textId="77777777" w:rsidR="00A82D05" w:rsidRDefault="00A82D05" w:rsidP="00016358">
      <w:pPr>
        <w:rPr>
          <w:sz w:val="20"/>
          <w:szCs w:val="20"/>
        </w:rPr>
      </w:pPr>
      <w:r>
        <w:rPr>
          <w:sz w:val="20"/>
          <w:szCs w:val="20"/>
        </w:rPr>
        <w:t>Department of Human Genetics</w:t>
      </w:r>
    </w:p>
    <w:p w14:paraId="0D28A53C" w14:textId="6E3BAA86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University of Chicago</w:t>
      </w:r>
      <w:r w:rsidRPr="00016358">
        <w:rPr>
          <w:sz w:val="20"/>
          <w:szCs w:val="20"/>
        </w:rPr>
        <w:tab/>
      </w:r>
    </w:p>
    <w:p w14:paraId="6B57ACD6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Chicago, IL</w:t>
      </w:r>
    </w:p>
    <w:p w14:paraId="1D8E76DE" w14:textId="77777777" w:rsidR="00016358" w:rsidRPr="00016358" w:rsidRDefault="00016358" w:rsidP="00016358">
      <w:pPr>
        <w:rPr>
          <w:sz w:val="20"/>
          <w:szCs w:val="20"/>
        </w:rPr>
      </w:pPr>
    </w:p>
    <w:p w14:paraId="7D72F67D" w14:textId="77777777" w:rsidR="00016358" w:rsidRPr="0043145F" w:rsidRDefault="0043145F" w:rsidP="00016358">
      <w:pPr>
        <w:rPr>
          <w:b/>
          <w:sz w:val="20"/>
          <w:szCs w:val="20"/>
        </w:rPr>
      </w:pPr>
      <w:r w:rsidRPr="0043145F">
        <w:rPr>
          <w:b/>
          <w:sz w:val="20"/>
          <w:szCs w:val="20"/>
        </w:rPr>
        <w:t xml:space="preserve">George </w:t>
      </w:r>
      <w:proofErr w:type="spellStart"/>
      <w:r w:rsidR="00016358" w:rsidRPr="0043145F">
        <w:rPr>
          <w:b/>
          <w:sz w:val="20"/>
          <w:szCs w:val="20"/>
        </w:rPr>
        <w:t>Osol</w:t>
      </w:r>
      <w:proofErr w:type="spellEnd"/>
      <w:r w:rsidR="00016358" w:rsidRPr="0043145F">
        <w:rPr>
          <w:b/>
          <w:sz w:val="20"/>
          <w:szCs w:val="20"/>
        </w:rPr>
        <w:tab/>
      </w:r>
    </w:p>
    <w:p w14:paraId="266FD6B5" w14:textId="77777777" w:rsidR="003B58BE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University of Vermont</w:t>
      </w:r>
      <w:r w:rsidR="003B58BE">
        <w:rPr>
          <w:sz w:val="20"/>
          <w:szCs w:val="20"/>
        </w:rPr>
        <w:t xml:space="preserve"> </w:t>
      </w:r>
    </w:p>
    <w:p w14:paraId="3E67236E" w14:textId="25100157" w:rsidR="00016358" w:rsidRPr="00016358" w:rsidRDefault="003B58BE" w:rsidP="00016358">
      <w:pPr>
        <w:rPr>
          <w:sz w:val="20"/>
          <w:szCs w:val="20"/>
        </w:rPr>
      </w:pPr>
      <w:proofErr w:type="spellStart"/>
      <w:r>
        <w:rPr>
          <w:sz w:val="20"/>
          <w:szCs w:val="20"/>
        </w:rPr>
        <w:t>Larner</w:t>
      </w:r>
      <w:proofErr w:type="spellEnd"/>
      <w:r>
        <w:rPr>
          <w:sz w:val="20"/>
          <w:szCs w:val="20"/>
        </w:rPr>
        <w:t xml:space="preserve"> </w:t>
      </w:r>
      <w:r w:rsidR="00016358" w:rsidRPr="00016358">
        <w:rPr>
          <w:sz w:val="20"/>
          <w:szCs w:val="20"/>
        </w:rPr>
        <w:t>College</w:t>
      </w:r>
      <w:r>
        <w:rPr>
          <w:sz w:val="20"/>
          <w:szCs w:val="20"/>
        </w:rPr>
        <w:t xml:space="preserve"> of Medicine</w:t>
      </w:r>
    </w:p>
    <w:p w14:paraId="15C6FCEB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Burlington, VT</w:t>
      </w:r>
    </w:p>
    <w:p w14:paraId="0DE18191" w14:textId="77777777" w:rsidR="00016358" w:rsidRPr="00016358" w:rsidRDefault="00016358" w:rsidP="00016358">
      <w:pPr>
        <w:rPr>
          <w:sz w:val="20"/>
          <w:szCs w:val="20"/>
        </w:rPr>
      </w:pPr>
    </w:p>
    <w:p w14:paraId="1F344203" w14:textId="77777777" w:rsidR="00016358" w:rsidRPr="0043145F" w:rsidRDefault="00016358" w:rsidP="00016358">
      <w:pPr>
        <w:rPr>
          <w:b/>
          <w:sz w:val="20"/>
          <w:szCs w:val="20"/>
        </w:rPr>
      </w:pPr>
      <w:r w:rsidRPr="0043145F">
        <w:rPr>
          <w:b/>
          <w:sz w:val="20"/>
          <w:szCs w:val="20"/>
        </w:rPr>
        <w:t>Nigel Paneth</w:t>
      </w:r>
      <w:r w:rsidRPr="0043145F">
        <w:rPr>
          <w:b/>
          <w:sz w:val="20"/>
          <w:szCs w:val="20"/>
        </w:rPr>
        <w:tab/>
      </w:r>
    </w:p>
    <w:p w14:paraId="3186441E" w14:textId="3AEE4952" w:rsidR="00A82D05" w:rsidRDefault="00A82D05" w:rsidP="00016358">
      <w:pPr>
        <w:rPr>
          <w:sz w:val="20"/>
          <w:szCs w:val="20"/>
        </w:rPr>
      </w:pPr>
      <w:r>
        <w:rPr>
          <w:sz w:val="20"/>
          <w:szCs w:val="20"/>
        </w:rPr>
        <w:t>Departments of Epidemiology &amp; Biostatistics and</w:t>
      </w:r>
    </w:p>
    <w:p w14:paraId="73703BF6" w14:textId="54333427" w:rsidR="00A82D05" w:rsidRDefault="00A82D05" w:rsidP="00016358">
      <w:pPr>
        <w:rPr>
          <w:sz w:val="20"/>
          <w:szCs w:val="20"/>
        </w:rPr>
      </w:pPr>
      <w:r>
        <w:rPr>
          <w:sz w:val="20"/>
          <w:szCs w:val="20"/>
        </w:rPr>
        <w:t>Pediatrics &amp; Human Development</w:t>
      </w:r>
    </w:p>
    <w:p w14:paraId="4B64AC43" w14:textId="3B293461" w:rsidR="00A82D05" w:rsidRDefault="00A82D05" w:rsidP="00016358">
      <w:pPr>
        <w:rPr>
          <w:sz w:val="20"/>
          <w:szCs w:val="20"/>
        </w:rPr>
      </w:pPr>
      <w:r>
        <w:rPr>
          <w:sz w:val="20"/>
          <w:szCs w:val="20"/>
        </w:rPr>
        <w:t>College of Human Medicine</w:t>
      </w:r>
    </w:p>
    <w:p w14:paraId="32D5389E" w14:textId="272FE4FB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Michigan State University</w:t>
      </w:r>
      <w:r w:rsidRPr="00016358">
        <w:rPr>
          <w:sz w:val="20"/>
          <w:szCs w:val="20"/>
        </w:rPr>
        <w:tab/>
      </w:r>
    </w:p>
    <w:p w14:paraId="38E9E2D6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East Lansing, MI</w:t>
      </w:r>
    </w:p>
    <w:p w14:paraId="7FAFF29F" w14:textId="77777777" w:rsidR="00016358" w:rsidRPr="00016358" w:rsidRDefault="00016358" w:rsidP="00016358">
      <w:pPr>
        <w:rPr>
          <w:sz w:val="20"/>
          <w:szCs w:val="20"/>
        </w:rPr>
      </w:pPr>
    </w:p>
    <w:p w14:paraId="1BFBB786" w14:textId="53C48C20" w:rsidR="00016358" w:rsidRPr="0043145F" w:rsidRDefault="0043145F" w:rsidP="00016358">
      <w:pPr>
        <w:rPr>
          <w:b/>
          <w:sz w:val="20"/>
          <w:szCs w:val="20"/>
        </w:rPr>
      </w:pPr>
      <w:r w:rsidRPr="0043145F">
        <w:rPr>
          <w:b/>
          <w:sz w:val="20"/>
          <w:szCs w:val="20"/>
        </w:rPr>
        <w:t xml:space="preserve">Nathan </w:t>
      </w:r>
      <w:r w:rsidR="009273D8">
        <w:rPr>
          <w:b/>
          <w:sz w:val="20"/>
          <w:szCs w:val="20"/>
        </w:rPr>
        <w:t xml:space="preserve">D. </w:t>
      </w:r>
      <w:r w:rsidR="00016358" w:rsidRPr="0043145F">
        <w:rPr>
          <w:b/>
          <w:sz w:val="20"/>
          <w:szCs w:val="20"/>
        </w:rPr>
        <w:t>Price</w:t>
      </w:r>
      <w:r w:rsidR="00016358" w:rsidRPr="0043145F">
        <w:rPr>
          <w:b/>
          <w:sz w:val="20"/>
          <w:szCs w:val="20"/>
        </w:rPr>
        <w:tab/>
      </w:r>
    </w:p>
    <w:p w14:paraId="22BC499A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Institute for Systems Biology (ISB)</w:t>
      </w:r>
      <w:r w:rsidRPr="00016358">
        <w:rPr>
          <w:sz w:val="20"/>
          <w:szCs w:val="20"/>
        </w:rPr>
        <w:tab/>
      </w:r>
    </w:p>
    <w:p w14:paraId="2C605C15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Seattle, WA</w:t>
      </w:r>
    </w:p>
    <w:p w14:paraId="07B961E2" w14:textId="77777777" w:rsidR="00016358" w:rsidRPr="00016358" w:rsidRDefault="00016358" w:rsidP="00016358">
      <w:pPr>
        <w:rPr>
          <w:sz w:val="20"/>
          <w:szCs w:val="20"/>
        </w:rPr>
      </w:pPr>
    </w:p>
    <w:p w14:paraId="6DECBCD1" w14:textId="77777777" w:rsidR="00016358" w:rsidRPr="0043145F" w:rsidRDefault="00016358" w:rsidP="00016358">
      <w:pPr>
        <w:rPr>
          <w:b/>
          <w:sz w:val="20"/>
          <w:szCs w:val="20"/>
        </w:rPr>
      </w:pPr>
      <w:r w:rsidRPr="0043145F">
        <w:rPr>
          <w:b/>
          <w:sz w:val="20"/>
          <w:szCs w:val="20"/>
        </w:rPr>
        <w:t>Jacques Ravel</w:t>
      </w:r>
      <w:r w:rsidRPr="0043145F">
        <w:rPr>
          <w:b/>
          <w:sz w:val="20"/>
          <w:szCs w:val="20"/>
        </w:rPr>
        <w:tab/>
      </w:r>
    </w:p>
    <w:p w14:paraId="2E149417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Institute for Genome Sciences, University of Maryland School of Medicine</w:t>
      </w:r>
      <w:r w:rsidRPr="00016358">
        <w:rPr>
          <w:sz w:val="20"/>
          <w:szCs w:val="20"/>
        </w:rPr>
        <w:tab/>
      </w:r>
    </w:p>
    <w:p w14:paraId="6681FB10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Baltimore, MD</w:t>
      </w:r>
    </w:p>
    <w:p w14:paraId="2389844F" w14:textId="77777777" w:rsidR="00016358" w:rsidRPr="0043145F" w:rsidRDefault="00016358" w:rsidP="00016358">
      <w:pPr>
        <w:rPr>
          <w:b/>
          <w:sz w:val="20"/>
          <w:szCs w:val="20"/>
        </w:rPr>
      </w:pPr>
    </w:p>
    <w:p w14:paraId="6DA588F6" w14:textId="77777777" w:rsidR="00016358" w:rsidRPr="00016358" w:rsidRDefault="00016358" w:rsidP="00016358">
      <w:pPr>
        <w:rPr>
          <w:sz w:val="20"/>
          <w:szCs w:val="20"/>
        </w:rPr>
      </w:pPr>
      <w:r w:rsidRPr="0043145F">
        <w:rPr>
          <w:b/>
          <w:sz w:val="20"/>
          <w:szCs w:val="20"/>
        </w:rPr>
        <w:t>Retz Reeves</w:t>
      </w:r>
      <w:r w:rsidRPr="00016358">
        <w:rPr>
          <w:sz w:val="20"/>
          <w:szCs w:val="20"/>
        </w:rPr>
        <w:tab/>
      </w:r>
    </w:p>
    <w:p w14:paraId="02844367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Islamorada Investment Management</w:t>
      </w:r>
      <w:r w:rsidRPr="00016358">
        <w:rPr>
          <w:sz w:val="20"/>
          <w:szCs w:val="20"/>
        </w:rPr>
        <w:tab/>
      </w:r>
    </w:p>
    <w:p w14:paraId="271A679D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Islamorada, FL</w:t>
      </w:r>
    </w:p>
    <w:p w14:paraId="3B05B76C" w14:textId="77777777" w:rsidR="00016358" w:rsidRPr="00016358" w:rsidRDefault="00016358" w:rsidP="00016358">
      <w:pPr>
        <w:rPr>
          <w:sz w:val="20"/>
          <w:szCs w:val="20"/>
        </w:rPr>
      </w:pPr>
    </w:p>
    <w:p w14:paraId="655A7C5B" w14:textId="77777777" w:rsidR="00016358" w:rsidRPr="0043145F" w:rsidRDefault="00016358" w:rsidP="00016358">
      <w:pPr>
        <w:rPr>
          <w:b/>
          <w:sz w:val="20"/>
          <w:szCs w:val="20"/>
        </w:rPr>
      </w:pPr>
      <w:r w:rsidRPr="0043145F">
        <w:rPr>
          <w:b/>
          <w:sz w:val="20"/>
          <w:szCs w:val="20"/>
        </w:rPr>
        <w:t>Drucilla Roberts</w:t>
      </w:r>
      <w:r w:rsidRPr="0043145F">
        <w:rPr>
          <w:b/>
          <w:sz w:val="20"/>
          <w:szCs w:val="20"/>
        </w:rPr>
        <w:tab/>
      </w:r>
    </w:p>
    <w:p w14:paraId="5B618BE5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Massachusetts General Hospital</w:t>
      </w:r>
      <w:r w:rsidRPr="00016358">
        <w:rPr>
          <w:sz w:val="20"/>
          <w:szCs w:val="20"/>
        </w:rPr>
        <w:tab/>
      </w:r>
    </w:p>
    <w:p w14:paraId="4840AC0E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Boston, MA</w:t>
      </w:r>
    </w:p>
    <w:p w14:paraId="74156315" w14:textId="77777777" w:rsidR="00016358" w:rsidRPr="00016358" w:rsidRDefault="00016358" w:rsidP="00016358">
      <w:pPr>
        <w:rPr>
          <w:sz w:val="20"/>
          <w:szCs w:val="20"/>
        </w:rPr>
      </w:pPr>
    </w:p>
    <w:p w14:paraId="73872033" w14:textId="77777777" w:rsidR="00016358" w:rsidRPr="0043145F" w:rsidRDefault="00016358" w:rsidP="00016358">
      <w:pPr>
        <w:rPr>
          <w:b/>
          <w:sz w:val="20"/>
          <w:szCs w:val="20"/>
        </w:rPr>
      </w:pPr>
      <w:proofErr w:type="spellStart"/>
      <w:r w:rsidRPr="0043145F">
        <w:rPr>
          <w:b/>
          <w:sz w:val="20"/>
          <w:szCs w:val="20"/>
        </w:rPr>
        <w:t>Yoel</w:t>
      </w:r>
      <w:proofErr w:type="spellEnd"/>
      <w:r w:rsidRPr="0043145F">
        <w:rPr>
          <w:b/>
          <w:sz w:val="20"/>
          <w:szCs w:val="20"/>
        </w:rPr>
        <w:t xml:space="preserve"> </w:t>
      </w:r>
      <w:proofErr w:type="spellStart"/>
      <w:r w:rsidRPr="0043145F">
        <w:rPr>
          <w:b/>
          <w:sz w:val="20"/>
          <w:szCs w:val="20"/>
        </w:rPr>
        <w:t>Sadovsky</w:t>
      </w:r>
      <w:proofErr w:type="spellEnd"/>
      <w:r w:rsidRPr="0043145F">
        <w:rPr>
          <w:b/>
          <w:sz w:val="20"/>
          <w:szCs w:val="20"/>
        </w:rPr>
        <w:tab/>
      </w:r>
    </w:p>
    <w:p w14:paraId="2CAB66D6" w14:textId="77777777" w:rsidR="009273D8" w:rsidRDefault="009273D8" w:rsidP="00016358">
      <w:pPr>
        <w:rPr>
          <w:sz w:val="20"/>
          <w:szCs w:val="20"/>
        </w:rPr>
      </w:pPr>
      <w:r>
        <w:rPr>
          <w:sz w:val="20"/>
          <w:szCs w:val="20"/>
        </w:rPr>
        <w:t>Magee-</w:t>
      </w:r>
      <w:proofErr w:type="spellStart"/>
      <w:r>
        <w:rPr>
          <w:sz w:val="20"/>
          <w:szCs w:val="20"/>
        </w:rPr>
        <w:t>Womens</w:t>
      </w:r>
      <w:proofErr w:type="spellEnd"/>
      <w:r>
        <w:rPr>
          <w:sz w:val="20"/>
          <w:szCs w:val="20"/>
        </w:rPr>
        <w:t xml:space="preserve"> Research Institute</w:t>
      </w:r>
    </w:p>
    <w:p w14:paraId="22750A0A" w14:textId="77777777" w:rsidR="009273D8" w:rsidRDefault="009273D8" w:rsidP="00016358">
      <w:pPr>
        <w:rPr>
          <w:sz w:val="20"/>
          <w:szCs w:val="20"/>
        </w:rPr>
      </w:pPr>
      <w:r>
        <w:rPr>
          <w:sz w:val="20"/>
          <w:szCs w:val="20"/>
        </w:rPr>
        <w:t>Department of OBGYN and Reproductive Sciences</w:t>
      </w:r>
    </w:p>
    <w:p w14:paraId="21EB433C" w14:textId="04D60B1D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University of Pittsburgh</w:t>
      </w:r>
      <w:r w:rsidRPr="00016358">
        <w:rPr>
          <w:sz w:val="20"/>
          <w:szCs w:val="20"/>
        </w:rPr>
        <w:tab/>
      </w:r>
    </w:p>
    <w:p w14:paraId="597F0E44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Pittsburgh, PA</w:t>
      </w:r>
    </w:p>
    <w:p w14:paraId="7A532CC1" w14:textId="77777777" w:rsidR="00016358" w:rsidRPr="00016358" w:rsidRDefault="00016358" w:rsidP="00016358">
      <w:pPr>
        <w:rPr>
          <w:sz w:val="20"/>
          <w:szCs w:val="20"/>
        </w:rPr>
      </w:pPr>
    </w:p>
    <w:p w14:paraId="7891B57B" w14:textId="77777777" w:rsidR="00AF55F4" w:rsidRDefault="00AF55F4" w:rsidP="00016358">
      <w:pPr>
        <w:rPr>
          <w:b/>
          <w:sz w:val="20"/>
          <w:szCs w:val="20"/>
        </w:rPr>
      </w:pPr>
    </w:p>
    <w:p w14:paraId="65FEDFC4" w14:textId="77777777" w:rsidR="00AF55F4" w:rsidRDefault="00AF55F4" w:rsidP="00016358">
      <w:pPr>
        <w:rPr>
          <w:b/>
          <w:sz w:val="20"/>
          <w:szCs w:val="20"/>
        </w:rPr>
      </w:pPr>
    </w:p>
    <w:p w14:paraId="63E8D116" w14:textId="08EC22C7" w:rsidR="00016358" w:rsidRPr="006E34DE" w:rsidRDefault="00016358" w:rsidP="00016358">
      <w:pPr>
        <w:rPr>
          <w:b/>
          <w:sz w:val="20"/>
          <w:szCs w:val="20"/>
        </w:rPr>
      </w:pPr>
      <w:proofErr w:type="spellStart"/>
      <w:r w:rsidRPr="006E34DE">
        <w:rPr>
          <w:b/>
          <w:sz w:val="20"/>
          <w:szCs w:val="20"/>
        </w:rPr>
        <w:lastRenderedPageBreak/>
        <w:t>Rolly</w:t>
      </w:r>
      <w:proofErr w:type="spellEnd"/>
      <w:r w:rsidRPr="006E34DE">
        <w:rPr>
          <w:b/>
          <w:sz w:val="20"/>
          <w:szCs w:val="20"/>
        </w:rPr>
        <w:t xml:space="preserve"> Simpson</w:t>
      </w:r>
      <w:r w:rsidRPr="006E34DE">
        <w:rPr>
          <w:b/>
          <w:sz w:val="20"/>
          <w:szCs w:val="20"/>
        </w:rPr>
        <w:tab/>
      </w:r>
    </w:p>
    <w:p w14:paraId="75AA2543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Burroughs Wellcome Fund</w:t>
      </w:r>
      <w:r w:rsidRPr="00016358">
        <w:rPr>
          <w:sz w:val="20"/>
          <w:szCs w:val="20"/>
        </w:rPr>
        <w:tab/>
      </w:r>
    </w:p>
    <w:p w14:paraId="1B64673D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Research Triangle Park, NC</w:t>
      </w:r>
    </w:p>
    <w:p w14:paraId="75D95836" w14:textId="77777777" w:rsidR="00016358" w:rsidRPr="00016358" w:rsidRDefault="00016358" w:rsidP="00016358">
      <w:pPr>
        <w:rPr>
          <w:sz w:val="20"/>
          <w:szCs w:val="20"/>
        </w:rPr>
      </w:pPr>
    </w:p>
    <w:p w14:paraId="2E1A13A4" w14:textId="77777777" w:rsidR="00016358" w:rsidRPr="0043145F" w:rsidRDefault="00016358" w:rsidP="00016358">
      <w:pPr>
        <w:rPr>
          <w:b/>
          <w:sz w:val="20"/>
          <w:szCs w:val="20"/>
        </w:rPr>
      </w:pPr>
      <w:r w:rsidRPr="0043145F">
        <w:rPr>
          <w:b/>
          <w:sz w:val="20"/>
          <w:szCs w:val="20"/>
        </w:rPr>
        <w:t>John Sled</w:t>
      </w:r>
      <w:r w:rsidRPr="0043145F">
        <w:rPr>
          <w:b/>
          <w:sz w:val="20"/>
          <w:szCs w:val="20"/>
        </w:rPr>
        <w:tab/>
      </w:r>
    </w:p>
    <w:p w14:paraId="39705684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Hospital for Sick Children</w:t>
      </w:r>
      <w:r w:rsidRPr="00016358">
        <w:rPr>
          <w:sz w:val="20"/>
          <w:szCs w:val="20"/>
        </w:rPr>
        <w:tab/>
      </w:r>
    </w:p>
    <w:p w14:paraId="25B3DAEC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Toronto, Ontario, Canada</w:t>
      </w:r>
    </w:p>
    <w:p w14:paraId="7FE268D2" w14:textId="77777777" w:rsidR="00016358" w:rsidRPr="00016358" w:rsidRDefault="00016358" w:rsidP="00016358">
      <w:pPr>
        <w:rPr>
          <w:sz w:val="20"/>
          <w:szCs w:val="20"/>
        </w:rPr>
      </w:pPr>
    </w:p>
    <w:p w14:paraId="2BDC3F5E" w14:textId="77777777" w:rsidR="00016358" w:rsidRPr="0043145F" w:rsidRDefault="00016358" w:rsidP="00016358">
      <w:pPr>
        <w:rPr>
          <w:b/>
          <w:sz w:val="20"/>
          <w:szCs w:val="20"/>
        </w:rPr>
      </w:pPr>
      <w:r w:rsidRPr="0043145F">
        <w:rPr>
          <w:b/>
          <w:sz w:val="20"/>
          <w:szCs w:val="20"/>
        </w:rPr>
        <w:t>Ralph Snyderman</w:t>
      </w:r>
      <w:r w:rsidRPr="0043145F">
        <w:rPr>
          <w:b/>
          <w:sz w:val="20"/>
          <w:szCs w:val="20"/>
        </w:rPr>
        <w:tab/>
      </w:r>
    </w:p>
    <w:p w14:paraId="4F54F6D6" w14:textId="77777777" w:rsidR="00A82D05" w:rsidRDefault="00A82D05" w:rsidP="00016358">
      <w:pPr>
        <w:rPr>
          <w:sz w:val="20"/>
          <w:szCs w:val="20"/>
        </w:rPr>
      </w:pPr>
      <w:r>
        <w:rPr>
          <w:sz w:val="20"/>
          <w:szCs w:val="20"/>
        </w:rPr>
        <w:t xml:space="preserve">Duke Center for </w:t>
      </w:r>
      <w:proofErr w:type="spellStart"/>
      <w:r>
        <w:rPr>
          <w:sz w:val="20"/>
          <w:szCs w:val="20"/>
        </w:rPr>
        <w:t>Presonalized</w:t>
      </w:r>
      <w:proofErr w:type="spellEnd"/>
      <w:r>
        <w:rPr>
          <w:sz w:val="20"/>
          <w:szCs w:val="20"/>
        </w:rPr>
        <w:t xml:space="preserve"> Health Care</w:t>
      </w:r>
    </w:p>
    <w:p w14:paraId="3B77D563" w14:textId="68FF8C7E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Duke University</w:t>
      </w:r>
      <w:r w:rsidR="00A82D05">
        <w:rPr>
          <w:sz w:val="20"/>
          <w:szCs w:val="20"/>
        </w:rPr>
        <w:t xml:space="preserve"> Medical Center</w:t>
      </w:r>
      <w:r w:rsidRPr="00016358">
        <w:rPr>
          <w:sz w:val="20"/>
          <w:szCs w:val="20"/>
        </w:rPr>
        <w:tab/>
      </w:r>
    </w:p>
    <w:p w14:paraId="7F420171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Durham, NC</w:t>
      </w:r>
    </w:p>
    <w:p w14:paraId="223E3B06" w14:textId="77777777" w:rsidR="00016358" w:rsidRPr="00016358" w:rsidRDefault="00016358" w:rsidP="00016358">
      <w:pPr>
        <w:rPr>
          <w:sz w:val="20"/>
          <w:szCs w:val="20"/>
        </w:rPr>
      </w:pPr>
    </w:p>
    <w:p w14:paraId="6CFE134A" w14:textId="77777777" w:rsidR="00A82D05" w:rsidRDefault="00016358" w:rsidP="00016358">
      <w:pPr>
        <w:rPr>
          <w:b/>
          <w:sz w:val="20"/>
          <w:szCs w:val="20"/>
        </w:rPr>
      </w:pPr>
      <w:r w:rsidRPr="0043145F">
        <w:rPr>
          <w:b/>
          <w:sz w:val="20"/>
          <w:szCs w:val="20"/>
        </w:rPr>
        <w:t xml:space="preserve">Derek </w:t>
      </w:r>
      <w:r w:rsidR="00262D31">
        <w:rPr>
          <w:b/>
          <w:sz w:val="20"/>
          <w:szCs w:val="20"/>
        </w:rPr>
        <w:t xml:space="preserve">E. </w:t>
      </w:r>
      <w:r w:rsidRPr="0043145F">
        <w:rPr>
          <w:b/>
          <w:sz w:val="20"/>
          <w:szCs w:val="20"/>
        </w:rPr>
        <w:t>Wildman</w:t>
      </w:r>
    </w:p>
    <w:p w14:paraId="536526F4" w14:textId="77777777" w:rsidR="00A82D05" w:rsidRDefault="00A82D05" w:rsidP="00016358">
      <w:pPr>
        <w:rPr>
          <w:sz w:val="20"/>
          <w:szCs w:val="20"/>
        </w:rPr>
      </w:pPr>
      <w:r>
        <w:rPr>
          <w:sz w:val="20"/>
          <w:szCs w:val="20"/>
        </w:rPr>
        <w:t>Genomics Program</w:t>
      </w:r>
    </w:p>
    <w:p w14:paraId="486B091B" w14:textId="18846AA3" w:rsidR="00016358" w:rsidRPr="0043145F" w:rsidRDefault="00A82D05" w:rsidP="00016358">
      <w:pPr>
        <w:rPr>
          <w:b/>
          <w:sz w:val="20"/>
          <w:szCs w:val="20"/>
        </w:rPr>
      </w:pPr>
      <w:r>
        <w:rPr>
          <w:sz w:val="20"/>
          <w:szCs w:val="20"/>
        </w:rPr>
        <w:t>College of Public Health</w:t>
      </w:r>
      <w:r w:rsidR="00016358" w:rsidRPr="0043145F">
        <w:rPr>
          <w:b/>
          <w:sz w:val="20"/>
          <w:szCs w:val="20"/>
        </w:rPr>
        <w:tab/>
      </w:r>
    </w:p>
    <w:p w14:paraId="4D4925ED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University of South Florida</w:t>
      </w:r>
      <w:r w:rsidRPr="00016358">
        <w:rPr>
          <w:sz w:val="20"/>
          <w:szCs w:val="20"/>
        </w:rPr>
        <w:tab/>
      </w:r>
    </w:p>
    <w:p w14:paraId="0A40DC21" w14:textId="7777777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Tampa, FL</w:t>
      </w:r>
    </w:p>
    <w:p w14:paraId="75498818" w14:textId="77777777" w:rsidR="00016358" w:rsidRPr="00016358" w:rsidRDefault="00016358" w:rsidP="00016358">
      <w:pPr>
        <w:rPr>
          <w:sz w:val="20"/>
          <w:szCs w:val="20"/>
        </w:rPr>
      </w:pPr>
    </w:p>
    <w:p w14:paraId="20F70412" w14:textId="2493C6F4" w:rsidR="00016358" w:rsidRPr="0043145F" w:rsidRDefault="00016358" w:rsidP="00016358">
      <w:pPr>
        <w:rPr>
          <w:b/>
          <w:sz w:val="20"/>
          <w:szCs w:val="20"/>
        </w:rPr>
      </w:pPr>
      <w:r w:rsidRPr="0043145F">
        <w:rPr>
          <w:b/>
          <w:sz w:val="20"/>
          <w:szCs w:val="20"/>
        </w:rPr>
        <w:t xml:space="preserve">Paul </w:t>
      </w:r>
      <w:r w:rsidR="0032579D">
        <w:rPr>
          <w:b/>
          <w:sz w:val="20"/>
          <w:szCs w:val="20"/>
        </w:rPr>
        <w:t xml:space="preserve">H. </w:t>
      </w:r>
      <w:r w:rsidRPr="0043145F">
        <w:rPr>
          <w:b/>
          <w:sz w:val="20"/>
          <w:szCs w:val="20"/>
        </w:rPr>
        <w:t>Wise</w:t>
      </w:r>
      <w:r w:rsidRPr="0043145F">
        <w:rPr>
          <w:b/>
          <w:sz w:val="20"/>
          <w:szCs w:val="20"/>
        </w:rPr>
        <w:tab/>
      </w:r>
    </w:p>
    <w:p w14:paraId="3D512063" w14:textId="77777777" w:rsidR="00BE744B" w:rsidRDefault="00BE744B" w:rsidP="00BE744B">
      <w:pPr>
        <w:rPr>
          <w:sz w:val="20"/>
          <w:szCs w:val="20"/>
        </w:rPr>
      </w:pPr>
      <w:r w:rsidRPr="00BE744B">
        <w:rPr>
          <w:sz w:val="20"/>
          <w:szCs w:val="20"/>
        </w:rPr>
        <w:t>Department of Pediatrics</w:t>
      </w:r>
    </w:p>
    <w:p w14:paraId="4BABDB9E" w14:textId="77777777" w:rsidR="00BE744B" w:rsidRDefault="00BE744B" w:rsidP="00BE744B">
      <w:pPr>
        <w:rPr>
          <w:sz w:val="20"/>
          <w:szCs w:val="20"/>
        </w:rPr>
      </w:pPr>
      <w:r w:rsidRPr="00BE744B">
        <w:rPr>
          <w:sz w:val="20"/>
          <w:szCs w:val="20"/>
        </w:rPr>
        <w:t>Stanford University School of Medicine</w:t>
      </w:r>
    </w:p>
    <w:p w14:paraId="2C99FC2D" w14:textId="77777777" w:rsidR="00BE744B" w:rsidRDefault="00BE744B" w:rsidP="00BE744B">
      <w:pPr>
        <w:rPr>
          <w:sz w:val="20"/>
          <w:szCs w:val="20"/>
        </w:rPr>
      </w:pPr>
      <w:r w:rsidRPr="00BE744B">
        <w:rPr>
          <w:sz w:val="20"/>
          <w:szCs w:val="20"/>
        </w:rPr>
        <w:t>Stanford University</w:t>
      </w:r>
    </w:p>
    <w:p w14:paraId="31D94921" w14:textId="5B281AD3" w:rsidR="00BE744B" w:rsidRPr="00BE744B" w:rsidRDefault="00BE744B" w:rsidP="00BE744B">
      <w:pPr>
        <w:rPr>
          <w:sz w:val="20"/>
          <w:szCs w:val="20"/>
        </w:rPr>
      </w:pPr>
      <w:r w:rsidRPr="00BE744B">
        <w:rPr>
          <w:sz w:val="20"/>
          <w:szCs w:val="20"/>
        </w:rPr>
        <w:t>Stanford, CA, USA</w:t>
      </w:r>
    </w:p>
    <w:p w14:paraId="3F08329E" w14:textId="77777777" w:rsidR="00016358" w:rsidRPr="00016358" w:rsidRDefault="00016358" w:rsidP="00016358">
      <w:pPr>
        <w:rPr>
          <w:sz w:val="20"/>
          <w:szCs w:val="20"/>
        </w:rPr>
      </w:pPr>
    </w:p>
    <w:p w14:paraId="3EAB3C8A" w14:textId="77777777" w:rsidR="00E66229" w:rsidRDefault="00016358" w:rsidP="00016358">
      <w:pPr>
        <w:rPr>
          <w:b/>
          <w:sz w:val="20"/>
          <w:szCs w:val="20"/>
        </w:rPr>
      </w:pPr>
      <w:r w:rsidRPr="0043145F">
        <w:rPr>
          <w:b/>
          <w:sz w:val="20"/>
          <w:szCs w:val="20"/>
        </w:rPr>
        <w:t>Ge Zhang</w:t>
      </w:r>
    </w:p>
    <w:p w14:paraId="08254602" w14:textId="77777777" w:rsidR="00E66229" w:rsidRDefault="00E66229" w:rsidP="00016358">
      <w:pPr>
        <w:rPr>
          <w:sz w:val="20"/>
          <w:szCs w:val="20"/>
        </w:rPr>
      </w:pPr>
      <w:r>
        <w:rPr>
          <w:sz w:val="20"/>
          <w:szCs w:val="20"/>
        </w:rPr>
        <w:t>Division of Human Genetics</w:t>
      </w:r>
    </w:p>
    <w:p w14:paraId="528B1D90" w14:textId="77777777" w:rsidR="00E66229" w:rsidRDefault="00E66229" w:rsidP="00016358">
      <w:pPr>
        <w:rPr>
          <w:sz w:val="20"/>
          <w:szCs w:val="20"/>
        </w:rPr>
      </w:pPr>
      <w:r>
        <w:rPr>
          <w:sz w:val="20"/>
          <w:szCs w:val="20"/>
        </w:rPr>
        <w:t>Cincinnati Children’s Hospital Medical Center</w:t>
      </w:r>
    </w:p>
    <w:p w14:paraId="388AA925" w14:textId="1DC31D13" w:rsidR="00016358" w:rsidRPr="0043145F" w:rsidRDefault="00E66229" w:rsidP="00016358">
      <w:pPr>
        <w:rPr>
          <w:b/>
          <w:sz w:val="20"/>
          <w:szCs w:val="20"/>
        </w:rPr>
      </w:pPr>
      <w:r>
        <w:rPr>
          <w:sz w:val="20"/>
          <w:szCs w:val="20"/>
        </w:rPr>
        <w:t>Department of Pediatrics</w:t>
      </w:r>
      <w:r w:rsidR="00016358" w:rsidRPr="0043145F">
        <w:rPr>
          <w:b/>
          <w:sz w:val="20"/>
          <w:szCs w:val="20"/>
        </w:rPr>
        <w:tab/>
      </w:r>
    </w:p>
    <w:p w14:paraId="3A87D0CD" w14:textId="26CFFC67" w:rsidR="00016358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University of Cincinnati</w:t>
      </w:r>
      <w:r w:rsidR="00E66229">
        <w:rPr>
          <w:sz w:val="20"/>
          <w:szCs w:val="20"/>
        </w:rPr>
        <w:t xml:space="preserve"> College of Medicine</w:t>
      </w:r>
      <w:r w:rsidRPr="00016358">
        <w:rPr>
          <w:sz w:val="20"/>
          <w:szCs w:val="20"/>
        </w:rPr>
        <w:tab/>
      </w:r>
    </w:p>
    <w:p w14:paraId="07621295" w14:textId="77777777" w:rsidR="00245F25" w:rsidRPr="00016358" w:rsidRDefault="00016358" w:rsidP="00016358">
      <w:pPr>
        <w:rPr>
          <w:sz w:val="20"/>
          <w:szCs w:val="20"/>
        </w:rPr>
      </w:pPr>
      <w:r w:rsidRPr="00016358">
        <w:rPr>
          <w:sz w:val="20"/>
          <w:szCs w:val="20"/>
        </w:rPr>
        <w:t>Cincinnati, OH</w:t>
      </w:r>
    </w:p>
    <w:sectPr w:rsidR="00245F25" w:rsidRPr="00016358" w:rsidSect="0043145F">
      <w:pgSz w:w="12240" w:h="15840"/>
      <w:pgMar w:top="720" w:right="720" w:bottom="720" w:left="72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6358"/>
    <w:rsid w:val="00000723"/>
    <w:rsid w:val="000011F2"/>
    <w:rsid w:val="00002015"/>
    <w:rsid w:val="000026D0"/>
    <w:rsid w:val="00003468"/>
    <w:rsid w:val="00003597"/>
    <w:rsid w:val="00003CED"/>
    <w:rsid w:val="00003FFD"/>
    <w:rsid w:val="00004208"/>
    <w:rsid w:val="0000558E"/>
    <w:rsid w:val="00006EAD"/>
    <w:rsid w:val="000075C5"/>
    <w:rsid w:val="000124B1"/>
    <w:rsid w:val="0001355E"/>
    <w:rsid w:val="00015B33"/>
    <w:rsid w:val="00015E03"/>
    <w:rsid w:val="00016358"/>
    <w:rsid w:val="00016FF9"/>
    <w:rsid w:val="000176F2"/>
    <w:rsid w:val="00017E10"/>
    <w:rsid w:val="0002083B"/>
    <w:rsid w:val="00020868"/>
    <w:rsid w:val="00021168"/>
    <w:rsid w:val="00021A1D"/>
    <w:rsid w:val="00022544"/>
    <w:rsid w:val="00023248"/>
    <w:rsid w:val="0002572C"/>
    <w:rsid w:val="0002574A"/>
    <w:rsid w:val="000277A6"/>
    <w:rsid w:val="00027DB9"/>
    <w:rsid w:val="000308BA"/>
    <w:rsid w:val="000308CC"/>
    <w:rsid w:val="00030B08"/>
    <w:rsid w:val="00033062"/>
    <w:rsid w:val="00033BBE"/>
    <w:rsid w:val="0003468B"/>
    <w:rsid w:val="00034FEC"/>
    <w:rsid w:val="0003562D"/>
    <w:rsid w:val="00035A6B"/>
    <w:rsid w:val="00035B8E"/>
    <w:rsid w:val="00040F26"/>
    <w:rsid w:val="0004210E"/>
    <w:rsid w:val="000441B7"/>
    <w:rsid w:val="00044DA3"/>
    <w:rsid w:val="00045B47"/>
    <w:rsid w:val="00046AC7"/>
    <w:rsid w:val="000500E7"/>
    <w:rsid w:val="00052A86"/>
    <w:rsid w:val="00053975"/>
    <w:rsid w:val="00053F34"/>
    <w:rsid w:val="000559D7"/>
    <w:rsid w:val="0005606B"/>
    <w:rsid w:val="0005648C"/>
    <w:rsid w:val="00056995"/>
    <w:rsid w:val="00057385"/>
    <w:rsid w:val="00057A2E"/>
    <w:rsid w:val="00057EC9"/>
    <w:rsid w:val="00060AD3"/>
    <w:rsid w:val="00060BB1"/>
    <w:rsid w:val="00062048"/>
    <w:rsid w:val="00062EC7"/>
    <w:rsid w:val="00062FB3"/>
    <w:rsid w:val="00067E2C"/>
    <w:rsid w:val="0007001F"/>
    <w:rsid w:val="00070BF5"/>
    <w:rsid w:val="00071EAC"/>
    <w:rsid w:val="000726DA"/>
    <w:rsid w:val="00073BD5"/>
    <w:rsid w:val="0007554A"/>
    <w:rsid w:val="00076666"/>
    <w:rsid w:val="000766ED"/>
    <w:rsid w:val="00076BCC"/>
    <w:rsid w:val="00077609"/>
    <w:rsid w:val="000778DC"/>
    <w:rsid w:val="00080DCF"/>
    <w:rsid w:val="0008188C"/>
    <w:rsid w:val="00082926"/>
    <w:rsid w:val="000843D0"/>
    <w:rsid w:val="00084465"/>
    <w:rsid w:val="000847F3"/>
    <w:rsid w:val="000848F5"/>
    <w:rsid w:val="0008498C"/>
    <w:rsid w:val="000867BA"/>
    <w:rsid w:val="00086DB1"/>
    <w:rsid w:val="00087B5F"/>
    <w:rsid w:val="00087F71"/>
    <w:rsid w:val="000911B9"/>
    <w:rsid w:val="00091F57"/>
    <w:rsid w:val="0009214F"/>
    <w:rsid w:val="0009222A"/>
    <w:rsid w:val="00092D08"/>
    <w:rsid w:val="0009310D"/>
    <w:rsid w:val="00093F36"/>
    <w:rsid w:val="00094335"/>
    <w:rsid w:val="00094EBE"/>
    <w:rsid w:val="00095942"/>
    <w:rsid w:val="00095AAA"/>
    <w:rsid w:val="000A07EC"/>
    <w:rsid w:val="000A0EAE"/>
    <w:rsid w:val="000A1879"/>
    <w:rsid w:val="000A1A71"/>
    <w:rsid w:val="000A1B14"/>
    <w:rsid w:val="000A3068"/>
    <w:rsid w:val="000A4278"/>
    <w:rsid w:val="000A451D"/>
    <w:rsid w:val="000A4DE2"/>
    <w:rsid w:val="000A4EB9"/>
    <w:rsid w:val="000A4FCD"/>
    <w:rsid w:val="000A5B4C"/>
    <w:rsid w:val="000A739E"/>
    <w:rsid w:val="000A7C9A"/>
    <w:rsid w:val="000B039E"/>
    <w:rsid w:val="000B125C"/>
    <w:rsid w:val="000B1B7C"/>
    <w:rsid w:val="000B1F29"/>
    <w:rsid w:val="000B2320"/>
    <w:rsid w:val="000B3542"/>
    <w:rsid w:val="000B3685"/>
    <w:rsid w:val="000B3C1B"/>
    <w:rsid w:val="000B4B85"/>
    <w:rsid w:val="000B545D"/>
    <w:rsid w:val="000B5A86"/>
    <w:rsid w:val="000B63FF"/>
    <w:rsid w:val="000B6F20"/>
    <w:rsid w:val="000B71D5"/>
    <w:rsid w:val="000B7DE2"/>
    <w:rsid w:val="000B7FF4"/>
    <w:rsid w:val="000C0ED6"/>
    <w:rsid w:val="000C375A"/>
    <w:rsid w:val="000C3892"/>
    <w:rsid w:val="000C4531"/>
    <w:rsid w:val="000C5005"/>
    <w:rsid w:val="000C5494"/>
    <w:rsid w:val="000C6985"/>
    <w:rsid w:val="000C6A27"/>
    <w:rsid w:val="000C6CBB"/>
    <w:rsid w:val="000D0F8F"/>
    <w:rsid w:val="000D13F3"/>
    <w:rsid w:val="000D1848"/>
    <w:rsid w:val="000D3308"/>
    <w:rsid w:val="000D3E4B"/>
    <w:rsid w:val="000D45C6"/>
    <w:rsid w:val="000D4BCC"/>
    <w:rsid w:val="000D4EF5"/>
    <w:rsid w:val="000D5292"/>
    <w:rsid w:val="000D5C0C"/>
    <w:rsid w:val="000D7327"/>
    <w:rsid w:val="000D76C6"/>
    <w:rsid w:val="000D7AC3"/>
    <w:rsid w:val="000D7EFF"/>
    <w:rsid w:val="000E09BC"/>
    <w:rsid w:val="000E0EAC"/>
    <w:rsid w:val="000E13D3"/>
    <w:rsid w:val="000E1DAD"/>
    <w:rsid w:val="000E2560"/>
    <w:rsid w:val="000E2C36"/>
    <w:rsid w:val="000E3143"/>
    <w:rsid w:val="000E3CA3"/>
    <w:rsid w:val="000E407E"/>
    <w:rsid w:val="000E42DB"/>
    <w:rsid w:val="000E473D"/>
    <w:rsid w:val="000E49AE"/>
    <w:rsid w:val="000E4A55"/>
    <w:rsid w:val="000E4D77"/>
    <w:rsid w:val="000E4FA1"/>
    <w:rsid w:val="000E5B20"/>
    <w:rsid w:val="000E6757"/>
    <w:rsid w:val="000E7059"/>
    <w:rsid w:val="000E76CA"/>
    <w:rsid w:val="000F02A9"/>
    <w:rsid w:val="000F059D"/>
    <w:rsid w:val="000F0B08"/>
    <w:rsid w:val="000F313C"/>
    <w:rsid w:val="000F3DA6"/>
    <w:rsid w:val="000F3DE4"/>
    <w:rsid w:val="000F4441"/>
    <w:rsid w:val="000F4987"/>
    <w:rsid w:val="000F49D8"/>
    <w:rsid w:val="000F4EB9"/>
    <w:rsid w:val="000F52C0"/>
    <w:rsid w:val="000F5D2C"/>
    <w:rsid w:val="000F60AB"/>
    <w:rsid w:val="000F6C6B"/>
    <w:rsid w:val="000F6FA1"/>
    <w:rsid w:val="000F775E"/>
    <w:rsid w:val="00100630"/>
    <w:rsid w:val="00101392"/>
    <w:rsid w:val="001014DD"/>
    <w:rsid w:val="001014FF"/>
    <w:rsid w:val="00101801"/>
    <w:rsid w:val="00102A43"/>
    <w:rsid w:val="0010304E"/>
    <w:rsid w:val="00103484"/>
    <w:rsid w:val="001059B5"/>
    <w:rsid w:val="00105BEA"/>
    <w:rsid w:val="00105F83"/>
    <w:rsid w:val="00106E96"/>
    <w:rsid w:val="00107979"/>
    <w:rsid w:val="00107C43"/>
    <w:rsid w:val="00107CE0"/>
    <w:rsid w:val="00110A46"/>
    <w:rsid w:val="00111C37"/>
    <w:rsid w:val="00112CF2"/>
    <w:rsid w:val="00113FBE"/>
    <w:rsid w:val="0011448A"/>
    <w:rsid w:val="001144FE"/>
    <w:rsid w:val="00115440"/>
    <w:rsid w:val="00115BD2"/>
    <w:rsid w:val="00115C15"/>
    <w:rsid w:val="001160F8"/>
    <w:rsid w:val="001173B5"/>
    <w:rsid w:val="00117C00"/>
    <w:rsid w:val="0012023F"/>
    <w:rsid w:val="001205CD"/>
    <w:rsid w:val="00120F70"/>
    <w:rsid w:val="00121085"/>
    <w:rsid w:val="00122779"/>
    <w:rsid w:val="00122BFA"/>
    <w:rsid w:val="00123706"/>
    <w:rsid w:val="001243A1"/>
    <w:rsid w:val="0012480E"/>
    <w:rsid w:val="0012526C"/>
    <w:rsid w:val="001252EE"/>
    <w:rsid w:val="001253CF"/>
    <w:rsid w:val="00125653"/>
    <w:rsid w:val="001269DE"/>
    <w:rsid w:val="00127C23"/>
    <w:rsid w:val="00130D65"/>
    <w:rsid w:val="00130D81"/>
    <w:rsid w:val="00130F90"/>
    <w:rsid w:val="00131DE5"/>
    <w:rsid w:val="001321F7"/>
    <w:rsid w:val="0013267E"/>
    <w:rsid w:val="001355B7"/>
    <w:rsid w:val="00135861"/>
    <w:rsid w:val="00135CF7"/>
    <w:rsid w:val="0013666F"/>
    <w:rsid w:val="00136CDF"/>
    <w:rsid w:val="00137C0D"/>
    <w:rsid w:val="00142461"/>
    <w:rsid w:val="00142A54"/>
    <w:rsid w:val="00142AF5"/>
    <w:rsid w:val="0014369E"/>
    <w:rsid w:val="0014404A"/>
    <w:rsid w:val="0014409F"/>
    <w:rsid w:val="00145A9D"/>
    <w:rsid w:val="00145C6D"/>
    <w:rsid w:val="0014600E"/>
    <w:rsid w:val="001463C5"/>
    <w:rsid w:val="00146CA3"/>
    <w:rsid w:val="00147B7A"/>
    <w:rsid w:val="00147E3C"/>
    <w:rsid w:val="0015092E"/>
    <w:rsid w:val="00150FC5"/>
    <w:rsid w:val="00152286"/>
    <w:rsid w:val="001527DB"/>
    <w:rsid w:val="00156E11"/>
    <w:rsid w:val="00156E5B"/>
    <w:rsid w:val="00156E9B"/>
    <w:rsid w:val="00157CA6"/>
    <w:rsid w:val="00161A2A"/>
    <w:rsid w:val="00161A86"/>
    <w:rsid w:val="0016203E"/>
    <w:rsid w:val="00162689"/>
    <w:rsid w:val="00162A53"/>
    <w:rsid w:val="00163211"/>
    <w:rsid w:val="00164E62"/>
    <w:rsid w:val="00164FDD"/>
    <w:rsid w:val="00165AAF"/>
    <w:rsid w:val="00166182"/>
    <w:rsid w:val="00167831"/>
    <w:rsid w:val="00167D2D"/>
    <w:rsid w:val="00170CCE"/>
    <w:rsid w:val="00170E1A"/>
    <w:rsid w:val="00171190"/>
    <w:rsid w:val="001711EC"/>
    <w:rsid w:val="00172768"/>
    <w:rsid w:val="0017280C"/>
    <w:rsid w:val="00172E73"/>
    <w:rsid w:val="00172FE9"/>
    <w:rsid w:val="0017327D"/>
    <w:rsid w:val="00173D0F"/>
    <w:rsid w:val="0017543C"/>
    <w:rsid w:val="0017575C"/>
    <w:rsid w:val="00175B1B"/>
    <w:rsid w:val="00175C2F"/>
    <w:rsid w:val="001766D1"/>
    <w:rsid w:val="0017681D"/>
    <w:rsid w:val="00176A55"/>
    <w:rsid w:val="0017707E"/>
    <w:rsid w:val="00177492"/>
    <w:rsid w:val="001809D4"/>
    <w:rsid w:val="0018190C"/>
    <w:rsid w:val="00181945"/>
    <w:rsid w:val="00181AB5"/>
    <w:rsid w:val="001820DF"/>
    <w:rsid w:val="00182F55"/>
    <w:rsid w:val="001830F3"/>
    <w:rsid w:val="0018453D"/>
    <w:rsid w:val="0018518A"/>
    <w:rsid w:val="001853C6"/>
    <w:rsid w:val="0019034D"/>
    <w:rsid w:val="001935C9"/>
    <w:rsid w:val="00193B92"/>
    <w:rsid w:val="00193ED5"/>
    <w:rsid w:val="0019456D"/>
    <w:rsid w:val="001946A5"/>
    <w:rsid w:val="00194A1F"/>
    <w:rsid w:val="00194FED"/>
    <w:rsid w:val="00195D42"/>
    <w:rsid w:val="00195E9C"/>
    <w:rsid w:val="001969EC"/>
    <w:rsid w:val="001975D3"/>
    <w:rsid w:val="0019771B"/>
    <w:rsid w:val="001A158A"/>
    <w:rsid w:val="001A225F"/>
    <w:rsid w:val="001A2A97"/>
    <w:rsid w:val="001A3584"/>
    <w:rsid w:val="001A61DE"/>
    <w:rsid w:val="001A62EB"/>
    <w:rsid w:val="001A7561"/>
    <w:rsid w:val="001B03BE"/>
    <w:rsid w:val="001B113C"/>
    <w:rsid w:val="001B128C"/>
    <w:rsid w:val="001B1AA2"/>
    <w:rsid w:val="001B296E"/>
    <w:rsid w:val="001B3C1D"/>
    <w:rsid w:val="001B4155"/>
    <w:rsid w:val="001B4466"/>
    <w:rsid w:val="001B5BED"/>
    <w:rsid w:val="001B66CC"/>
    <w:rsid w:val="001B671A"/>
    <w:rsid w:val="001B778E"/>
    <w:rsid w:val="001C0B7A"/>
    <w:rsid w:val="001C0F1C"/>
    <w:rsid w:val="001C1AF0"/>
    <w:rsid w:val="001C2626"/>
    <w:rsid w:val="001C2D49"/>
    <w:rsid w:val="001C32D3"/>
    <w:rsid w:val="001C339A"/>
    <w:rsid w:val="001C35DB"/>
    <w:rsid w:val="001C461F"/>
    <w:rsid w:val="001C464F"/>
    <w:rsid w:val="001C5072"/>
    <w:rsid w:val="001C50AD"/>
    <w:rsid w:val="001C750F"/>
    <w:rsid w:val="001D055B"/>
    <w:rsid w:val="001D0DD9"/>
    <w:rsid w:val="001D0E45"/>
    <w:rsid w:val="001D14C7"/>
    <w:rsid w:val="001D155A"/>
    <w:rsid w:val="001D2868"/>
    <w:rsid w:val="001D3258"/>
    <w:rsid w:val="001D4AD1"/>
    <w:rsid w:val="001D4FF4"/>
    <w:rsid w:val="001E03B7"/>
    <w:rsid w:val="001E0E2D"/>
    <w:rsid w:val="001E1676"/>
    <w:rsid w:val="001E1730"/>
    <w:rsid w:val="001E18A6"/>
    <w:rsid w:val="001E214B"/>
    <w:rsid w:val="001E2927"/>
    <w:rsid w:val="001E305A"/>
    <w:rsid w:val="001E316E"/>
    <w:rsid w:val="001E5AD2"/>
    <w:rsid w:val="001E6008"/>
    <w:rsid w:val="001E778A"/>
    <w:rsid w:val="001E7DB1"/>
    <w:rsid w:val="001F1A31"/>
    <w:rsid w:val="001F1CE8"/>
    <w:rsid w:val="001F20C9"/>
    <w:rsid w:val="001F29E4"/>
    <w:rsid w:val="001F2E6A"/>
    <w:rsid w:val="001F3A74"/>
    <w:rsid w:val="001F3A8B"/>
    <w:rsid w:val="001F3B0A"/>
    <w:rsid w:val="001F55DE"/>
    <w:rsid w:val="001F5D3A"/>
    <w:rsid w:val="001F6500"/>
    <w:rsid w:val="001F6931"/>
    <w:rsid w:val="001F6C2A"/>
    <w:rsid w:val="001F6E8E"/>
    <w:rsid w:val="001F70B5"/>
    <w:rsid w:val="001F7314"/>
    <w:rsid w:val="0020221A"/>
    <w:rsid w:val="002022CF"/>
    <w:rsid w:val="0020236D"/>
    <w:rsid w:val="002056DC"/>
    <w:rsid w:val="00205AEF"/>
    <w:rsid w:val="00206085"/>
    <w:rsid w:val="00206C0D"/>
    <w:rsid w:val="00207486"/>
    <w:rsid w:val="00210502"/>
    <w:rsid w:val="00211BCC"/>
    <w:rsid w:val="00212123"/>
    <w:rsid w:val="00212B4F"/>
    <w:rsid w:val="00213423"/>
    <w:rsid w:val="002214A7"/>
    <w:rsid w:val="0022274E"/>
    <w:rsid w:val="002228AD"/>
    <w:rsid w:val="002229F6"/>
    <w:rsid w:val="00222BEB"/>
    <w:rsid w:val="0022320A"/>
    <w:rsid w:val="00225026"/>
    <w:rsid w:val="0022601D"/>
    <w:rsid w:val="002262FD"/>
    <w:rsid w:val="00227A5C"/>
    <w:rsid w:val="0023105A"/>
    <w:rsid w:val="00231840"/>
    <w:rsid w:val="002318AF"/>
    <w:rsid w:val="00231DE8"/>
    <w:rsid w:val="00232299"/>
    <w:rsid w:val="002327BE"/>
    <w:rsid w:val="00233144"/>
    <w:rsid w:val="00233622"/>
    <w:rsid w:val="0023398D"/>
    <w:rsid w:val="00233DB5"/>
    <w:rsid w:val="00234E61"/>
    <w:rsid w:val="00235DD4"/>
    <w:rsid w:val="00235F69"/>
    <w:rsid w:val="00236258"/>
    <w:rsid w:val="0023717B"/>
    <w:rsid w:val="002408F3"/>
    <w:rsid w:val="0024096F"/>
    <w:rsid w:val="00240A4C"/>
    <w:rsid w:val="002418A0"/>
    <w:rsid w:val="00241FD1"/>
    <w:rsid w:val="00242316"/>
    <w:rsid w:val="00242EBC"/>
    <w:rsid w:val="00242F7C"/>
    <w:rsid w:val="00242F7E"/>
    <w:rsid w:val="00243755"/>
    <w:rsid w:val="00243B52"/>
    <w:rsid w:val="00244949"/>
    <w:rsid w:val="00245885"/>
    <w:rsid w:val="00245F25"/>
    <w:rsid w:val="00246132"/>
    <w:rsid w:val="002466C9"/>
    <w:rsid w:val="00246B9A"/>
    <w:rsid w:val="00247AA4"/>
    <w:rsid w:val="00250C50"/>
    <w:rsid w:val="00250EEE"/>
    <w:rsid w:val="002516EF"/>
    <w:rsid w:val="00251A48"/>
    <w:rsid w:val="00251C88"/>
    <w:rsid w:val="00252782"/>
    <w:rsid w:val="0025348A"/>
    <w:rsid w:val="0025354A"/>
    <w:rsid w:val="002552FB"/>
    <w:rsid w:val="002554B5"/>
    <w:rsid w:val="002555E9"/>
    <w:rsid w:val="0025669C"/>
    <w:rsid w:val="0025723B"/>
    <w:rsid w:val="002579F8"/>
    <w:rsid w:val="002617DA"/>
    <w:rsid w:val="00261C1B"/>
    <w:rsid w:val="0026260E"/>
    <w:rsid w:val="00262981"/>
    <w:rsid w:val="00262CA1"/>
    <w:rsid w:val="00262D31"/>
    <w:rsid w:val="00263C72"/>
    <w:rsid w:val="00263E87"/>
    <w:rsid w:val="00264FDF"/>
    <w:rsid w:val="00265535"/>
    <w:rsid w:val="002656DC"/>
    <w:rsid w:val="002658AD"/>
    <w:rsid w:val="002659F0"/>
    <w:rsid w:val="0026604D"/>
    <w:rsid w:val="0026745A"/>
    <w:rsid w:val="00267A66"/>
    <w:rsid w:val="00267F15"/>
    <w:rsid w:val="0027053B"/>
    <w:rsid w:val="00270F04"/>
    <w:rsid w:val="00271E54"/>
    <w:rsid w:val="002721DA"/>
    <w:rsid w:val="00272600"/>
    <w:rsid w:val="002726AC"/>
    <w:rsid w:val="00272DCA"/>
    <w:rsid w:val="002730B1"/>
    <w:rsid w:val="002733F7"/>
    <w:rsid w:val="00273A36"/>
    <w:rsid w:val="002754A7"/>
    <w:rsid w:val="0027591B"/>
    <w:rsid w:val="0027664D"/>
    <w:rsid w:val="00276A1B"/>
    <w:rsid w:val="00276DD7"/>
    <w:rsid w:val="0027780D"/>
    <w:rsid w:val="002800CB"/>
    <w:rsid w:val="0028052E"/>
    <w:rsid w:val="002823BD"/>
    <w:rsid w:val="00282D70"/>
    <w:rsid w:val="002836CD"/>
    <w:rsid w:val="00284594"/>
    <w:rsid w:val="002849CE"/>
    <w:rsid w:val="002855FB"/>
    <w:rsid w:val="002857FD"/>
    <w:rsid w:val="002859CB"/>
    <w:rsid w:val="00285E70"/>
    <w:rsid w:val="0028609E"/>
    <w:rsid w:val="0028651E"/>
    <w:rsid w:val="00286A56"/>
    <w:rsid w:val="00287881"/>
    <w:rsid w:val="002878DA"/>
    <w:rsid w:val="00287F14"/>
    <w:rsid w:val="002907E3"/>
    <w:rsid w:val="00291ADD"/>
    <w:rsid w:val="00292514"/>
    <w:rsid w:val="00292751"/>
    <w:rsid w:val="00292939"/>
    <w:rsid w:val="0029339A"/>
    <w:rsid w:val="00293788"/>
    <w:rsid w:val="002942FC"/>
    <w:rsid w:val="00295435"/>
    <w:rsid w:val="00295DA1"/>
    <w:rsid w:val="00296D10"/>
    <w:rsid w:val="00297D44"/>
    <w:rsid w:val="002A027B"/>
    <w:rsid w:val="002A30EC"/>
    <w:rsid w:val="002A4E52"/>
    <w:rsid w:val="002A4F17"/>
    <w:rsid w:val="002A52E5"/>
    <w:rsid w:val="002A5DA3"/>
    <w:rsid w:val="002A606F"/>
    <w:rsid w:val="002A63EF"/>
    <w:rsid w:val="002A7A21"/>
    <w:rsid w:val="002B0BEB"/>
    <w:rsid w:val="002B13F3"/>
    <w:rsid w:val="002B1A3C"/>
    <w:rsid w:val="002B27C5"/>
    <w:rsid w:val="002B339D"/>
    <w:rsid w:val="002B3C97"/>
    <w:rsid w:val="002B3F98"/>
    <w:rsid w:val="002B52CF"/>
    <w:rsid w:val="002B53F8"/>
    <w:rsid w:val="002B63D2"/>
    <w:rsid w:val="002B6452"/>
    <w:rsid w:val="002B64A1"/>
    <w:rsid w:val="002B664F"/>
    <w:rsid w:val="002B67AD"/>
    <w:rsid w:val="002B6D6D"/>
    <w:rsid w:val="002B7D74"/>
    <w:rsid w:val="002C1780"/>
    <w:rsid w:val="002C23ED"/>
    <w:rsid w:val="002C295E"/>
    <w:rsid w:val="002C30C0"/>
    <w:rsid w:val="002C3924"/>
    <w:rsid w:val="002C3927"/>
    <w:rsid w:val="002C3991"/>
    <w:rsid w:val="002C403A"/>
    <w:rsid w:val="002C44F8"/>
    <w:rsid w:val="002C54C9"/>
    <w:rsid w:val="002C60B6"/>
    <w:rsid w:val="002C681F"/>
    <w:rsid w:val="002C75C9"/>
    <w:rsid w:val="002C7D4E"/>
    <w:rsid w:val="002D04C8"/>
    <w:rsid w:val="002D0A11"/>
    <w:rsid w:val="002D13C8"/>
    <w:rsid w:val="002D16D8"/>
    <w:rsid w:val="002D197B"/>
    <w:rsid w:val="002D24CD"/>
    <w:rsid w:val="002D3A79"/>
    <w:rsid w:val="002D3BD0"/>
    <w:rsid w:val="002D40AC"/>
    <w:rsid w:val="002E162D"/>
    <w:rsid w:val="002E1C5F"/>
    <w:rsid w:val="002E1EA6"/>
    <w:rsid w:val="002E261E"/>
    <w:rsid w:val="002E2FA2"/>
    <w:rsid w:val="002E3EBA"/>
    <w:rsid w:val="002E4C99"/>
    <w:rsid w:val="002E696A"/>
    <w:rsid w:val="002E6EBC"/>
    <w:rsid w:val="002E7E41"/>
    <w:rsid w:val="002F0888"/>
    <w:rsid w:val="002F10BA"/>
    <w:rsid w:val="002F1122"/>
    <w:rsid w:val="002F203E"/>
    <w:rsid w:val="002F2712"/>
    <w:rsid w:val="002F3AF7"/>
    <w:rsid w:val="002F4A48"/>
    <w:rsid w:val="002F4A97"/>
    <w:rsid w:val="002F4F49"/>
    <w:rsid w:val="002F635A"/>
    <w:rsid w:val="002F6C01"/>
    <w:rsid w:val="002F6C03"/>
    <w:rsid w:val="002F6D88"/>
    <w:rsid w:val="002F7B66"/>
    <w:rsid w:val="003000BF"/>
    <w:rsid w:val="00300C25"/>
    <w:rsid w:val="003013D2"/>
    <w:rsid w:val="00301E79"/>
    <w:rsid w:val="003021C4"/>
    <w:rsid w:val="00303734"/>
    <w:rsid w:val="003038E3"/>
    <w:rsid w:val="0030483A"/>
    <w:rsid w:val="0030501D"/>
    <w:rsid w:val="00305CB2"/>
    <w:rsid w:val="00307881"/>
    <w:rsid w:val="003078F0"/>
    <w:rsid w:val="00307F30"/>
    <w:rsid w:val="00310145"/>
    <w:rsid w:val="00310CF9"/>
    <w:rsid w:val="00310D47"/>
    <w:rsid w:val="00311BCE"/>
    <w:rsid w:val="00311E84"/>
    <w:rsid w:val="00311FD3"/>
    <w:rsid w:val="00312321"/>
    <w:rsid w:val="00312759"/>
    <w:rsid w:val="0031400D"/>
    <w:rsid w:val="00315CEB"/>
    <w:rsid w:val="00315E97"/>
    <w:rsid w:val="0031640E"/>
    <w:rsid w:val="00317E44"/>
    <w:rsid w:val="003202F2"/>
    <w:rsid w:val="00320382"/>
    <w:rsid w:val="00321FE1"/>
    <w:rsid w:val="0032256C"/>
    <w:rsid w:val="00322961"/>
    <w:rsid w:val="00322A05"/>
    <w:rsid w:val="0032579D"/>
    <w:rsid w:val="00325807"/>
    <w:rsid w:val="0032580F"/>
    <w:rsid w:val="00327FAC"/>
    <w:rsid w:val="003301E9"/>
    <w:rsid w:val="003312C8"/>
    <w:rsid w:val="00332C96"/>
    <w:rsid w:val="00333078"/>
    <w:rsid w:val="00333748"/>
    <w:rsid w:val="00333A39"/>
    <w:rsid w:val="00334A0D"/>
    <w:rsid w:val="00335660"/>
    <w:rsid w:val="00336DA6"/>
    <w:rsid w:val="003375AC"/>
    <w:rsid w:val="003377E0"/>
    <w:rsid w:val="0034179A"/>
    <w:rsid w:val="003417DF"/>
    <w:rsid w:val="00341C9A"/>
    <w:rsid w:val="0034269F"/>
    <w:rsid w:val="00342A48"/>
    <w:rsid w:val="00342CB1"/>
    <w:rsid w:val="0034418C"/>
    <w:rsid w:val="00346518"/>
    <w:rsid w:val="003476A4"/>
    <w:rsid w:val="00347E77"/>
    <w:rsid w:val="0035126E"/>
    <w:rsid w:val="0035173C"/>
    <w:rsid w:val="00352859"/>
    <w:rsid w:val="00352E99"/>
    <w:rsid w:val="003532CA"/>
    <w:rsid w:val="00353ADC"/>
    <w:rsid w:val="00353B64"/>
    <w:rsid w:val="00353EFD"/>
    <w:rsid w:val="00355771"/>
    <w:rsid w:val="00356A90"/>
    <w:rsid w:val="0035729E"/>
    <w:rsid w:val="00357AF6"/>
    <w:rsid w:val="00357CD7"/>
    <w:rsid w:val="00357F2D"/>
    <w:rsid w:val="003619BA"/>
    <w:rsid w:val="00361E6E"/>
    <w:rsid w:val="00361F75"/>
    <w:rsid w:val="0036298C"/>
    <w:rsid w:val="00362E02"/>
    <w:rsid w:val="0036342B"/>
    <w:rsid w:val="00363980"/>
    <w:rsid w:val="00363E73"/>
    <w:rsid w:val="00364000"/>
    <w:rsid w:val="003647DD"/>
    <w:rsid w:val="003647F8"/>
    <w:rsid w:val="00364B86"/>
    <w:rsid w:val="00366B1C"/>
    <w:rsid w:val="003673E0"/>
    <w:rsid w:val="00367689"/>
    <w:rsid w:val="00367FFE"/>
    <w:rsid w:val="003701A6"/>
    <w:rsid w:val="00370788"/>
    <w:rsid w:val="00370D20"/>
    <w:rsid w:val="00372343"/>
    <w:rsid w:val="00372560"/>
    <w:rsid w:val="00373A96"/>
    <w:rsid w:val="00373DE9"/>
    <w:rsid w:val="00373ED3"/>
    <w:rsid w:val="003740A2"/>
    <w:rsid w:val="00374217"/>
    <w:rsid w:val="0037492F"/>
    <w:rsid w:val="00374FB9"/>
    <w:rsid w:val="00376878"/>
    <w:rsid w:val="00376892"/>
    <w:rsid w:val="00376930"/>
    <w:rsid w:val="00376C34"/>
    <w:rsid w:val="003775C8"/>
    <w:rsid w:val="00380F28"/>
    <w:rsid w:val="00381A54"/>
    <w:rsid w:val="00381E6C"/>
    <w:rsid w:val="003829A7"/>
    <w:rsid w:val="00385A9E"/>
    <w:rsid w:val="003868AE"/>
    <w:rsid w:val="00386C70"/>
    <w:rsid w:val="00386C84"/>
    <w:rsid w:val="00387336"/>
    <w:rsid w:val="0038755D"/>
    <w:rsid w:val="00387B9A"/>
    <w:rsid w:val="003911E0"/>
    <w:rsid w:val="00391AB8"/>
    <w:rsid w:val="00391DDD"/>
    <w:rsid w:val="00393393"/>
    <w:rsid w:val="00393769"/>
    <w:rsid w:val="0039389F"/>
    <w:rsid w:val="00394097"/>
    <w:rsid w:val="00394ACC"/>
    <w:rsid w:val="00394FAF"/>
    <w:rsid w:val="0039520D"/>
    <w:rsid w:val="003A0B09"/>
    <w:rsid w:val="003A1501"/>
    <w:rsid w:val="003A1F5B"/>
    <w:rsid w:val="003A30B3"/>
    <w:rsid w:val="003A38A3"/>
    <w:rsid w:val="003A3CF3"/>
    <w:rsid w:val="003A4AB2"/>
    <w:rsid w:val="003A4D03"/>
    <w:rsid w:val="003A6499"/>
    <w:rsid w:val="003A6501"/>
    <w:rsid w:val="003A6AD0"/>
    <w:rsid w:val="003A7091"/>
    <w:rsid w:val="003B00F4"/>
    <w:rsid w:val="003B0356"/>
    <w:rsid w:val="003B20D4"/>
    <w:rsid w:val="003B302F"/>
    <w:rsid w:val="003B4823"/>
    <w:rsid w:val="003B50BF"/>
    <w:rsid w:val="003B58BE"/>
    <w:rsid w:val="003C1A6E"/>
    <w:rsid w:val="003C1C9D"/>
    <w:rsid w:val="003C2755"/>
    <w:rsid w:val="003C3C2C"/>
    <w:rsid w:val="003C52FD"/>
    <w:rsid w:val="003C5D94"/>
    <w:rsid w:val="003C67F9"/>
    <w:rsid w:val="003C6EFF"/>
    <w:rsid w:val="003D1B7C"/>
    <w:rsid w:val="003D1C2F"/>
    <w:rsid w:val="003D4ABF"/>
    <w:rsid w:val="003D4EA1"/>
    <w:rsid w:val="003D5CED"/>
    <w:rsid w:val="003D612B"/>
    <w:rsid w:val="003D693E"/>
    <w:rsid w:val="003D6A26"/>
    <w:rsid w:val="003D75EB"/>
    <w:rsid w:val="003E10FD"/>
    <w:rsid w:val="003E18B8"/>
    <w:rsid w:val="003E2EF8"/>
    <w:rsid w:val="003E3792"/>
    <w:rsid w:val="003E4556"/>
    <w:rsid w:val="003E4B8F"/>
    <w:rsid w:val="003E5346"/>
    <w:rsid w:val="003E6F5B"/>
    <w:rsid w:val="003E7802"/>
    <w:rsid w:val="003F0B28"/>
    <w:rsid w:val="003F2581"/>
    <w:rsid w:val="003F3C4A"/>
    <w:rsid w:val="003F41AC"/>
    <w:rsid w:val="003F44A5"/>
    <w:rsid w:val="003F47C4"/>
    <w:rsid w:val="003F60A6"/>
    <w:rsid w:val="003F6133"/>
    <w:rsid w:val="003F6890"/>
    <w:rsid w:val="003F75F8"/>
    <w:rsid w:val="003F78DB"/>
    <w:rsid w:val="004006ED"/>
    <w:rsid w:val="004019E7"/>
    <w:rsid w:val="00401C50"/>
    <w:rsid w:val="00402840"/>
    <w:rsid w:val="004034BF"/>
    <w:rsid w:val="00403815"/>
    <w:rsid w:val="00403D78"/>
    <w:rsid w:val="004059BD"/>
    <w:rsid w:val="004073B2"/>
    <w:rsid w:val="00410C2B"/>
    <w:rsid w:val="004118AF"/>
    <w:rsid w:val="0041222D"/>
    <w:rsid w:val="004138ED"/>
    <w:rsid w:val="00413CB9"/>
    <w:rsid w:val="00415E0D"/>
    <w:rsid w:val="0041677B"/>
    <w:rsid w:val="0041677D"/>
    <w:rsid w:val="00416793"/>
    <w:rsid w:val="0041787F"/>
    <w:rsid w:val="00420BB3"/>
    <w:rsid w:val="00420D65"/>
    <w:rsid w:val="00421407"/>
    <w:rsid w:val="00421438"/>
    <w:rsid w:val="00421765"/>
    <w:rsid w:val="004224CF"/>
    <w:rsid w:val="00424279"/>
    <w:rsid w:val="004246B0"/>
    <w:rsid w:val="00424B23"/>
    <w:rsid w:val="00424D13"/>
    <w:rsid w:val="00427AF2"/>
    <w:rsid w:val="0043145F"/>
    <w:rsid w:val="00431572"/>
    <w:rsid w:val="0043216D"/>
    <w:rsid w:val="00433880"/>
    <w:rsid w:val="00433F49"/>
    <w:rsid w:val="00433FFE"/>
    <w:rsid w:val="00436D00"/>
    <w:rsid w:val="0043779E"/>
    <w:rsid w:val="0043794A"/>
    <w:rsid w:val="00437F1E"/>
    <w:rsid w:val="00440438"/>
    <w:rsid w:val="00440CCD"/>
    <w:rsid w:val="00440CFE"/>
    <w:rsid w:val="00441165"/>
    <w:rsid w:val="0044122B"/>
    <w:rsid w:val="004412E7"/>
    <w:rsid w:val="004417A6"/>
    <w:rsid w:val="00441823"/>
    <w:rsid w:val="00441BB0"/>
    <w:rsid w:val="004420B0"/>
    <w:rsid w:val="00442F73"/>
    <w:rsid w:val="0044300F"/>
    <w:rsid w:val="00443265"/>
    <w:rsid w:val="00445332"/>
    <w:rsid w:val="004458A7"/>
    <w:rsid w:val="00445F61"/>
    <w:rsid w:val="00446363"/>
    <w:rsid w:val="00446455"/>
    <w:rsid w:val="0044697C"/>
    <w:rsid w:val="00446B14"/>
    <w:rsid w:val="00446C45"/>
    <w:rsid w:val="00447413"/>
    <w:rsid w:val="00447483"/>
    <w:rsid w:val="00447FB5"/>
    <w:rsid w:val="004501C6"/>
    <w:rsid w:val="004506E8"/>
    <w:rsid w:val="00451365"/>
    <w:rsid w:val="00451524"/>
    <w:rsid w:val="0045470C"/>
    <w:rsid w:val="00454E22"/>
    <w:rsid w:val="00456A9D"/>
    <w:rsid w:val="00460540"/>
    <w:rsid w:val="00462204"/>
    <w:rsid w:val="00462A2A"/>
    <w:rsid w:val="00466A34"/>
    <w:rsid w:val="00466DAE"/>
    <w:rsid w:val="0047091D"/>
    <w:rsid w:val="004711ED"/>
    <w:rsid w:val="0047207F"/>
    <w:rsid w:val="004723DD"/>
    <w:rsid w:val="00472670"/>
    <w:rsid w:val="00472BDE"/>
    <w:rsid w:val="00473809"/>
    <w:rsid w:val="004738DB"/>
    <w:rsid w:val="004753C7"/>
    <w:rsid w:val="00476AD8"/>
    <w:rsid w:val="00476BA2"/>
    <w:rsid w:val="004779C5"/>
    <w:rsid w:val="00477AF6"/>
    <w:rsid w:val="00477F48"/>
    <w:rsid w:val="00480FDE"/>
    <w:rsid w:val="00481152"/>
    <w:rsid w:val="004813A1"/>
    <w:rsid w:val="00483554"/>
    <w:rsid w:val="00484792"/>
    <w:rsid w:val="00484AEA"/>
    <w:rsid w:val="004852C8"/>
    <w:rsid w:val="00486183"/>
    <w:rsid w:val="00490548"/>
    <w:rsid w:val="00490B47"/>
    <w:rsid w:val="0049173B"/>
    <w:rsid w:val="004917FD"/>
    <w:rsid w:val="0049199E"/>
    <w:rsid w:val="004922A3"/>
    <w:rsid w:val="0049364D"/>
    <w:rsid w:val="00493821"/>
    <w:rsid w:val="00493AA1"/>
    <w:rsid w:val="00493AC3"/>
    <w:rsid w:val="00493B2B"/>
    <w:rsid w:val="00493FDF"/>
    <w:rsid w:val="004942CE"/>
    <w:rsid w:val="00494CBF"/>
    <w:rsid w:val="004961F1"/>
    <w:rsid w:val="004A07EF"/>
    <w:rsid w:val="004A0A7F"/>
    <w:rsid w:val="004A0C90"/>
    <w:rsid w:val="004A1BF7"/>
    <w:rsid w:val="004A2778"/>
    <w:rsid w:val="004A311A"/>
    <w:rsid w:val="004A3C2D"/>
    <w:rsid w:val="004A3EC0"/>
    <w:rsid w:val="004A4706"/>
    <w:rsid w:val="004A5200"/>
    <w:rsid w:val="004A5544"/>
    <w:rsid w:val="004A662E"/>
    <w:rsid w:val="004A6EF5"/>
    <w:rsid w:val="004A74E4"/>
    <w:rsid w:val="004B0AA9"/>
    <w:rsid w:val="004B0F7C"/>
    <w:rsid w:val="004B1170"/>
    <w:rsid w:val="004B4421"/>
    <w:rsid w:val="004B6CCD"/>
    <w:rsid w:val="004B7276"/>
    <w:rsid w:val="004B7E98"/>
    <w:rsid w:val="004C115F"/>
    <w:rsid w:val="004C13A6"/>
    <w:rsid w:val="004C18AA"/>
    <w:rsid w:val="004C3B3E"/>
    <w:rsid w:val="004C3F6E"/>
    <w:rsid w:val="004C4A57"/>
    <w:rsid w:val="004C4F0D"/>
    <w:rsid w:val="004C5260"/>
    <w:rsid w:val="004C6253"/>
    <w:rsid w:val="004C74F8"/>
    <w:rsid w:val="004D1F22"/>
    <w:rsid w:val="004D2828"/>
    <w:rsid w:val="004D3898"/>
    <w:rsid w:val="004D4A62"/>
    <w:rsid w:val="004D4AE2"/>
    <w:rsid w:val="004D4B99"/>
    <w:rsid w:val="004D517C"/>
    <w:rsid w:val="004D7207"/>
    <w:rsid w:val="004D7381"/>
    <w:rsid w:val="004D74E7"/>
    <w:rsid w:val="004D7941"/>
    <w:rsid w:val="004E10F3"/>
    <w:rsid w:val="004E15FB"/>
    <w:rsid w:val="004E2049"/>
    <w:rsid w:val="004E4AEC"/>
    <w:rsid w:val="004E4B87"/>
    <w:rsid w:val="004E543A"/>
    <w:rsid w:val="004E69AD"/>
    <w:rsid w:val="004E6A1E"/>
    <w:rsid w:val="004E6AA7"/>
    <w:rsid w:val="004F088D"/>
    <w:rsid w:val="004F0D8D"/>
    <w:rsid w:val="004F21FD"/>
    <w:rsid w:val="004F2A7D"/>
    <w:rsid w:val="004F4739"/>
    <w:rsid w:val="004F4765"/>
    <w:rsid w:val="004F48CE"/>
    <w:rsid w:val="004F492E"/>
    <w:rsid w:val="004F551C"/>
    <w:rsid w:val="004F57E1"/>
    <w:rsid w:val="004F5A32"/>
    <w:rsid w:val="004F789F"/>
    <w:rsid w:val="0050067F"/>
    <w:rsid w:val="0050075F"/>
    <w:rsid w:val="00501074"/>
    <w:rsid w:val="005011DE"/>
    <w:rsid w:val="00503265"/>
    <w:rsid w:val="00503466"/>
    <w:rsid w:val="00503C43"/>
    <w:rsid w:val="00504CC2"/>
    <w:rsid w:val="00505E99"/>
    <w:rsid w:val="00506E17"/>
    <w:rsid w:val="0050713D"/>
    <w:rsid w:val="0051055B"/>
    <w:rsid w:val="00510671"/>
    <w:rsid w:val="005117F4"/>
    <w:rsid w:val="00512087"/>
    <w:rsid w:val="005128C0"/>
    <w:rsid w:val="00512F84"/>
    <w:rsid w:val="00514522"/>
    <w:rsid w:val="005145B4"/>
    <w:rsid w:val="00515A98"/>
    <w:rsid w:val="00515F2B"/>
    <w:rsid w:val="00516266"/>
    <w:rsid w:val="00516B23"/>
    <w:rsid w:val="00516F62"/>
    <w:rsid w:val="00517C04"/>
    <w:rsid w:val="00517C7F"/>
    <w:rsid w:val="00520194"/>
    <w:rsid w:val="00520930"/>
    <w:rsid w:val="00520A46"/>
    <w:rsid w:val="0052173A"/>
    <w:rsid w:val="00523225"/>
    <w:rsid w:val="00523958"/>
    <w:rsid w:val="00524837"/>
    <w:rsid w:val="00524971"/>
    <w:rsid w:val="00525C69"/>
    <w:rsid w:val="005267E8"/>
    <w:rsid w:val="00527440"/>
    <w:rsid w:val="00527459"/>
    <w:rsid w:val="0052772B"/>
    <w:rsid w:val="00531A4C"/>
    <w:rsid w:val="00531BED"/>
    <w:rsid w:val="00531C7C"/>
    <w:rsid w:val="00531CAE"/>
    <w:rsid w:val="00532F4B"/>
    <w:rsid w:val="00533525"/>
    <w:rsid w:val="005349A8"/>
    <w:rsid w:val="005352C6"/>
    <w:rsid w:val="00536ECC"/>
    <w:rsid w:val="00536FA3"/>
    <w:rsid w:val="005416C8"/>
    <w:rsid w:val="00542861"/>
    <w:rsid w:val="0054288B"/>
    <w:rsid w:val="00543CE4"/>
    <w:rsid w:val="00544AE7"/>
    <w:rsid w:val="00544B2E"/>
    <w:rsid w:val="00545AAD"/>
    <w:rsid w:val="0054779E"/>
    <w:rsid w:val="00550217"/>
    <w:rsid w:val="00550F50"/>
    <w:rsid w:val="00551E0D"/>
    <w:rsid w:val="0055260F"/>
    <w:rsid w:val="005530A5"/>
    <w:rsid w:val="00553C70"/>
    <w:rsid w:val="005545E4"/>
    <w:rsid w:val="00554A37"/>
    <w:rsid w:val="005568DF"/>
    <w:rsid w:val="00557006"/>
    <w:rsid w:val="00557029"/>
    <w:rsid w:val="005603D3"/>
    <w:rsid w:val="00560F28"/>
    <w:rsid w:val="005613FD"/>
    <w:rsid w:val="00561ABB"/>
    <w:rsid w:val="00561FA4"/>
    <w:rsid w:val="005623C7"/>
    <w:rsid w:val="005624B3"/>
    <w:rsid w:val="00562F37"/>
    <w:rsid w:val="00564E2A"/>
    <w:rsid w:val="00565329"/>
    <w:rsid w:val="00565DC3"/>
    <w:rsid w:val="00570668"/>
    <w:rsid w:val="00570B3E"/>
    <w:rsid w:val="00571BCF"/>
    <w:rsid w:val="00572426"/>
    <w:rsid w:val="0057242C"/>
    <w:rsid w:val="0057282D"/>
    <w:rsid w:val="00572CA1"/>
    <w:rsid w:val="00573322"/>
    <w:rsid w:val="00573CAC"/>
    <w:rsid w:val="00573FED"/>
    <w:rsid w:val="0057442F"/>
    <w:rsid w:val="00574630"/>
    <w:rsid w:val="005746A2"/>
    <w:rsid w:val="0057490D"/>
    <w:rsid w:val="005756AB"/>
    <w:rsid w:val="005765C3"/>
    <w:rsid w:val="00576FE8"/>
    <w:rsid w:val="0057731F"/>
    <w:rsid w:val="005808B9"/>
    <w:rsid w:val="0058092E"/>
    <w:rsid w:val="005812F3"/>
    <w:rsid w:val="005829E2"/>
    <w:rsid w:val="00582B43"/>
    <w:rsid w:val="00582DA2"/>
    <w:rsid w:val="00586743"/>
    <w:rsid w:val="00587D9F"/>
    <w:rsid w:val="00590592"/>
    <w:rsid w:val="005909B2"/>
    <w:rsid w:val="00594610"/>
    <w:rsid w:val="00594F06"/>
    <w:rsid w:val="005951D4"/>
    <w:rsid w:val="0059568B"/>
    <w:rsid w:val="005957CA"/>
    <w:rsid w:val="00595C1A"/>
    <w:rsid w:val="00596093"/>
    <w:rsid w:val="0059741D"/>
    <w:rsid w:val="005974E5"/>
    <w:rsid w:val="00597A8F"/>
    <w:rsid w:val="005A0150"/>
    <w:rsid w:val="005A1C70"/>
    <w:rsid w:val="005A2062"/>
    <w:rsid w:val="005A322C"/>
    <w:rsid w:val="005A4003"/>
    <w:rsid w:val="005A4C3F"/>
    <w:rsid w:val="005A60E1"/>
    <w:rsid w:val="005A66DF"/>
    <w:rsid w:val="005B06BD"/>
    <w:rsid w:val="005B08C9"/>
    <w:rsid w:val="005B1D62"/>
    <w:rsid w:val="005B2AEB"/>
    <w:rsid w:val="005B3AD7"/>
    <w:rsid w:val="005B4E6C"/>
    <w:rsid w:val="005B5433"/>
    <w:rsid w:val="005B559C"/>
    <w:rsid w:val="005B67DB"/>
    <w:rsid w:val="005B716F"/>
    <w:rsid w:val="005C00D5"/>
    <w:rsid w:val="005C0E80"/>
    <w:rsid w:val="005C2199"/>
    <w:rsid w:val="005C296B"/>
    <w:rsid w:val="005C47AB"/>
    <w:rsid w:val="005C4EB5"/>
    <w:rsid w:val="005C516E"/>
    <w:rsid w:val="005C58BA"/>
    <w:rsid w:val="005C59D7"/>
    <w:rsid w:val="005C5E7C"/>
    <w:rsid w:val="005C5F45"/>
    <w:rsid w:val="005C667C"/>
    <w:rsid w:val="005C7508"/>
    <w:rsid w:val="005C7A8B"/>
    <w:rsid w:val="005D09C6"/>
    <w:rsid w:val="005D29E1"/>
    <w:rsid w:val="005D2B08"/>
    <w:rsid w:val="005D33E7"/>
    <w:rsid w:val="005D4B50"/>
    <w:rsid w:val="005D5EC4"/>
    <w:rsid w:val="005D6A3F"/>
    <w:rsid w:val="005D7418"/>
    <w:rsid w:val="005D7E43"/>
    <w:rsid w:val="005E1344"/>
    <w:rsid w:val="005E13FF"/>
    <w:rsid w:val="005E1466"/>
    <w:rsid w:val="005E172E"/>
    <w:rsid w:val="005E1F53"/>
    <w:rsid w:val="005E24AD"/>
    <w:rsid w:val="005E31BF"/>
    <w:rsid w:val="005E4A0A"/>
    <w:rsid w:val="005E501F"/>
    <w:rsid w:val="005E564C"/>
    <w:rsid w:val="005E5B1F"/>
    <w:rsid w:val="005E68D4"/>
    <w:rsid w:val="005E712A"/>
    <w:rsid w:val="005E7690"/>
    <w:rsid w:val="005E7FED"/>
    <w:rsid w:val="005F2618"/>
    <w:rsid w:val="005F2AD3"/>
    <w:rsid w:val="005F3751"/>
    <w:rsid w:val="005F3DFF"/>
    <w:rsid w:val="005F42EA"/>
    <w:rsid w:val="005F4F0F"/>
    <w:rsid w:val="005F518F"/>
    <w:rsid w:val="005F5E9D"/>
    <w:rsid w:val="005F6078"/>
    <w:rsid w:val="006001A5"/>
    <w:rsid w:val="0060041D"/>
    <w:rsid w:val="006010E6"/>
    <w:rsid w:val="0060215D"/>
    <w:rsid w:val="00602D06"/>
    <w:rsid w:val="00603DDD"/>
    <w:rsid w:val="00604879"/>
    <w:rsid w:val="00604977"/>
    <w:rsid w:val="00604B1F"/>
    <w:rsid w:val="00605B2A"/>
    <w:rsid w:val="00605E53"/>
    <w:rsid w:val="00607B7D"/>
    <w:rsid w:val="00607C64"/>
    <w:rsid w:val="00610EEE"/>
    <w:rsid w:val="00611CB3"/>
    <w:rsid w:val="006123CF"/>
    <w:rsid w:val="0061401D"/>
    <w:rsid w:val="006142AC"/>
    <w:rsid w:val="0061559E"/>
    <w:rsid w:val="00615993"/>
    <w:rsid w:val="00616165"/>
    <w:rsid w:val="00616FAE"/>
    <w:rsid w:val="00616FCE"/>
    <w:rsid w:val="006179E2"/>
    <w:rsid w:val="00617EAC"/>
    <w:rsid w:val="00621021"/>
    <w:rsid w:val="006213E4"/>
    <w:rsid w:val="00623080"/>
    <w:rsid w:val="006254C4"/>
    <w:rsid w:val="00625F18"/>
    <w:rsid w:val="00627BB2"/>
    <w:rsid w:val="00630032"/>
    <w:rsid w:val="00630D05"/>
    <w:rsid w:val="00632857"/>
    <w:rsid w:val="00632BC1"/>
    <w:rsid w:val="00633575"/>
    <w:rsid w:val="006340C5"/>
    <w:rsid w:val="006348AB"/>
    <w:rsid w:val="00634E9E"/>
    <w:rsid w:val="006366EA"/>
    <w:rsid w:val="00637B0E"/>
    <w:rsid w:val="00637C53"/>
    <w:rsid w:val="00637F16"/>
    <w:rsid w:val="00637FED"/>
    <w:rsid w:val="0064043F"/>
    <w:rsid w:val="00640837"/>
    <w:rsid w:val="006408C8"/>
    <w:rsid w:val="00640F5C"/>
    <w:rsid w:val="006411E5"/>
    <w:rsid w:val="0064221F"/>
    <w:rsid w:val="00642E52"/>
    <w:rsid w:val="00643464"/>
    <w:rsid w:val="0064356D"/>
    <w:rsid w:val="006443F6"/>
    <w:rsid w:val="00646ED4"/>
    <w:rsid w:val="00647FE6"/>
    <w:rsid w:val="00650333"/>
    <w:rsid w:val="006507D2"/>
    <w:rsid w:val="006514D2"/>
    <w:rsid w:val="00651F4F"/>
    <w:rsid w:val="0065212B"/>
    <w:rsid w:val="006522E8"/>
    <w:rsid w:val="00652958"/>
    <w:rsid w:val="00652E3A"/>
    <w:rsid w:val="0065330B"/>
    <w:rsid w:val="006534D7"/>
    <w:rsid w:val="006537B5"/>
    <w:rsid w:val="00653C0E"/>
    <w:rsid w:val="00653D14"/>
    <w:rsid w:val="006544EB"/>
    <w:rsid w:val="006567F0"/>
    <w:rsid w:val="0065702B"/>
    <w:rsid w:val="00657761"/>
    <w:rsid w:val="0066023C"/>
    <w:rsid w:val="006604AE"/>
    <w:rsid w:val="0066080E"/>
    <w:rsid w:val="00660A67"/>
    <w:rsid w:val="00660EDF"/>
    <w:rsid w:val="0066268B"/>
    <w:rsid w:val="00662C35"/>
    <w:rsid w:val="0066487D"/>
    <w:rsid w:val="00665CD0"/>
    <w:rsid w:val="00666D65"/>
    <w:rsid w:val="00667CC0"/>
    <w:rsid w:val="00670371"/>
    <w:rsid w:val="0067064E"/>
    <w:rsid w:val="00673037"/>
    <w:rsid w:val="0067348B"/>
    <w:rsid w:val="00673851"/>
    <w:rsid w:val="00675F92"/>
    <w:rsid w:val="00676556"/>
    <w:rsid w:val="00676629"/>
    <w:rsid w:val="00676A6E"/>
    <w:rsid w:val="00676D89"/>
    <w:rsid w:val="00676EF8"/>
    <w:rsid w:val="006770FD"/>
    <w:rsid w:val="006774DC"/>
    <w:rsid w:val="006804DC"/>
    <w:rsid w:val="006818D2"/>
    <w:rsid w:val="00681B22"/>
    <w:rsid w:val="00682144"/>
    <w:rsid w:val="0068242E"/>
    <w:rsid w:val="006845E3"/>
    <w:rsid w:val="00685B32"/>
    <w:rsid w:val="00685B37"/>
    <w:rsid w:val="00687369"/>
    <w:rsid w:val="0068758F"/>
    <w:rsid w:val="006876BE"/>
    <w:rsid w:val="0068788E"/>
    <w:rsid w:val="00687B53"/>
    <w:rsid w:val="00687DEE"/>
    <w:rsid w:val="00690838"/>
    <w:rsid w:val="00690918"/>
    <w:rsid w:val="00692A36"/>
    <w:rsid w:val="00693CFB"/>
    <w:rsid w:val="00694171"/>
    <w:rsid w:val="0069429D"/>
    <w:rsid w:val="00694474"/>
    <w:rsid w:val="0069523C"/>
    <w:rsid w:val="00695DDF"/>
    <w:rsid w:val="006974E3"/>
    <w:rsid w:val="00697BD4"/>
    <w:rsid w:val="006A0CD6"/>
    <w:rsid w:val="006A0E67"/>
    <w:rsid w:val="006A120E"/>
    <w:rsid w:val="006A161D"/>
    <w:rsid w:val="006A16BC"/>
    <w:rsid w:val="006A2117"/>
    <w:rsid w:val="006A240E"/>
    <w:rsid w:val="006A3CD6"/>
    <w:rsid w:val="006A3FF9"/>
    <w:rsid w:val="006A57C8"/>
    <w:rsid w:val="006A5C6B"/>
    <w:rsid w:val="006A6565"/>
    <w:rsid w:val="006A6D1E"/>
    <w:rsid w:val="006A6F5B"/>
    <w:rsid w:val="006A75F3"/>
    <w:rsid w:val="006B0EE2"/>
    <w:rsid w:val="006B1882"/>
    <w:rsid w:val="006B3093"/>
    <w:rsid w:val="006B383A"/>
    <w:rsid w:val="006B4B2B"/>
    <w:rsid w:val="006B61FD"/>
    <w:rsid w:val="006B7864"/>
    <w:rsid w:val="006C1364"/>
    <w:rsid w:val="006C1457"/>
    <w:rsid w:val="006C1593"/>
    <w:rsid w:val="006C214D"/>
    <w:rsid w:val="006C3211"/>
    <w:rsid w:val="006C33C8"/>
    <w:rsid w:val="006C3596"/>
    <w:rsid w:val="006C4BFA"/>
    <w:rsid w:val="006C4CB4"/>
    <w:rsid w:val="006C5C3E"/>
    <w:rsid w:val="006C6A22"/>
    <w:rsid w:val="006C71C2"/>
    <w:rsid w:val="006C7C03"/>
    <w:rsid w:val="006D2DF1"/>
    <w:rsid w:val="006D300E"/>
    <w:rsid w:val="006D396A"/>
    <w:rsid w:val="006D3F2F"/>
    <w:rsid w:val="006D4E24"/>
    <w:rsid w:val="006D5958"/>
    <w:rsid w:val="006D5A78"/>
    <w:rsid w:val="006D60E4"/>
    <w:rsid w:val="006D6BF7"/>
    <w:rsid w:val="006D7278"/>
    <w:rsid w:val="006D7303"/>
    <w:rsid w:val="006E17B4"/>
    <w:rsid w:val="006E2106"/>
    <w:rsid w:val="006E2630"/>
    <w:rsid w:val="006E2A53"/>
    <w:rsid w:val="006E2B35"/>
    <w:rsid w:val="006E2B7C"/>
    <w:rsid w:val="006E34DE"/>
    <w:rsid w:val="006E3888"/>
    <w:rsid w:val="006E4032"/>
    <w:rsid w:val="006E4415"/>
    <w:rsid w:val="006E4595"/>
    <w:rsid w:val="006E5EAC"/>
    <w:rsid w:val="006E6416"/>
    <w:rsid w:val="006F0997"/>
    <w:rsid w:val="006F1526"/>
    <w:rsid w:val="006F1BCB"/>
    <w:rsid w:val="006F276A"/>
    <w:rsid w:val="006F2A29"/>
    <w:rsid w:val="006F39CE"/>
    <w:rsid w:val="006F4235"/>
    <w:rsid w:val="006F4961"/>
    <w:rsid w:val="006F4BC1"/>
    <w:rsid w:val="006F5873"/>
    <w:rsid w:val="006F61B1"/>
    <w:rsid w:val="006F73CE"/>
    <w:rsid w:val="006F7684"/>
    <w:rsid w:val="006F7FDC"/>
    <w:rsid w:val="00700198"/>
    <w:rsid w:val="007002D8"/>
    <w:rsid w:val="00700FBC"/>
    <w:rsid w:val="00701381"/>
    <w:rsid w:val="0070192C"/>
    <w:rsid w:val="00702FB8"/>
    <w:rsid w:val="00704D87"/>
    <w:rsid w:val="00704E94"/>
    <w:rsid w:val="00705288"/>
    <w:rsid w:val="00705434"/>
    <w:rsid w:val="007059C3"/>
    <w:rsid w:val="00705A0C"/>
    <w:rsid w:val="0070615D"/>
    <w:rsid w:val="00706815"/>
    <w:rsid w:val="00707043"/>
    <w:rsid w:val="00707BCD"/>
    <w:rsid w:val="007104BD"/>
    <w:rsid w:val="00710870"/>
    <w:rsid w:val="0071136F"/>
    <w:rsid w:val="00711E49"/>
    <w:rsid w:val="0071306E"/>
    <w:rsid w:val="0071504A"/>
    <w:rsid w:val="007156EE"/>
    <w:rsid w:val="00715AF4"/>
    <w:rsid w:val="00715FFF"/>
    <w:rsid w:val="007162B3"/>
    <w:rsid w:val="007175AE"/>
    <w:rsid w:val="00720F2F"/>
    <w:rsid w:val="00721245"/>
    <w:rsid w:val="007216AF"/>
    <w:rsid w:val="0072214D"/>
    <w:rsid w:val="007225EC"/>
    <w:rsid w:val="007229EB"/>
    <w:rsid w:val="00722FAF"/>
    <w:rsid w:val="00724BE6"/>
    <w:rsid w:val="007255B9"/>
    <w:rsid w:val="0072565A"/>
    <w:rsid w:val="007269DC"/>
    <w:rsid w:val="00727B74"/>
    <w:rsid w:val="00727C64"/>
    <w:rsid w:val="007304EC"/>
    <w:rsid w:val="0073063B"/>
    <w:rsid w:val="007308B9"/>
    <w:rsid w:val="007309C5"/>
    <w:rsid w:val="0073108F"/>
    <w:rsid w:val="00731AB2"/>
    <w:rsid w:val="00731D2C"/>
    <w:rsid w:val="00732112"/>
    <w:rsid w:val="00732183"/>
    <w:rsid w:val="00733186"/>
    <w:rsid w:val="007345AD"/>
    <w:rsid w:val="00734CB4"/>
    <w:rsid w:val="00735956"/>
    <w:rsid w:val="00735BEB"/>
    <w:rsid w:val="00737A72"/>
    <w:rsid w:val="00740093"/>
    <w:rsid w:val="007407DA"/>
    <w:rsid w:val="00742EF7"/>
    <w:rsid w:val="007434A0"/>
    <w:rsid w:val="00744DF1"/>
    <w:rsid w:val="007457A6"/>
    <w:rsid w:val="00745B3A"/>
    <w:rsid w:val="007463F0"/>
    <w:rsid w:val="007466A4"/>
    <w:rsid w:val="00746B72"/>
    <w:rsid w:val="0074754F"/>
    <w:rsid w:val="00747C74"/>
    <w:rsid w:val="0075011B"/>
    <w:rsid w:val="00751ACD"/>
    <w:rsid w:val="00751E7C"/>
    <w:rsid w:val="00751FB6"/>
    <w:rsid w:val="007537B0"/>
    <w:rsid w:val="007546D9"/>
    <w:rsid w:val="007546FE"/>
    <w:rsid w:val="00754C69"/>
    <w:rsid w:val="00754F08"/>
    <w:rsid w:val="007551DA"/>
    <w:rsid w:val="00755525"/>
    <w:rsid w:val="00756890"/>
    <w:rsid w:val="00756E02"/>
    <w:rsid w:val="007579A1"/>
    <w:rsid w:val="00757C25"/>
    <w:rsid w:val="00760A3E"/>
    <w:rsid w:val="00760C36"/>
    <w:rsid w:val="00761895"/>
    <w:rsid w:val="007618C0"/>
    <w:rsid w:val="00761A96"/>
    <w:rsid w:val="00762530"/>
    <w:rsid w:val="00762D51"/>
    <w:rsid w:val="00763ECC"/>
    <w:rsid w:val="00764C77"/>
    <w:rsid w:val="00764DA9"/>
    <w:rsid w:val="00764F3E"/>
    <w:rsid w:val="00765636"/>
    <w:rsid w:val="00765BB0"/>
    <w:rsid w:val="0076721B"/>
    <w:rsid w:val="00770896"/>
    <w:rsid w:val="007710BB"/>
    <w:rsid w:val="00771BDF"/>
    <w:rsid w:val="00774A00"/>
    <w:rsid w:val="007752B1"/>
    <w:rsid w:val="00776A80"/>
    <w:rsid w:val="00777270"/>
    <w:rsid w:val="00777F0A"/>
    <w:rsid w:val="00780110"/>
    <w:rsid w:val="0078027B"/>
    <w:rsid w:val="007806DC"/>
    <w:rsid w:val="00781430"/>
    <w:rsid w:val="00781A4E"/>
    <w:rsid w:val="0078211F"/>
    <w:rsid w:val="0078216D"/>
    <w:rsid w:val="0078229E"/>
    <w:rsid w:val="007829FC"/>
    <w:rsid w:val="00782F34"/>
    <w:rsid w:val="00783018"/>
    <w:rsid w:val="0078398A"/>
    <w:rsid w:val="007858E7"/>
    <w:rsid w:val="007864A6"/>
    <w:rsid w:val="007872D1"/>
    <w:rsid w:val="007901A0"/>
    <w:rsid w:val="00790EA0"/>
    <w:rsid w:val="00791614"/>
    <w:rsid w:val="00791C69"/>
    <w:rsid w:val="007925CA"/>
    <w:rsid w:val="00794179"/>
    <w:rsid w:val="00794719"/>
    <w:rsid w:val="007948A5"/>
    <w:rsid w:val="00794B43"/>
    <w:rsid w:val="00794F32"/>
    <w:rsid w:val="007950DC"/>
    <w:rsid w:val="00795930"/>
    <w:rsid w:val="00796FF3"/>
    <w:rsid w:val="0079799B"/>
    <w:rsid w:val="007A01B2"/>
    <w:rsid w:val="007A05C0"/>
    <w:rsid w:val="007A0E69"/>
    <w:rsid w:val="007A1659"/>
    <w:rsid w:val="007A269B"/>
    <w:rsid w:val="007A28A3"/>
    <w:rsid w:val="007A2AAD"/>
    <w:rsid w:val="007A3FC6"/>
    <w:rsid w:val="007A4364"/>
    <w:rsid w:val="007A4455"/>
    <w:rsid w:val="007A4D29"/>
    <w:rsid w:val="007A5071"/>
    <w:rsid w:val="007A50EC"/>
    <w:rsid w:val="007A698E"/>
    <w:rsid w:val="007A75C4"/>
    <w:rsid w:val="007A7FD4"/>
    <w:rsid w:val="007B02BA"/>
    <w:rsid w:val="007B3143"/>
    <w:rsid w:val="007B3B33"/>
    <w:rsid w:val="007B534B"/>
    <w:rsid w:val="007B578B"/>
    <w:rsid w:val="007B630E"/>
    <w:rsid w:val="007B6725"/>
    <w:rsid w:val="007B68F0"/>
    <w:rsid w:val="007B7860"/>
    <w:rsid w:val="007B7BD4"/>
    <w:rsid w:val="007C172B"/>
    <w:rsid w:val="007C1D73"/>
    <w:rsid w:val="007C2D39"/>
    <w:rsid w:val="007C3852"/>
    <w:rsid w:val="007C43AF"/>
    <w:rsid w:val="007C46A3"/>
    <w:rsid w:val="007C4771"/>
    <w:rsid w:val="007C4BE9"/>
    <w:rsid w:val="007C51AB"/>
    <w:rsid w:val="007C625C"/>
    <w:rsid w:val="007C659F"/>
    <w:rsid w:val="007C6955"/>
    <w:rsid w:val="007C6F0F"/>
    <w:rsid w:val="007D113C"/>
    <w:rsid w:val="007D14AF"/>
    <w:rsid w:val="007D2FD7"/>
    <w:rsid w:val="007D4A0E"/>
    <w:rsid w:val="007D5FE6"/>
    <w:rsid w:val="007D6E1E"/>
    <w:rsid w:val="007D7323"/>
    <w:rsid w:val="007D738F"/>
    <w:rsid w:val="007D77A1"/>
    <w:rsid w:val="007E014D"/>
    <w:rsid w:val="007E02CF"/>
    <w:rsid w:val="007E09A9"/>
    <w:rsid w:val="007E0B2B"/>
    <w:rsid w:val="007E2BB2"/>
    <w:rsid w:val="007E2C24"/>
    <w:rsid w:val="007E2D3D"/>
    <w:rsid w:val="007E37F3"/>
    <w:rsid w:val="007E400C"/>
    <w:rsid w:val="007E491A"/>
    <w:rsid w:val="007E4925"/>
    <w:rsid w:val="007E4A48"/>
    <w:rsid w:val="007E556E"/>
    <w:rsid w:val="007E5734"/>
    <w:rsid w:val="007E6846"/>
    <w:rsid w:val="007E6F67"/>
    <w:rsid w:val="007E6FED"/>
    <w:rsid w:val="007E7981"/>
    <w:rsid w:val="007F0023"/>
    <w:rsid w:val="007F0379"/>
    <w:rsid w:val="007F04CE"/>
    <w:rsid w:val="007F0F00"/>
    <w:rsid w:val="007F2902"/>
    <w:rsid w:val="007F36A8"/>
    <w:rsid w:val="007F42D0"/>
    <w:rsid w:val="007F4D06"/>
    <w:rsid w:val="007F5180"/>
    <w:rsid w:val="007F5FA9"/>
    <w:rsid w:val="007F63E6"/>
    <w:rsid w:val="007F66A6"/>
    <w:rsid w:val="007F678A"/>
    <w:rsid w:val="007F6C35"/>
    <w:rsid w:val="007F6DD9"/>
    <w:rsid w:val="00801748"/>
    <w:rsid w:val="008024BE"/>
    <w:rsid w:val="00802648"/>
    <w:rsid w:val="00804117"/>
    <w:rsid w:val="008043FA"/>
    <w:rsid w:val="00804630"/>
    <w:rsid w:val="008047EB"/>
    <w:rsid w:val="00804AB4"/>
    <w:rsid w:val="00805CC8"/>
    <w:rsid w:val="00806542"/>
    <w:rsid w:val="00806C69"/>
    <w:rsid w:val="00810F45"/>
    <w:rsid w:val="00811579"/>
    <w:rsid w:val="0081248D"/>
    <w:rsid w:val="00812D97"/>
    <w:rsid w:val="00814194"/>
    <w:rsid w:val="0081571B"/>
    <w:rsid w:val="00817118"/>
    <w:rsid w:val="00820789"/>
    <w:rsid w:val="0082127C"/>
    <w:rsid w:val="008217C1"/>
    <w:rsid w:val="00822A13"/>
    <w:rsid w:val="00822D2F"/>
    <w:rsid w:val="00823682"/>
    <w:rsid w:val="008252D2"/>
    <w:rsid w:val="00826FF3"/>
    <w:rsid w:val="00827C5B"/>
    <w:rsid w:val="0083030E"/>
    <w:rsid w:val="008311A0"/>
    <w:rsid w:val="008314E5"/>
    <w:rsid w:val="00831973"/>
    <w:rsid w:val="0083221D"/>
    <w:rsid w:val="0083235D"/>
    <w:rsid w:val="00833180"/>
    <w:rsid w:val="008334C3"/>
    <w:rsid w:val="00833890"/>
    <w:rsid w:val="008339DC"/>
    <w:rsid w:val="00833E48"/>
    <w:rsid w:val="00834FFB"/>
    <w:rsid w:val="00835B28"/>
    <w:rsid w:val="00835CAD"/>
    <w:rsid w:val="00835D6F"/>
    <w:rsid w:val="00835F9A"/>
    <w:rsid w:val="00835FAF"/>
    <w:rsid w:val="0083617C"/>
    <w:rsid w:val="008362B4"/>
    <w:rsid w:val="0083630F"/>
    <w:rsid w:val="008370D7"/>
    <w:rsid w:val="00837C37"/>
    <w:rsid w:val="0084150D"/>
    <w:rsid w:val="00841708"/>
    <w:rsid w:val="00841FF4"/>
    <w:rsid w:val="008421BC"/>
    <w:rsid w:val="00843D41"/>
    <w:rsid w:val="00844BD6"/>
    <w:rsid w:val="00844C5C"/>
    <w:rsid w:val="00845406"/>
    <w:rsid w:val="00845DF3"/>
    <w:rsid w:val="00850C65"/>
    <w:rsid w:val="008511A2"/>
    <w:rsid w:val="00851819"/>
    <w:rsid w:val="00851969"/>
    <w:rsid w:val="00851CB5"/>
    <w:rsid w:val="00852451"/>
    <w:rsid w:val="00852D89"/>
    <w:rsid w:val="008545D6"/>
    <w:rsid w:val="0085463D"/>
    <w:rsid w:val="00854839"/>
    <w:rsid w:val="00854878"/>
    <w:rsid w:val="008548FD"/>
    <w:rsid w:val="00854C72"/>
    <w:rsid w:val="00855784"/>
    <w:rsid w:val="00855A72"/>
    <w:rsid w:val="00855C99"/>
    <w:rsid w:val="00856E57"/>
    <w:rsid w:val="00857536"/>
    <w:rsid w:val="00860003"/>
    <w:rsid w:val="0086025C"/>
    <w:rsid w:val="008602EF"/>
    <w:rsid w:val="00861C43"/>
    <w:rsid w:val="008626CA"/>
    <w:rsid w:val="0086295F"/>
    <w:rsid w:val="00863847"/>
    <w:rsid w:val="00863D40"/>
    <w:rsid w:val="0086466F"/>
    <w:rsid w:val="00865D4F"/>
    <w:rsid w:val="008662FB"/>
    <w:rsid w:val="00866A83"/>
    <w:rsid w:val="00870C5E"/>
    <w:rsid w:val="0087134F"/>
    <w:rsid w:val="00872BAE"/>
    <w:rsid w:val="008731E0"/>
    <w:rsid w:val="0087441E"/>
    <w:rsid w:val="008744A0"/>
    <w:rsid w:val="008749AC"/>
    <w:rsid w:val="0087565D"/>
    <w:rsid w:val="00875FE1"/>
    <w:rsid w:val="0087607B"/>
    <w:rsid w:val="00876A3F"/>
    <w:rsid w:val="00877AE1"/>
    <w:rsid w:val="0088196C"/>
    <w:rsid w:val="00881C1F"/>
    <w:rsid w:val="008832FF"/>
    <w:rsid w:val="008839E0"/>
    <w:rsid w:val="00883A3F"/>
    <w:rsid w:val="00884369"/>
    <w:rsid w:val="00885129"/>
    <w:rsid w:val="008862EA"/>
    <w:rsid w:val="00886490"/>
    <w:rsid w:val="00886E92"/>
    <w:rsid w:val="008901AA"/>
    <w:rsid w:val="0089128C"/>
    <w:rsid w:val="00891B31"/>
    <w:rsid w:val="00891E55"/>
    <w:rsid w:val="00892242"/>
    <w:rsid w:val="00892B99"/>
    <w:rsid w:val="00893D41"/>
    <w:rsid w:val="00894714"/>
    <w:rsid w:val="008948EB"/>
    <w:rsid w:val="00894C8D"/>
    <w:rsid w:val="00894FA5"/>
    <w:rsid w:val="0089549C"/>
    <w:rsid w:val="00895778"/>
    <w:rsid w:val="00895A25"/>
    <w:rsid w:val="00895AC6"/>
    <w:rsid w:val="008961C7"/>
    <w:rsid w:val="00896A11"/>
    <w:rsid w:val="00896AFB"/>
    <w:rsid w:val="00896EB0"/>
    <w:rsid w:val="00897ABC"/>
    <w:rsid w:val="008A121B"/>
    <w:rsid w:val="008A1813"/>
    <w:rsid w:val="008A1AC7"/>
    <w:rsid w:val="008A1EFF"/>
    <w:rsid w:val="008A1F7E"/>
    <w:rsid w:val="008A2442"/>
    <w:rsid w:val="008A25FC"/>
    <w:rsid w:val="008A29B3"/>
    <w:rsid w:val="008A3299"/>
    <w:rsid w:val="008A49E4"/>
    <w:rsid w:val="008A4C66"/>
    <w:rsid w:val="008A54D2"/>
    <w:rsid w:val="008A68F8"/>
    <w:rsid w:val="008A71BD"/>
    <w:rsid w:val="008A7606"/>
    <w:rsid w:val="008B0920"/>
    <w:rsid w:val="008B10BD"/>
    <w:rsid w:val="008B3843"/>
    <w:rsid w:val="008B50CB"/>
    <w:rsid w:val="008B6A8B"/>
    <w:rsid w:val="008B764C"/>
    <w:rsid w:val="008C2A0A"/>
    <w:rsid w:val="008C529D"/>
    <w:rsid w:val="008C56D5"/>
    <w:rsid w:val="008C61B8"/>
    <w:rsid w:val="008C6871"/>
    <w:rsid w:val="008C6F3B"/>
    <w:rsid w:val="008C7B77"/>
    <w:rsid w:val="008D10E7"/>
    <w:rsid w:val="008D2779"/>
    <w:rsid w:val="008D2AF4"/>
    <w:rsid w:val="008D2D56"/>
    <w:rsid w:val="008D2DF1"/>
    <w:rsid w:val="008D4761"/>
    <w:rsid w:val="008D5AD9"/>
    <w:rsid w:val="008D6218"/>
    <w:rsid w:val="008E0102"/>
    <w:rsid w:val="008E169E"/>
    <w:rsid w:val="008E2764"/>
    <w:rsid w:val="008E3C0B"/>
    <w:rsid w:val="008E45D2"/>
    <w:rsid w:val="008E460A"/>
    <w:rsid w:val="008E58ED"/>
    <w:rsid w:val="008E6603"/>
    <w:rsid w:val="008E6CC4"/>
    <w:rsid w:val="008E77FC"/>
    <w:rsid w:val="008F0148"/>
    <w:rsid w:val="008F1118"/>
    <w:rsid w:val="008F11E5"/>
    <w:rsid w:val="008F1519"/>
    <w:rsid w:val="008F1B9A"/>
    <w:rsid w:val="008F2547"/>
    <w:rsid w:val="008F2C9C"/>
    <w:rsid w:val="008F3227"/>
    <w:rsid w:val="008F3887"/>
    <w:rsid w:val="008F4495"/>
    <w:rsid w:val="008F500C"/>
    <w:rsid w:val="008F674D"/>
    <w:rsid w:val="008F6A19"/>
    <w:rsid w:val="008F73EF"/>
    <w:rsid w:val="008F7677"/>
    <w:rsid w:val="009000CA"/>
    <w:rsid w:val="009010C4"/>
    <w:rsid w:val="00901579"/>
    <w:rsid w:val="009019A5"/>
    <w:rsid w:val="009028F3"/>
    <w:rsid w:val="00905022"/>
    <w:rsid w:val="009054B9"/>
    <w:rsid w:val="009057FA"/>
    <w:rsid w:val="00905A25"/>
    <w:rsid w:val="00906610"/>
    <w:rsid w:val="00906A63"/>
    <w:rsid w:val="0090703B"/>
    <w:rsid w:val="00907877"/>
    <w:rsid w:val="00907C53"/>
    <w:rsid w:val="00910023"/>
    <w:rsid w:val="0091044C"/>
    <w:rsid w:val="00911591"/>
    <w:rsid w:val="00912B55"/>
    <w:rsid w:val="0091440C"/>
    <w:rsid w:val="00914EB8"/>
    <w:rsid w:val="00915E37"/>
    <w:rsid w:val="00915E8F"/>
    <w:rsid w:val="009162B2"/>
    <w:rsid w:val="00916C5D"/>
    <w:rsid w:val="00917561"/>
    <w:rsid w:val="00917F33"/>
    <w:rsid w:val="00917F48"/>
    <w:rsid w:val="00917FD5"/>
    <w:rsid w:val="00921300"/>
    <w:rsid w:val="00922016"/>
    <w:rsid w:val="009224C5"/>
    <w:rsid w:val="0092300F"/>
    <w:rsid w:val="009235D6"/>
    <w:rsid w:val="009237F5"/>
    <w:rsid w:val="00923973"/>
    <w:rsid w:val="00923D7C"/>
    <w:rsid w:val="0092426D"/>
    <w:rsid w:val="0092460B"/>
    <w:rsid w:val="0092510B"/>
    <w:rsid w:val="00926276"/>
    <w:rsid w:val="009262D0"/>
    <w:rsid w:val="009262D3"/>
    <w:rsid w:val="009273D8"/>
    <w:rsid w:val="0092763D"/>
    <w:rsid w:val="00927EB1"/>
    <w:rsid w:val="00927FE0"/>
    <w:rsid w:val="00930075"/>
    <w:rsid w:val="00930377"/>
    <w:rsid w:val="009306AB"/>
    <w:rsid w:val="009327C5"/>
    <w:rsid w:val="00932F02"/>
    <w:rsid w:val="00933024"/>
    <w:rsid w:val="00934351"/>
    <w:rsid w:val="00934901"/>
    <w:rsid w:val="00934EEF"/>
    <w:rsid w:val="009364EF"/>
    <w:rsid w:val="009375AD"/>
    <w:rsid w:val="00937839"/>
    <w:rsid w:val="0094071D"/>
    <w:rsid w:val="009408CA"/>
    <w:rsid w:val="00941E8A"/>
    <w:rsid w:val="00943067"/>
    <w:rsid w:val="0094514F"/>
    <w:rsid w:val="009453B1"/>
    <w:rsid w:val="0094565B"/>
    <w:rsid w:val="00945995"/>
    <w:rsid w:val="00945A57"/>
    <w:rsid w:val="009465D1"/>
    <w:rsid w:val="00950301"/>
    <w:rsid w:val="009508AD"/>
    <w:rsid w:val="009517C6"/>
    <w:rsid w:val="00952A83"/>
    <w:rsid w:val="00955C73"/>
    <w:rsid w:val="0095694D"/>
    <w:rsid w:val="009570CF"/>
    <w:rsid w:val="0095729E"/>
    <w:rsid w:val="00957EB7"/>
    <w:rsid w:val="009601BE"/>
    <w:rsid w:val="00962477"/>
    <w:rsid w:val="00963941"/>
    <w:rsid w:val="0096555F"/>
    <w:rsid w:val="00966126"/>
    <w:rsid w:val="009665E6"/>
    <w:rsid w:val="009667D3"/>
    <w:rsid w:val="0096683B"/>
    <w:rsid w:val="00966FAB"/>
    <w:rsid w:val="0096735C"/>
    <w:rsid w:val="00967B3C"/>
    <w:rsid w:val="0097067A"/>
    <w:rsid w:val="00971870"/>
    <w:rsid w:val="00972086"/>
    <w:rsid w:val="00972C41"/>
    <w:rsid w:val="00973A7B"/>
    <w:rsid w:val="00973B27"/>
    <w:rsid w:val="00974656"/>
    <w:rsid w:val="0097688F"/>
    <w:rsid w:val="009801B2"/>
    <w:rsid w:val="00980C7B"/>
    <w:rsid w:val="009818B0"/>
    <w:rsid w:val="00981CB5"/>
    <w:rsid w:val="00984EFE"/>
    <w:rsid w:val="00985C59"/>
    <w:rsid w:val="00986B34"/>
    <w:rsid w:val="00987236"/>
    <w:rsid w:val="00987379"/>
    <w:rsid w:val="00987F98"/>
    <w:rsid w:val="00990571"/>
    <w:rsid w:val="0099070F"/>
    <w:rsid w:val="00990916"/>
    <w:rsid w:val="00991A36"/>
    <w:rsid w:val="009931D0"/>
    <w:rsid w:val="009938CD"/>
    <w:rsid w:val="00994B91"/>
    <w:rsid w:val="00995B74"/>
    <w:rsid w:val="00995B77"/>
    <w:rsid w:val="00995D72"/>
    <w:rsid w:val="00996637"/>
    <w:rsid w:val="00996746"/>
    <w:rsid w:val="009977BE"/>
    <w:rsid w:val="00997ABD"/>
    <w:rsid w:val="009A2028"/>
    <w:rsid w:val="009A228D"/>
    <w:rsid w:val="009A26F6"/>
    <w:rsid w:val="009A3140"/>
    <w:rsid w:val="009A468F"/>
    <w:rsid w:val="009A4AE3"/>
    <w:rsid w:val="009A6093"/>
    <w:rsid w:val="009A63EB"/>
    <w:rsid w:val="009A6AAE"/>
    <w:rsid w:val="009A6AF2"/>
    <w:rsid w:val="009A73B3"/>
    <w:rsid w:val="009B1544"/>
    <w:rsid w:val="009B1629"/>
    <w:rsid w:val="009B22CB"/>
    <w:rsid w:val="009B2540"/>
    <w:rsid w:val="009B273C"/>
    <w:rsid w:val="009B317F"/>
    <w:rsid w:val="009B375F"/>
    <w:rsid w:val="009B3B13"/>
    <w:rsid w:val="009B3B48"/>
    <w:rsid w:val="009B3EE3"/>
    <w:rsid w:val="009B446A"/>
    <w:rsid w:val="009B5762"/>
    <w:rsid w:val="009B5E63"/>
    <w:rsid w:val="009B63D2"/>
    <w:rsid w:val="009B6876"/>
    <w:rsid w:val="009B78E5"/>
    <w:rsid w:val="009B7DCC"/>
    <w:rsid w:val="009C12AC"/>
    <w:rsid w:val="009C2120"/>
    <w:rsid w:val="009C2A90"/>
    <w:rsid w:val="009C2D57"/>
    <w:rsid w:val="009C3CC6"/>
    <w:rsid w:val="009C4F24"/>
    <w:rsid w:val="009C70F2"/>
    <w:rsid w:val="009C75A6"/>
    <w:rsid w:val="009D1362"/>
    <w:rsid w:val="009D163B"/>
    <w:rsid w:val="009D18DC"/>
    <w:rsid w:val="009D1A33"/>
    <w:rsid w:val="009D1BC6"/>
    <w:rsid w:val="009D1D01"/>
    <w:rsid w:val="009D1F15"/>
    <w:rsid w:val="009D2650"/>
    <w:rsid w:val="009D323B"/>
    <w:rsid w:val="009D3A4B"/>
    <w:rsid w:val="009D433C"/>
    <w:rsid w:val="009D53EA"/>
    <w:rsid w:val="009D5FC5"/>
    <w:rsid w:val="009D631B"/>
    <w:rsid w:val="009D637D"/>
    <w:rsid w:val="009D6536"/>
    <w:rsid w:val="009D7ABC"/>
    <w:rsid w:val="009D7D34"/>
    <w:rsid w:val="009E0576"/>
    <w:rsid w:val="009E0FB0"/>
    <w:rsid w:val="009E27FF"/>
    <w:rsid w:val="009E43B4"/>
    <w:rsid w:val="009E45D0"/>
    <w:rsid w:val="009E4C84"/>
    <w:rsid w:val="009E5C34"/>
    <w:rsid w:val="009F0272"/>
    <w:rsid w:val="009F057F"/>
    <w:rsid w:val="009F0789"/>
    <w:rsid w:val="009F1E73"/>
    <w:rsid w:val="009F3119"/>
    <w:rsid w:val="009F3244"/>
    <w:rsid w:val="009F59BB"/>
    <w:rsid w:val="009F5BF7"/>
    <w:rsid w:val="009F644A"/>
    <w:rsid w:val="009F68AF"/>
    <w:rsid w:val="009F6CCA"/>
    <w:rsid w:val="009F6D19"/>
    <w:rsid w:val="009F7489"/>
    <w:rsid w:val="00A00053"/>
    <w:rsid w:val="00A02D2C"/>
    <w:rsid w:val="00A03047"/>
    <w:rsid w:val="00A03879"/>
    <w:rsid w:val="00A03929"/>
    <w:rsid w:val="00A03B5A"/>
    <w:rsid w:val="00A04382"/>
    <w:rsid w:val="00A06645"/>
    <w:rsid w:val="00A06D53"/>
    <w:rsid w:val="00A07F62"/>
    <w:rsid w:val="00A07FC7"/>
    <w:rsid w:val="00A10374"/>
    <w:rsid w:val="00A105FF"/>
    <w:rsid w:val="00A13057"/>
    <w:rsid w:val="00A13575"/>
    <w:rsid w:val="00A146B2"/>
    <w:rsid w:val="00A14ECD"/>
    <w:rsid w:val="00A158FF"/>
    <w:rsid w:val="00A15DA0"/>
    <w:rsid w:val="00A15E42"/>
    <w:rsid w:val="00A1602B"/>
    <w:rsid w:val="00A17574"/>
    <w:rsid w:val="00A1761A"/>
    <w:rsid w:val="00A17A5C"/>
    <w:rsid w:val="00A17DB3"/>
    <w:rsid w:val="00A20AD1"/>
    <w:rsid w:val="00A21BE5"/>
    <w:rsid w:val="00A22B84"/>
    <w:rsid w:val="00A22E56"/>
    <w:rsid w:val="00A237E8"/>
    <w:rsid w:val="00A2526B"/>
    <w:rsid w:val="00A26A83"/>
    <w:rsid w:val="00A272DE"/>
    <w:rsid w:val="00A276BC"/>
    <w:rsid w:val="00A27C62"/>
    <w:rsid w:val="00A308BF"/>
    <w:rsid w:val="00A310C4"/>
    <w:rsid w:val="00A314F3"/>
    <w:rsid w:val="00A31A47"/>
    <w:rsid w:val="00A33048"/>
    <w:rsid w:val="00A34BC2"/>
    <w:rsid w:val="00A35091"/>
    <w:rsid w:val="00A35D93"/>
    <w:rsid w:val="00A36034"/>
    <w:rsid w:val="00A37C97"/>
    <w:rsid w:val="00A37D6D"/>
    <w:rsid w:val="00A40D46"/>
    <w:rsid w:val="00A41D8A"/>
    <w:rsid w:val="00A42770"/>
    <w:rsid w:val="00A42811"/>
    <w:rsid w:val="00A42DF7"/>
    <w:rsid w:val="00A430CD"/>
    <w:rsid w:val="00A43178"/>
    <w:rsid w:val="00A452B6"/>
    <w:rsid w:val="00A45798"/>
    <w:rsid w:val="00A45AB8"/>
    <w:rsid w:val="00A45E1F"/>
    <w:rsid w:val="00A46FA5"/>
    <w:rsid w:val="00A47F81"/>
    <w:rsid w:val="00A50F72"/>
    <w:rsid w:val="00A51805"/>
    <w:rsid w:val="00A52359"/>
    <w:rsid w:val="00A5291D"/>
    <w:rsid w:val="00A53B2F"/>
    <w:rsid w:val="00A5433C"/>
    <w:rsid w:val="00A55166"/>
    <w:rsid w:val="00A5587E"/>
    <w:rsid w:val="00A55A67"/>
    <w:rsid w:val="00A55E3C"/>
    <w:rsid w:val="00A56923"/>
    <w:rsid w:val="00A56F13"/>
    <w:rsid w:val="00A613DA"/>
    <w:rsid w:val="00A61C74"/>
    <w:rsid w:val="00A62E6F"/>
    <w:rsid w:val="00A63444"/>
    <w:rsid w:val="00A63694"/>
    <w:rsid w:val="00A63895"/>
    <w:rsid w:val="00A64840"/>
    <w:rsid w:val="00A6488C"/>
    <w:rsid w:val="00A6507B"/>
    <w:rsid w:val="00A653C5"/>
    <w:rsid w:val="00A65FE1"/>
    <w:rsid w:val="00A662B8"/>
    <w:rsid w:val="00A664A5"/>
    <w:rsid w:val="00A6654F"/>
    <w:rsid w:val="00A668D4"/>
    <w:rsid w:val="00A7046F"/>
    <w:rsid w:val="00A70E1D"/>
    <w:rsid w:val="00A70F8A"/>
    <w:rsid w:val="00A718F1"/>
    <w:rsid w:val="00A72A25"/>
    <w:rsid w:val="00A72C96"/>
    <w:rsid w:val="00A7527A"/>
    <w:rsid w:val="00A7579A"/>
    <w:rsid w:val="00A76309"/>
    <w:rsid w:val="00A76334"/>
    <w:rsid w:val="00A764DD"/>
    <w:rsid w:val="00A80278"/>
    <w:rsid w:val="00A811F0"/>
    <w:rsid w:val="00A81719"/>
    <w:rsid w:val="00A824C0"/>
    <w:rsid w:val="00A82582"/>
    <w:rsid w:val="00A8276C"/>
    <w:rsid w:val="00A82D05"/>
    <w:rsid w:val="00A83C64"/>
    <w:rsid w:val="00A848F0"/>
    <w:rsid w:val="00A85DAB"/>
    <w:rsid w:val="00A87118"/>
    <w:rsid w:val="00A87189"/>
    <w:rsid w:val="00A87B12"/>
    <w:rsid w:val="00A91824"/>
    <w:rsid w:val="00A919E0"/>
    <w:rsid w:val="00A93B9C"/>
    <w:rsid w:val="00A95883"/>
    <w:rsid w:val="00A958C7"/>
    <w:rsid w:val="00A9674D"/>
    <w:rsid w:val="00AA0481"/>
    <w:rsid w:val="00AA07CB"/>
    <w:rsid w:val="00AA0F74"/>
    <w:rsid w:val="00AA1B6D"/>
    <w:rsid w:val="00AA2C1D"/>
    <w:rsid w:val="00AA2C4D"/>
    <w:rsid w:val="00AA30A4"/>
    <w:rsid w:val="00AA50B0"/>
    <w:rsid w:val="00AA58A0"/>
    <w:rsid w:val="00AA6168"/>
    <w:rsid w:val="00AA6D0D"/>
    <w:rsid w:val="00AA732A"/>
    <w:rsid w:val="00AB081D"/>
    <w:rsid w:val="00AB1891"/>
    <w:rsid w:val="00AB1BAF"/>
    <w:rsid w:val="00AB2104"/>
    <w:rsid w:val="00AB391F"/>
    <w:rsid w:val="00AB3936"/>
    <w:rsid w:val="00AB43E3"/>
    <w:rsid w:val="00AB49C7"/>
    <w:rsid w:val="00AB4DB2"/>
    <w:rsid w:val="00AB5B13"/>
    <w:rsid w:val="00AB611C"/>
    <w:rsid w:val="00AB628B"/>
    <w:rsid w:val="00AB63A2"/>
    <w:rsid w:val="00AB6D7C"/>
    <w:rsid w:val="00AB6EE6"/>
    <w:rsid w:val="00AB7EA4"/>
    <w:rsid w:val="00AC0163"/>
    <w:rsid w:val="00AC06A8"/>
    <w:rsid w:val="00AC08D0"/>
    <w:rsid w:val="00AC0FFC"/>
    <w:rsid w:val="00AC2581"/>
    <w:rsid w:val="00AC4B5A"/>
    <w:rsid w:val="00AC6071"/>
    <w:rsid w:val="00AC6138"/>
    <w:rsid w:val="00AC6C63"/>
    <w:rsid w:val="00AC6E75"/>
    <w:rsid w:val="00AC7E7F"/>
    <w:rsid w:val="00AD0B07"/>
    <w:rsid w:val="00AD25FF"/>
    <w:rsid w:val="00AD3487"/>
    <w:rsid w:val="00AD3F60"/>
    <w:rsid w:val="00AD58CB"/>
    <w:rsid w:val="00AD5986"/>
    <w:rsid w:val="00AD59B8"/>
    <w:rsid w:val="00AD59E2"/>
    <w:rsid w:val="00AD5AA0"/>
    <w:rsid w:val="00AD62D8"/>
    <w:rsid w:val="00AD6B79"/>
    <w:rsid w:val="00AD715B"/>
    <w:rsid w:val="00AE00BF"/>
    <w:rsid w:val="00AE0219"/>
    <w:rsid w:val="00AE02CD"/>
    <w:rsid w:val="00AE0448"/>
    <w:rsid w:val="00AE120E"/>
    <w:rsid w:val="00AE1B14"/>
    <w:rsid w:val="00AE1F84"/>
    <w:rsid w:val="00AE2291"/>
    <w:rsid w:val="00AE2E15"/>
    <w:rsid w:val="00AE329F"/>
    <w:rsid w:val="00AE3833"/>
    <w:rsid w:val="00AE3A91"/>
    <w:rsid w:val="00AE3EAF"/>
    <w:rsid w:val="00AE58AB"/>
    <w:rsid w:val="00AE6001"/>
    <w:rsid w:val="00AE69E0"/>
    <w:rsid w:val="00AE6A84"/>
    <w:rsid w:val="00AE787D"/>
    <w:rsid w:val="00AF0FD5"/>
    <w:rsid w:val="00AF195C"/>
    <w:rsid w:val="00AF25D3"/>
    <w:rsid w:val="00AF2673"/>
    <w:rsid w:val="00AF3DAE"/>
    <w:rsid w:val="00AF4256"/>
    <w:rsid w:val="00AF456C"/>
    <w:rsid w:val="00AF55F4"/>
    <w:rsid w:val="00AF5C72"/>
    <w:rsid w:val="00AF7129"/>
    <w:rsid w:val="00AF7170"/>
    <w:rsid w:val="00B024D4"/>
    <w:rsid w:val="00B03D18"/>
    <w:rsid w:val="00B03DF1"/>
    <w:rsid w:val="00B0492B"/>
    <w:rsid w:val="00B05D15"/>
    <w:rsid w:val="00B06C9C"/>
    <w:rsid w:val="00B079FC"/>
    <w:rsid w:val="00B115DE"/>
    <w:rsid w:val="00B11604"/>
    <w:rsid w:val="00B14E0F"/>
    <w:rsid w:val="00B15882"/>
    <w:rsid w:val="00B15EBE"/>
    <w:rsid w:val="00B16052"/>
    <w:rsid w:val="00B16078"/>
    <w:rsid w:val="00B16791"/>
    <w:rsid w:val="00B16B40"/>
    <w:rsid w:val="00B1705B"/>
    <w:rsid w:val="00B17BE9"/>
    <w:rsid w:val="00B201A6"/>
    <w:rsid w:val="00B22054"/>
    <w:rsid w:val="00B220B3"/>
    <w:rsid w:val="00B225F8"/>
    <w:rsid w:val="00B23300"/>
    <w:rsid w:val="00B303E0"/>
    <w:rsid w:val="00B31122"/>
    <w:rsid w:val="00B31437"/>
    <w:rsid w:val="00B317FB"/>
    <w:rsid w:val="00B3223F"/>
    <w:rsid w:val="00B3256E"/>
    <w:rsid w:val="00B32853"/>
    <w:rsid w:val="00B32B4C"/>
    <w:rsid w:val="00B333E8"/>
    <w:rsid w:val="00B35D56"/>
    <w:rsid w:val="00B36D4B"/>
    <w:rsid w:val="00B36EE0"/>
    <w:rsid w:val="00B37073"/>
    <w:rsid w:val="00B3728F"/>
    <w:rsid w:val="00B37E5B"/>
    <w:rsid w:val="00B37E5F"/>
    <w:rsid w:val="00B37F22"/>
    <w:rsid w:val="00B41488"/>
    <w:rsid w:val="00B41561"/>
    <w:rsid w:val="00B41611"/>
    <w:rsid w:val="00B4181F"/>
    <w:rsid w:val="00B41963"/>
    <w:rsid w:val="00B437CD"/>
    <w:rsid w:val="00B449E4"/>
    <w:rsid w:val="00B45317"/>
    <w:rsid w:val="00B457DC"/>
    <w:rsid w:val="00B460F2"/>
    <w:rsid w:val="00B46DCB"/>
    <w:rsid w:val="00B47146"/>
    <w:rsid w:val="00B47363"/>
    <w:rsid w:val="00B50667"/>
    <w:rsid w:val="00B50A61"/>
    <w:rsid w:val="00B50F3D"/>
    <w:rsid w:val="00B54211"/>
    <w:rsid w:val="00B54599"/>
    <w:rsid w:val="00B54910"/>
    <w:rsid w:val="00B558D1"/>
    <w:rsid w:val="00B56321"/>
    <w:rsid w:val="00B56589"/>
    <w:rsid w:val="00B56B77"/>
    <w:rsid w:val="00B57FC8"/>
    <w:rsid w:val="00B6060B"/>
    <w:rsid w:val="00B6081B"/>
    <w:rsid w:val="00B6100C"/>
    <w:rsid w:val="00B645F3"/>
    <w:rsid w:val="00B65372"/>
    <w:rsid w:val="00B65EFE"/>
    <w:rsid w:val="00B673F0"/>
    <w:rsid w:val="00B67536"/>
    <w:rsid w:val="00B70CE1"/>
    <w:rsid w:val="00B712DA"/>
    <w:rsid w:val="00B718A3"/>
    <w:rsid w:val="00B72084"/>
    <w:rsid w:val="00B72345"/>
    <w:rsid w:val="00B72549"/>
    <w:rsid w:val="00B737C6"/>
    <w:rsid w:val="00B73C5A"/>
    <w:rsid w:val="00B73C88"/>
    <w:rsid w:val="00B73FA4"/>
    <w:rsid w:val="00B74CA1"/>
    <w:rsid w:val="00B752B1"/>
    <w:rsid w:val="00B75437"/>
    <w:rsid w:val="00B75BC6"/>
    <w:rsid w:val="00B76884"/>
    <w:rsid w:val="00B7742D"/>
    <w:rsid w:val="00B7783A"/>
    <w:rsid w:val="00B8065E"/>
    <w:rsid w:val="00B80AD8"/>
    <w:rsid w:val="00B82023"/>
    <w:rsid w:val="00B84777"/>
    <w:rsid w:val="00B85652"/>
    <w:rsid w:val="00B87A9C"/>
    <w:rsid w:val="00B907CF"/>
    <w:rsid w:val="00B90866"/>
    <w:rsid w:val="00B90B90"/>
    <w:rsid w:val="00B90F82"/>
    <w:rsid w:val="00B912BE"/>
    <w:rsid w:val="00B91AEA"/>
    <w:rsid w:val="00B9248C"/>
    <w:rsid w:val="00B924FC"/>
    <w:rsid w:val="00B92EF8"/>
    <w:rsid w:val="00B9418E"/>
    <w:rsid w:val="00B94D6C"/>
    <w:rsid w:val="00B95391"/>
    <w:rsid w:val="00B95D2C"/>
    <w:rsid w:val="00B9631F"/>
    <w:rsid w:val="00B9692B"/>
    <w:rsid w:val="00B96E6F"/>
    <w:rsid w:val="00B976C0"/>
    <w:rsid w:val="00BA0574"/>
    <w:rsid w:val="00BA1F36"/>
    <w:rsid w:val="00BA25A9"/>
    <w:rsid w:val="00BA25F0"/>
    <w:rsid w:val="00BA2AFA"/>
    <w:rsid w:val="00BA47BC"/>
    <w:rsid w:val="00BA52ED"/>
    <w:rsid w:val="00BA5AF7"/>
    <w:rsid w:val="00BA5D2E"/>
    <w:rsid w:val="00BA6299"/>
    <w:rsid w:val="00BA7149"/>
    <w:rsid w:val="00BA7D83"/>
    <w:rsid w:val="00BB1994"/>
    <w:rsid w:val="00BB21ED"/>
    <w:rsid w:val="00BB24C3"/>
    <w:rsid w:val="00BB3066"/>
    <w:rsid w:val="00BB3B38"/>
    <w:rsid w:val="00BB3BF0"/>
    <w:rsid w:val="00BB4264"/>
    <w:rsid w:val="00BB4269"/>
    <w:rsid w:val="00BB43A9"/>
    <w:rsid w:val="00BB4930"/>
    <w:rsid w:val="00BB4C67"/>
    <w:rsid w:val="00BB5493"/>
    <w:rsid w:val="00BB5511"/>
    <w:rsid w:val="00BB6170"/>
    <w:rsid w:val="00BB6BEA"/>
    <w:rsid w:val="00BB75DF"/>
    <w:rsid w:val="00BC0171"/>
    <w:rsid w:val="00BC0347"/>
    <w:rsid w:val="00BC0675"/>
    <w:rsid w:val="00BC2049"/>
    <w:rsid w:val="00BC22B4"/>
    <w:rsid w:val="00BC2405"/>
    <w:rsid w:val="00BC29FD"/>
    <w:rsid w:val="00BC3845"/>
    <w:rsid w:val="00BC3D05"/>
    <w:rsid w:val="00BC3EDA"/>
    <w:rsid w:val="00BC417B"/>
    <w:rsid w:val="00BC424F"/>
    <w:rsid w:val="00BC52EB"/>
    <w:rsid w:val="00BC622F"/>
    <w:rsid w:val="00BD0F01"/>
    <w:rsid w:val="00BD10F2"/>
    <w:rsid w:val="00BD12FC"/>
    <w:rsid w:val="00BD14C6"/>
    <w:rsid w:val="00BD1A5C"/>
    <w:rsid w:val="00BD1C51"/>
    <w:rsid w:val="00BD23F1"/>
    <w:rsid w:val="00BD2A60"/>
    <w:rsid w:val="00BD2C85"/>
    <w:rsid w:val="00BD4D50"/>
    <w:rsid w:val="00BD595E"/>
    <w:rsid w:val="00BD5D93"/>
    <w:rsid w:val="00BD601D"/>
    <w:rsid w:val="00BD70CD"/>
    <w:rsid w:val="00BE0524"/>
    <w:rsid w:val="00BE0818"/>
    <w:rsid w:val="00BE0A3C"/>
    <w:rsid w:val="00BE109D"/>
    <w:rsid w:val="00BE10DA"/>
    <w:rsid w:val="00BE1845"/>
    <w:rsid w:val="00BE1A8E"/>
    <w:rsid w:val="00BE2669"/>
    <w:rsid w:val="00BE37EF"/>
    <w:rsid w:val="00BE46D3"/>
    <w:rsid w:val="00BE4C01"/>
    <w:rsid w:val="00BE4CC4"/>
    <w:rsid w:val="00BE6AA6"/>
    <w:rsid w:val="00BE7413"/>
    <w:rsid w:val="00BE744B"/>
    <w:rsid w:val="00BE75D7"/>
    <w:rsid w:val="00BF09C4"/>
    <w:rsid w:val="00BF0D4C"/>
    <w:rsid w:val="00BF11A4"/>
    <w:rsid w:val="00BF1241"/>
    <w:rsid w:val="00BF1310"/>
    <w:rsid w:val="00BF1776"/>
    <w:rsid w:val="00BF23A0"/>
    <w:rsid w:val="00BF264A"/>
    <w:rsid w:val="00BF2817"/>
    <w:rsid w:val="00BF2B1F"/>
    <w:rsid w:val="00BF32EA"/>
    <w:rsid w:val="00BF3787"/>
    <w:rsid w:val="00BF39DC"/>
    <w:rsid w:val="00BF427C"/>
    <w:rsid w:val="00BF4D13"/>
    <w:rsid w:val="00BF58C2"/>
    <w:rsid w:val="00BF58D0"/>
    <w:rsid w:val="00BF5FDE"/>
    <w:rsid w:val="00BF6043"/>
    <w:rsid w:val="00BF620D"/>
    <w:rsid w:val="00BF6ACA"/>
    <w:rsid w:val="00BF6E0C"/>
    <w:rsid w:val="00BF738C"/>
    <w:rsid w:val="00BF73AE"/>
    <w:rsid w:val="00BF78F1"/>
    <w:rsid w:val="00BF7AA2"/>
    <w:rsid w:val="00C017AB"/>
    <w:rsid w:val="00C0347E"/>
    <w:rsid w:val="00C04C8E"/>
    <w:rsid w:val="00C07EAA"/>
    <w:rsid w:val="00C1084E"/>
    <w:rsid w:val="00C117B7"/>
    <w:rsid w:val="00C11C3C"/>
    <w:rsid w:val="00C147D9"/>
    <w:rsid w:val="00C14E1D"/>
    <w:rsid w:val="00C158B3"/>
    <w:rsid w:val="00C16ADB"/>
    <w:rsid w:val="00C16E41"/>
    <w:rsid w:val="00C17791"/>
    <w:rsid w:val="00C21B3F"/>
    <w:rsid w:val="00C222CD"/>
    <w:rsid w:val="00C22AED"/>
    <w:rsid w:val="00C22E88"/>
    <w:rsid w:val="00C2421B"/>
    <w:rsid w:val="00C24904"/>
    <w:rsid w:val="00C267BF"/>
    <w:rsid w:val="00C26E20"/>
    <w:rsid w:val="00C305DE"/>
    <w:rsid w:val="00C3094C"/>
    <w:rsid w:val="00C30ADC"/>
    <w:rsid w:val="00C3140D"/>
    <w:rsid w:val="00C31678"/>
    <w:rsid w:val="00C32D6A"/>
    <w:rsid w:val="00C32EB2"/>
    <w:rsid w:val="00C33CD1"/>
    <w:rsid w:val="00C34DE1"/>
    <w:rsid w:val="00C40E67"/>
    <w:rsid w:val="00C4165D"/>
    <w:rsid w:val="00C424EA"/>
    <w:rsid w:val="00C427BF"/>
    <w:rsid w:val="00C44632"/>
    <w:rsid w:val="00C44D14"/>
    <w:rsid w:val="00C44DB7"/>
    <w:rsid w:val="00C45E63"/>
    <w:rsid w:val="00C4655E"/>
    <w:rsid w:val="00C509BC"/>
    <w:rsid w:val="00C50D88"/>
    <w:rsid w:val="00C511A5"/>
    <w:rsid w:val="00C522F7"/>
    <w:rsid w:val="00C525D8"/>
    <w:rsid w:val="00C52956"/>
    <w:rsid w:val="00C52F48"/>
    <w:rsid w:val="00C5320D"/>
    <w:rsid w:val="00C53217"/>
    <w:rsid w:val="00C538AA"/>
    <w:rsid w:val="00C54063"/>
    <w:rsid w:val="00C5474D"/>
    <w:rsid w:val="00C548C8"/>
    <w:rsid w:val="00C5570B"/>
    <w:rsid w:val="00C557BC"/>
    <w:rsid w:val="00C5614C"/>
    <w:rsid w:val="00C562A5"/>
    <w:rsid w:val="00C565F5"/>
    <w:rsid w:val="00C60134"/>
    <w:rsid w:val="00C60140"/>
    <w:rsid w:val="00C60B83"/>
    <w:rsid w:val="00C60BB1"/>
    <w:rsid w:val="00C626B4"/>
    <w:rsid w:val="00C62960"/>
    <w:rsid w:val="00C63103"/>
    <w:rsid w:val="00C632A6"/>
    <w:rsid w:val="00C667C5"/>
    <w:rsid w:val="00C66AD4"/>
    <w:rsid w:val="00C66D7B"/>
    <w:rsid w:val="00C67858"/>
    <w:rsid w:val="00C731D6"/>
    <w:rsid w:val="00C75030"/>
    <w:rsid w:val="00C75438"/>
    <w:rsid w:val="00C75EEE"/>
    <w:rsid w:val="00C768A4"/>
    <w:rsid w:val="00C76D9D"/>
    <w:rsid w:val="00C82659"/>
    <w:rsid w:val="00C82E07"/>
    <w:rsid w:val="00C83665"/>
    <w:rsid w:val="00C85F63"/>
    <w:rsid w:val="00C86379"/>
    <w:rsid w:val="00C8665E"/>
    <w:rsid w:val="00C87F04"/>
    <w:rsid w:val="00C902D2"/>
    <w:rsid w:val="00C90B55"/>
    <w:rsid w:val="00C90EC2"/>
    <w:rsid w:val="00C91A40"/>
    <w:rsid w:val="00C91FDF"/>
    <w:rsid w:val="00C92C68"/>
    <w:rsid w:val="00C92DEE"/>
    <w:rsid w:val="00C93B0F"/>
    <w:rsid w:val="00C94494"/>
    <w:rsid w:val="00C944AE"/>
    <w:rsid w:val="00C94617"/>
    <w:rsid w:val="00C96178"/>
    <w:rsid w:val="00C96AB5"/>
    <w:rsid w:val="00C96BC5"/>
    <w:rsid w:val="00C97111"/>
    <w:rsid w:val="00C974E7"/>
    <w:rsid w:val="00C97EEB"/>
    <w:rsid w:val="00CA077B"/>
    <w:rsid w:val="00CA12EE"/>
    <w:rsid w:val="00CA375C"/>
    <w:rsid w:val="00CA5962"/>
    <w:rsid w:val="00CA5C21"/>
    <w:rsid w:val="00CA5CE4"/>
    <w:rsid w:val="00CA6A6F"/>
    <w:rsid w:val="00CA6AF5"/>
    <w:rsid w:val="00CA7501"/>
    <w:rsid w:val="00CA76AD"/>
    <w:rsid w:val="00CA78AE"/>
    <w:rsid w:val="00CA78B8"/>
    <w:rsid w:val="00CB13A7"/>
    <w:rsid w:val="00CB1986"/>
    <w:rsid w:val="00CB258C"/>
    <w:rsid w:val="00CB2630"/>
    <w:rsid w:val="00CB3FAB"/>
    <w:rsid w:val="00CB4A0D"/>
    <w:rsid w:val="00CB51F2"/>
    <w:rsid w:val="00CB524F"/>
    <w:rsid w:val="00CB5E23"/>
    <w:rsid w:val="00CB66B9"/>
    <w:rsid w:val="00CB692C"/>
    <w:rsid w:val="00CB6C35"/>
    <w:rsid w:val="00CB7053"/>
    <w:rsid w:val="00CB7D17"/>
    <w:rsid w:val="00CC01FB"/>
    <w:rsid w:val="00CC0691"/>
    <w:rsid w:val="00CC173C"/>
    <w:rsid w:val="00CC2151"/>
    <w:rsid w:val="00CC2853"/>
    <w:rsid w:val="00CC3B79"/>
    <w:rsid w:val="00CC51FA"/>
    <w:rsid w:val="00CC5385"/>
    <w:rsid w:val="00CD0316"/>
    <w:rsid w:val="00CD03A5"/>
    <w:rsid w:val="00CD0D81"/>
    <w:rsid w:val="00CD2ECA"/>
    <w:rsid w:val="00CD364B"/>
    <w:rsid w:val="00CD6DD7"/>
    <w:rsid w:val="00CD7281"/>
    <w:rsid w:val="00CE03D4"/>
    <w:rsid w:val="00CE1910"/>
    <w:rsid w:val="00CE22AE"/>
    <w:rsid w:val="00CE31A4"/>
    <w:rsid w:val="00CE33C9"/>
    <w:rsid w:val="00CE4AA4"/>
    <w:rsid w:val="00CE5100"/>
    <w:rsid w:val="00CE6840"/>
    <w:rsid w:val="00CE786E"/>
    <w:rsid w:val="00CF04A4"/>
    <w:rsid w:val="00CF1767"/>
    <w:rsid w:val="00CF297E"/>
    <w:rsid w:val="00CF32EA"/>
    <w:rsid w:val="00CF3D2F"/>
    <w:rsid w:val="00CF4B00"/>
    <w:rsid w:val="00CF4CE1"/>
    <w:rsid w:val="00CF5841"/>
    <w:rsid w:val="00CF5F9D"/>
    <w:rsid w:val="00CF6668"/>
    <w:rsid w:val="00CF74A7"/>
    <w:rsid w:val="00D00093"/>
    <w:rsid w:val="00D00A82"/>
    <w:rsid w:val="00D02AB5"/>
    <w:rsid w:val="00D0515B"/>
    <w:rsid w:val="00D056E8"/>
    <w:rsid w:val="00D05C12"/>
    <w:rsid w:val="00D05EA1"/>
    <w:rsid w:val="00D0784C"/>
    <w:rsid w:val="00D10418"/>
    <w:rsid w:val="00D11474"/>
    <w:rsid w:val="00D11987"/>
    <w:rsid w:val="00D11FC2"/>
    <w:rsid w:val="00D131B3"/>
    <w:rsid w:val="00D14251"/>
    <w:rsid w:val="00D148AD"/>
    <w:rsid w:val="00D14C54"/>
    <w:rsid w:val="00D14D79"/>
    <w:rsid w:val="00D14F9A"/>
    <w:rsid w:val="00D160A5"/>
    <w:rsid w:val="00D17B07"/>
    <w:rsid w:val="00D17D05"/>
    <w:rsid w:val="00D17F2A"/>
    <w:rsid w:val="00D20001"/>
    <w:rsid w:val="00D20F22"/>
    <w:rsid w:val="00D21B12"/>
    <w:rsid w:val="00D21B3C"/>
    <w:rsid w:val="00D227D7"/>
    <w:rsid w:val="00D22E12"/>
    <w:rsid w:val="00D23077"/>
    <w:rsid w:val="00D233B6"/>
    <w:rsid w:val="00D236E7"/>
    <w:rsid w:val="00D23E5F"/>
    <w:rsid w:val="00D2420D"/>
    <w:rsid w:val="00D24337"/>
    <w:rsid w:val="00D24717"/>
    <w:rsid w:val="00D25B5D"/>
    <w:rsid w:val="00D25E37"/>
    <w:rsid w:val="00D26474"/>
    <w:rsid w:val="00D27091"/>
    <w:rsid w:val="00D272EE"/>
    <w:rsid w:val="00D27432"/>
    <w:rsid w:val="00D27C28"/>
    <w:rsid w:val="00D315D1"/>
    <w:rsid w:val="00D321D6"/>
    <w:rsid w:val="00D33C5C"/>
    <w:rsid w:val="00D34C68"/>
    <w:rsid w:val="00D34D83"/>
    <w:rsid w:val="00D355E0"/>
    <w:rsid w:val="00D3785F"/>
    <w:rsid w:val="00D3793F"/>
    <w:rsid w:val="00D423A8"/>
    <w:rsid w:val="00D4297B"/>
    <w:rsid w:val="00D43019"/>
    <w:rsid w:val="00D43926"/>
    <w:rsid w:val="00D43EA5"/>
    <w:rsid w:val="00D44D22"/>
    <w:rsid w:val="00D4536A"/>
    <w:rsid w:val="00D4543F"/>
    <w:rsid w:val="00D46253"/>
    <w:rsid w:val="00D462E0"/>
    <w:rsid w:val="00D46434"/>
    <w:rsid w:val="00D4737B"/>
    <w:rsid w:val="00D50C2E"/>
    <w:rsid w:val="00D50D9A"/>
    <w:rsid w:val="00D51074"/>
    <w:rsid w:val="00D512CA"/>
    <w:rsid w:val="00D52299"/>
    <w:rsid w:val="00D5240F"/>
    <w:rsid w:val="00D53131"/>
    <w:rsid w:val="00D53458"/>
    <w:rsid w:val="00D539E2"/>
    <w:rsid w:val="00D53DB1"/>
    <w:rsid w:val="00D5672A"/>
    <w:rsid w:val="00D569FE"/>
    <w:rsid w:val="00D575E1"/>
    <w:rsid w:val="00D576C9"/>
    <w:rsid w:val="00D6123E"/>
    <w:rsid w:val="00D61C1B"/>
    <w:rsid w:val="00D61FDD"/>
    <w:rsid w:val="00D6232E"/>
    <w:rsid w:val="00D62EF7"/>
    <w:rsid w:val="00D62F3C"/>
    <w:rsid w:val="00D6464A"/>
    <w:rsid w:val="00D64E80"/>
    <w:rsid w:val="00D66F6E"/>
    <w:rsid w:val="00D67037"/>
    <w:rsid w:val="00D67426"/>
    <w:rsid w:val="00D67589"/>
    <w:rsid w:val="00D67ADF"/>
    <w:rsid w:val="00D708B6"/>
    <w:rsid w:val="00D70FB3"/>
    <w:rsid w:val="00D71B8D"/>
    <w:rsid w:val="00D720CA"/>
    <w:rsid w:val="00D72234"/>
    <w:rsid w:val="00D73012"/>
    <w:rsid w:val="00D7542D"/>
    <w:rsid w:val="00D75801"/>
    <w:rsid w:val="00D759F8"/>
    <w:rsid w:val="00D76180"/>
    <w:rsid w:val="00D76555"/>
    <w:rsid w:val="00D775B2"/>
    <w:rsid w:val="00D778AA"/>
    <w:rsid w:val="00D805FD"/>
    <w:rsid w:val="00D82F4D"/>
    <w:rsid w:val="00D8330F"/>
    <w:rsid w:val="00D84AC3"/>
    <w:rsid w:val="00D853A5"/>
    <w:rsid w:val="00D85FD3"/>
    <w:rsid w:val="00D86F81"/>
    <w:rsid w:val="00D8713C"/>
    <w:rsid w:val="00D91942"/>
    <w:rsid w:val="00D92206"/>
    <w:rsid w:val="00D92774"/>
    <w:rsid w:val="00D9291D"/>
    <w:rsid w:val="00D92B32"/>
    <w:rsid w:val="00D93440"/>
    <w:rsid w:val="00D939BA"/>
    <w:rsid w:val="00D9442E"/>
    <w:rsid w:val="00D94698"/>
    <w:rsid w:val="00D94881"/>
    <w:rsid w:val="00D94D77"/>
    <w:rsid w:val="00D9544F"/>
    <w:rsid w:val="00DA107F"/>
    <w:rsid w:val="00DA13DF"/>
    <w:rsid w:val="00DA214E"/>
    <w:rsid w:val="00DA2378"/>
    <w:rsid w:val="00DA2DAF"/>
    <w:rsid w:val="00DA3D16"/>
    <w:rsid w:val="00DA3FD9"/>
    <w:rsid w:val="00DA43B8"/>
    <w:rsid w:val="00DA552E"/>
    <w:rsid w:val="00DA620D"/>
    <w:rsid w:val="00DA71C3"/>
    <w:rsid w:val="00DA789A"/>
    <w:rsid w:val="00DA7D9A"/>
    <w:rsid w:val="00DA7F64"/>
    <w:rsid w:val="00DB0482"/>
    <w:rsid w:val="00DB08AD"/>
    <w:rsid w:val="00DB15AD"/>
    <w:rsid w:val="00DB2362"/>
    <w:rsid w:val="00DB2A2A"/>
    <w:rsid w:val="00DB31AB"/>
    <w:rsid w:val="00DB463D"/>
    <w:rsid w:val="00DB5777"/>
    <w:rsid w:val="00DB7192"/>
    <w:rsid w:val="00DB790B"/>
    <w:rsid w:val="00DC00B2"/>
    <w:rsid w:val="00DC0570"/>
    <w:rsid w:val="00DC1351"/>
    <w:rsid w:val="00DC3478"/>
    <w:rsid w:val="00DC4719"/>
    <w:rsid w:val="00DC513C"/>
    <w:rsid w:val="00DC5AF8"/>
    <w:rsid w:val="00DC6412"/>
    <w:rsid w:val="00DD007B"/>
    <w:rsid w:val="00DD0A56"/>
    <w:rsid w:val="00DD2CA7"/>
    <w:rsid w:val="00DD30EB"/>
    <w:rsid w:val="00DD372A"/>
    <w:rsid w:val="00DD3A32"/>
    <w:rsid w:val="00DD5679"/>
    <w:rsid w:val="00DD6216"/>
    <w:rsid w:val="00DD6765"/>
    <w:rsid w:val="00DE0309"/>
    <w:rsid w:val="00DE0799"/>
    <w:rsid w:val="00DE1392"/>
    <w:rsid w:val="00DE17A3"/>
    <w:rsid w:val="00DE2DEE"/>
    <w:rsid w:val="00DE36E5"/>
    <w:rsid w:val="00DE4D24"/>
    <w:rsid w:val="00DE51F8"/>
    <w:rsid w:val="00DE7FAA"/>
    <w:rsid w:val="00DF06C8"/>
    <w:rsid w:val="00DF06E8"/>
    <w:rsid w:val="00DF1996"/>
    <w:rsid w:val="00DF1C99"/>
    <w:rsid w:val="00DF21E3"/>
    <w:rsid w:val="00DF2CF2"/>
    <w:rsid w:val="00DF383C"/>
    <w:rsid w:val="00DF5D99"/>
    <w:rsid w:val="00DF5E7B"/>
    <w:rsid w:val="00DF60C9"/>
    <w:rsid w:val="00DF69D4"/>
    <w:rsid w:val="00DF7228"/>
    <w:rsid w:val="00DF799B"/>
    <w:rsid w:val="00E00F63"/>
    <w:rsid w:val="00E017CE"/>
    <w:rsid w:val="00E02648"/>
    <w:rsid w:val="00E0397E"/>
    <w:rsid w:val="00E04279"/>
    <w:rsid w:val="00E04354"/>
    <w:rsid w:val="00E04FCA"/>
    <w:rsid w:val="00E0659C"/>
    <w:rsid w:val="00E06668"/>
    <w:rsid w:val="00E06EF0"/>
    <w:rsid w:val="00E06F08"/>
    <w:rsid w:val="00E070D2"/>
    <w:rsid w:val="00E077B5"/>
    <w:rsid w:val="00E0783D"/>
    <w:rsid w:val="00E07CFD"/>
    <w:rsid w:val="00E11258"/>
    <w:rsid w:val="00E118EB"/>
    <w:rsid w:val="00E11E86"/>
    <w:rsid w:val="00E1445B"/>
    <w:rsid w:val="00E15272"/>
    <w:rsid w:val="00E1557B"/>
    <w:rsid w:val="00E155C2"/>
    <w:rsid w:val="00E16CD5"/>
    <w:rsid w:val="00E20879"/>
    <w:rsid w:val="00E2098C"/>
    <w:rsid w:val="00E21CB7"/>
    <w:rsid w:val="00E21D27"/>
    <w:rsid w:val="00E21EA0"/>
    <w:rsid w:val="00E22087"/>
    <w:rsid w:val="00E22A37"/>
    <w:rsid w:val="00E23A36"/>
    <w:rsid w:val="00E23A3A"/>
    <w:rsid w:val="00E2545B"/>
    <w:rsid w:val="00E268DB"/>
    <w:rsid w:val="00E273BC"/>
    <w:rsid w:val="00E3005C"/>
    <w:rsid w:val="00E30D4C"/>
    <w:rsid w:val="00E310C7"/>
    <w:rsid w:val="00E316B6"/>
    <w:rsid w:val="00E31794"/>
    <w:rsid w:val="00E31ABF"/>
    <w:rsid w:val="00E31E15"/>
    <w:rsid w:val="00E33360"/>
    <w:rsid w:val="00E40D22"/>
    <w:rsid w:val="00E412AF"/>
    <w:rsid w:val="00E41876"/>
    <w:rsid w:val="00E43FF3"/>
    <w:rsid w:val="00E450C2"/>
    <w:rsid w:val="00E4579B"/>
    <w:rsid w:val="00E45D6F"/>
    <w:rsid w:val="00E46CB9"/>
    <w:rsid w:val="00E46F00"/>
    <w:rsid w:val="00E474E1"/>
    <w:rsid w:val="00E47DF3"/>
    <w:rsid w:val="00E5054B"/>
    <w:rsid w:val="00E5055C"/>
    <w:rsid w:val="00E5097A"/>
    <w:rsid w:val="00E51A5B"/>
    <w:rsid w:val="00E51BF9"/>
    <w:rsid w:val="00E52564"/>
    <w:rsid w:val="00E52589"/>
    <w:rsid w:val="00E5364E"/>
    <w:rsid w:val="00E54590"/>
    <w:rsid w:val="00E54B35"/>
    <w:rsid w:val="00E55EC7"/>
    <w:rsid w:val="00E57151"/>
    <w:rsid w:val="00E5732D"/>
    <w:rsid w:val="00E5775F"/>
    <w:rsid w:val="00E577AB"/>
    <w:rsid w:val="00E6066A"/>
    <w:rsid w:val="00E60828"/>
    <w:rsid w:val="00E60F50"/>
    <w:rsid w:val="00E6122A"/>
    <w:rsid w:val="00E6161D"/>
    <w:rsid w:val="00E61816"/>
    <w:rsid w:val="00E61920"/>
    <w:rsid w:val="00E61922"/>
    <w:rsid w:val="00E648DC"/>
    <w:rsid w:val="00E65748"/>
    <w:rsid w:val="00E65862"/>
    <w:rsid w:val="00E65D71"/>
    <w:rsid w:val="00E66229"/>
    <w:rsid w:val="00E6622D"/>
    <w:rsid w:val="00E6696D"/>
    <w:rsid w:val="00E677FD"/>
    <w:rsid w:val="00E67889"/>
    <w:rsid w:val="00E67C3C"/>
    <w:rsid w:val="00E701FE"/>
    <w:rsid w:val="00E70C34"/>
    <w:rsid w:val="00E70F96"/>
    <w:rsid w:val="00E7187F"/>
    <w:rsid w:val="00E71E2B"/>
    <w:rsid w:val="00E735F8"/>
    <w:rsid w:val="00E74B92"/>
    <w:rsid w:val="00E75205"/>
    <w:rsid w:val="00E75444"/>
    <w:rsid w:val="00E759A5"/>
    <w:rsid w:val="00E75B95"/>
    <w:rsid w:val="00E76C26"/>
    <w:rsid w:val="00E7706D"/>
    <w:rsid w:val="00E77B33"/>
    <w:rsid w:val="00E80CF4"/>
    <w:rsid w:val="00E82339"/>
    <w:rsid w:val="00E83607"/>
    <w:rsid w:val="00E84385"/>
    <w:rsid w:val="00E8480D"/>
    <w:rsid w:val="00E849DE"/>
    <w:rsid w:val="00E84FDE"/>
    <w:rsid w:val="00E854E0"/>
    <w:rsid w:val="00E86345"/>
    <w:rsid w:val="00E87EBE"/>
    <w:rsid w:val="00E90198"/>
    <w:rsid w:val="00E903F7"/>
    <w:rsid w:val="00E90CFB"/>
    <w:rsid w:val="00E91DA7"/>
    <w:rsid w:val="00E9247A"/>
    <w:rsid w:val="00E92F95"/>
    <w:rsid w:val="00E941D0"/>
    <w:rsid w:val="00E94A6C"/>
    <w:rsid w:val="00E950E7"/>
    <w:rsid w:val="00E9550B"/>
    <w:rsid w:val="00E96394"/>
    <w:rsid w:val="00E96A72"/>
    <w:rsid w:val="00E9709E"/>
    <w:rsid w:val="00E97F2E"/>
    <w:rsid w:val="00EA022B"/>
    <w:rsid w:val="00EA32B4"/>
    <w:rsid w:val="00EA39D6"/>
    <w:rsid w:val="00EA43B4"/>
    <w:rsid w:val="00EA47F2"/>
    <w:rsid w:val="00EA4B8F"/>
    <w:rsid w:val="00EA55D1"/>
    <w:rsid w:val="00EA575D"/>
    <w:rsid w:val="00EA5CF8"/>
    <w:rsid w:val="00EA6507"/>
    <w:rsid w:val="00EA65B3"/>
    <w:rsid w:val="00EA7A3E"/>
    <w:rsid w:val="00EA7C99"/>
    <w:rsid w:val="00EB0818"/>
    <w:rsid w:val="00EB2B96"/>
    <w:rsid w:val="00EB49E9"/>
    <w:rsid w:val="00EB4B15"/>
    <w:rsid w:val="00EB6418"/>
    <w:rsid w:val="00EB6864"/>
    <w:rsid w:val="00EB6DEB"/>
    <w:rsid w:val="00EB71A5"/>
    <w:rsid w:val="00EB72BA"/>
    <w:rsid w:val="00EC1193"/>
    <w:rsid w:val="00EC12BB"/>
    <w:rsid w:val="00EC1AD5"/>
    <w:rsid w:val="00EC205C"/>
    <w:rsid w:val="00EC2E8B"/>
    <w:rsid w:val="00EC3FE7"/>
    <w:rsid w:val="00EC493A"/>
    <w:rsid w:val="00EC4D7D"/>
    <w:rsid w:val="00EC4F54"/>
    <w:rsid w:val="00EC5301"/>
    <w:rsid w:val="00EC5546"/>
    <w:rsid w:val="00EC660B"/>
    <w:rsid w:val="00EC6688"/>
    <w:rsid w:val="00ED04CC"/>
    <w:rsid w:val="00ED0E25"/>
    <w:rsid w:val="00ED0FAA"/>
    <w:rsid w:val="00ED1358"/>
    <w:rsid w:val="00ED16A1"/>
    <w:rsid w:val="00ED18B3"/>
    <w:rsid w:val="00ED2728"/>
    <w:rsid w:val="00ED4CA7"/>
    <w:rsid w:val="00ED5033"/>
    <w:rsid w:val="00ED6112"/>
    <w:rsid w:val="00ED78E5"/>
    <w:rsid w:val="00EE16C6"/>
    <w:rsid w:val="00EE19F0"/>
    <w:rsid w:val="00EE1D11"/>
    <w:rsid w:val="00EE1F71"/>
    <w:rsid w:val="00EE3ECC"/>
    <w:rsid w:val="00EE53EF"/>
    <w:rsid w:val="00EE60D0"/>
    <w:rsid w:val="00EE66EC"/>
    <w:rsid w:val="00EE674D"/>
    <w:rsid w:val="00EE71CF"/>
    <w:rsid w:val="00EE7855"/>
    <w:rsid w:val="00EE7AF5"/>
    <w:rsid w:val="00EF197B"/>
    <w:rsid w:val="00EF1FB9"/>
    <w:rsid w:val="00EF2906"/>
    <w:rsid w:val="00EF2DD4"/>
    <w:rsid w:val="00EF4CB0"/>
    <w:rsid w:val="00EF5140"/>
    <w:rsid w:val="00F00249"/>
    <w:rsid w:val="00F00BD6"/>
    <w:rsid w:val="00F01BFD"/>
    <w:rsid w:val="00F02C3E"/>
    <w:rsid w:val="00F03ABD"/>
    <w:rsid w:val="00F042AD"/>
    <w:rsid w:val="00F04550"/>
    <w:rsid w:val="00F04B14"/>
    <w:rsid w:val="00F05F31"/>
    <w:rsid w:val="00F06C8A"/>
    <w:rsid w:val="00F0722D"/>
    <w:rsid w:val="00F0731E"/>
    <w:rsid w:val="00F110DC"/>
    <w:rsid w:val="00F11450"/>
    <w:rsid w:val="00F11580"/>
    <w:rsid w:val="00F119CE"/>
    <w:rsid w:val="00F13A9C"/>
    <w:rsid w:val="00F14658"/>
    <w:rsid w:val="00F14749"/>
    <w:rsid w:val="00F14B75"/>
    <w:rsid w:val="00F14CA9"/>
    <w:rsid w:val="00F158A2"/>
    <w:rsid w:val="00F16DF0"/>
    <w:rsid w:val="00F1709D"/>
    <w:rsid w:val="00F17D3F"/>
    <w:rsid w:val="00F17F81"/>
    <w:rsid w:val="00F2052E"/>
    <w:rsid w:val="00F21906"/>
    <w:rsid w:val="00F2334C"/>
    <w:rsid w:val="00F23A5A"/>
    <w:rsid w:val="00F23DA1"/>
    <w:rsid w:val="00F2516B"/>
    <w:rsid w:val="00F253DC"/>
    <w:rsid w:val="00F25ED8"/>
    <w:rsid w:val="00F26A5A"/>
    <w:rsid w:val="00F27668"/>
    <w:rsid w:val="00F27EE2"/>
    <w:rsid w:val="00F30620"/>
    <w:rsid w:val="00F32A87"/>
    <w:rsid w:val="00F333B9"/>
    <w:rsid w:val="00F33BBB"/>
    <w:rsid w:val="00F34268"/>
    <w:rsid w:val="00F35493"/>
    <w:rsid w:val="00F35A75"/>
    <w:rsid w:val="00F36241"/>
    <w:rsid w:val="00F37AFE"/>
    <w:rsid w:val="00F37F5C"/>
    <w:rsid w:val="00F4048A"/>
    <w:rsid w:val="00F4064B"/>
    <w:rsid w:val="00F40E31"/>
    <w:rsid w:val="00F412F0"/>
    <w:rsid w:val="00F418E2"/>
    <w:rsid w:val="00F43268"/>
    <w:rsid w:val="00F433A4"/>
    <w:rsid w:val="00F446F2"/>
    <w:rsid w:val="00F44736"/>
    <w:rsid w:val="00F45606"/>
    <w:rsid w:val="00F463CC"/>
    <w:rsid w:val="00F47A9F"/>
    <w:rsid w:val="00F501D2"/>
    <w:rsid w:val="00F501FD"/>
    <w:rsid w:val="00F50BC2"/>
    <w:rsid w:val="00F5132B"/>
    <w:rsid w:val="00F51D38"/>
    <w:rsid w:val="00F52220"/>
    <w:rsid w:val="00F527D2"/>
    <w:rsid w:val="00F53031"/>
    <w:rsid w:val="00F53A78"/>
    <w:rsid w:val="00F53B39"/>
    <w:rsid w:val="00F54296"/>
    <w:rsid w:val="00F54C8B"/>
    <w:rsid w:val="00F54F52"/>
    <w:rsid w:val="00F5569D"/>
    <w:rsid w:val="00F55756"/>
    <w:rsid w:val="00F55FDA"/>
    <w:rsid w:val="00F5678C"/>
    <w:rsid w:val="00F56DBF"/>
    <w:rsid w:val="00F573D3"/>
    <w:rsid w:val="00F57C64"/>
    <w:rsid w:val="00F60013"/>
    <w:rsid w:val="00F615D9"/>
    <w:rsid w:val="00F61E5E"/>
    <w:rsid w:val="00F62170"/>
    <w:rsid w:val="00F62A93"/>
    <w:rsid w:val="00F62C11"/>
    <w:rsid w:val="00F63F14"/>
    <w:rsid w:val="00F64F15"/>
    <w:rsid w:val="00F65B91"/>
    <w:rsid w:val="00F65D96"/>
    <w:rsid w:val="00F663EC"/>
    <w:rsid w:val="00F67590"/>
    <w:rsid w:val="00F67D94"/>
    <w:rsid w:val="00F700CE"/>
    <w:rsid w:val="00F707F4"/>
    <w:rsid w:val="00F71C22"/>
    <w:rsid w:val="00F73111"/>
    <w:rsid w:val="00F75047"/>
    <w:rsid w:val="00F757F8"/>
    <w:rsid w:val="00F76446"/>
    <w:rsid w:val="00F76481"/>
    <w:rsid w:val="00F764A3"/>
    <w:rsid w:val="00F765A1"/>
    <w:rsid w:val="00F7716F"/>
    <w:rsid w:val="00F777C9"/>
    <w:rsid w:val="00F807AD"/>
    <w:rsid w:val="00F81705"/>
    <w:rsid w:val="00F81F81"/>
    <w:rsid w:val="00F826C5"/>
    <w:rsid w:val="00F82922"/>
    <w:rsid w:val="00F83253"/>
    <w:rsid w:val="00F8453F"/>
    <w:rsid w:val="00F849D0"/>
    <w:rsid w:val="00F85004"/>
    <w:rsid w:val="00F852D9"/>
    <w:rsid w:val="00F865B5"/>
    <w:rsid w:val="00F86F38"/>
    <w:rsid w:val="00F877F6"/>
    <w:rsid w:val="00F90633"/>
    <w:rsid w:val="00F90F57"/>
    <w:rsid w:val="00F9148E"/>
    <w:rsid w:val="00F91EA1"/>
    <w:rsid w:val="00F94AA5"/>
    <w:rsid w:val="00F9609D"/>
    <w:rsid w:val="00F961A0"/>
    <w:rsid w:val="00F96C69"/>
    <w:rsid w:val="00FA0005"/>
    <w:rsid w:val="00FA022C"/>
    <w:rsid w:val="00FA099B"/>
    <w:rsid w:val="00FA0A32"/>
    <w:rsid w:val="00FA16D9"/>
    <w:rsid w:val="00FA3311"/>
    <w:rsid w:val="00FA43F9"/>
    <w:rsid w:val="00FA521F"/>
    <w:rsid w:val="00FA5225"/>
    <w:rsid w:val="00FA57A0"/>
    <w:rsid w:val="00FA5CF3"/>
    <w:rsid w:val="00FA62C7"/>
    <w:rsid w:val="00FA6C4A"/>
    <w:rsid w:val="00FA6C6E"/>
    <w:rsid w:val="00FA7B18"/>
    <w:rsid w:val="00FB0308"/>
    <w:rsid w:val="00FB0B87"/>
    <w:rsid w:val="00FB1F7A"/>
    <w:rsid w:val="00FB2261"/>
    <w:rsid w:val="00FB226F"/>
    <w:rsid w:val="00FB35AE"/>
    <w:rsid w:val="00FB462B"/>
    <w:rsid w:val="00FB4741"/>
    <w:rsid w:val="00FB4B76"/>
    <w:rsid w:val="00FB4B9E"/>
    <w:rsid w:val="00FB4CAE"/>
    <w:rsid w:val="00FB536A"/>
    <w:rsid w:val="00FB6177"/>
    <w:rsid w:val="00FC08C0"/>
    <w:rsid w:val="00FC0B81"/>
    <w:rsid w:val="00FC110E"/>
    <w:rsid w:val="00FC1941"/>
    <w:rsid w:val="00FC1B26"/>
    <w:rsid w:val="00FC2552"/>
    <w:rsid w:val="00FC3584"/>
    <w:rsid w:val="00FC3B2B"/>
    <w:rsid w:val="00FC4120"/>
    <w:rsid w:val="00FC4C2F"/>
    <w:rsid w:val="00FC4C49"/>
    <w:rsid w:val="00FC531F"/>
    <w:rsid w:val="00FC5936"/>
    <w:rsid w:val="00FC5E7B"/>
    <w:rsid w:val="00FC6691"/>
    <w:rsid w:val="00FC7E4D"/>
    <w:rsid w:val="00FD027C"/>
    <w:rsid w:val="00FD0AB0"/>
    <w:rsid w:val="00FD118A"/>
    <w:rsid w:val="00FD27BE"/>
    <w:rsid w:val="00FD28E2"/>
    <w:rsid w:val="00FD28F5"/>
    <w:rsid w:val="00FD2A61"/>
    <w:rsid w:val="00FD2BFB"/>
    <w:rsid w:val="00FD2C14"/>
    <w:rsid w:val="00FD2C1A"/>
    <w:rsid w:val="00FD4F62"/>
    <w:rsid w:val="00FD54B4"/>
    <w:rsid w:val="00FD585F"/>
    <w:rsid w:val="00FE094F"/>
    <w:rsid w:val="00FE2854"/>
    <w:rsid w:val="00FE672D"/>
    <w:rsid w:val="00FE6D51"/>
    <w:rsid w:val="00FE7429"/>
    <w:rsid w:val="00FF04B5"/>
    <w:rsid w:val="00FF0AC8"/>
    <w:rsid w:val="00FF1470"/>
    <w:rsid w:val="00FF1A10"/>
    <w:rsid w:val="00FF1EE0"/>
    <w:rsid w:val="00FF2889"/>
    <w:rsid w:val="00FF2E59"/>
    <w:rsid w:val="00FF3213"/>
    <w:rsid w:val="00FF3D85"/>
    <w:rsid w:val="00FF4386"/>
    <w:rsid w:val="00FF499F"/>
    <w:rsid w:val="00FF6356"/>
    <w:rsid w:val="00FF6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23B0A6"/>
  <w15:docId w15:val="{8A426A52-28F2-BE44-84CA-95A8492C0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07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6845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39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333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3983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22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418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i Hedrick</dc:creator>
  <cp:lastModifiedBy>Louis J. Muglia</cp:lastModifiedBy>
  <cp:revision>13</cp:revision>
  <cp:lastPrinted>2020-03-28T19:12:00Z</cp:lastPrinted>
  <dcterms:created xsi:type="dcterms:W3CDTF">2020-03-18T15:15:00Z</dcterms:created>
  <dcterms:modified xsi:type="dcterms:W3CDTF">2020-04-27T15:08:00Z</dcterms:modified>
</cp:coreProperties>
</file>